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8A014" w14:textId="79AD7354" w:rsidR="00F42B02" w:rsidRPr="00F42B02" w:rsidRDefault="006A57DC" w:rsidP="009A0F74">
      <w:pPr>
        <w:spacing w:after="240" w:line="240" w:lineRule="auto"/>
        <w:rPr>
          <w:rFonts w:ascii="Times New Roman" w:eastAsia="Times New Roman" w:hAnsi="Times New Roman" w:cs="Times New Roman"/>
          <w:sz w:val="24"/>
          <w:szCs w:val="24"/>
        </w:rPr>
      </w:pPr>
      <w:proofErr w:type="spellStart"/>
      <w:r w:rsidRPr="00F42B02">
        <w:rPr>
          <w:rFonts w:ascii="Times New Roman" w:hAnsi="Times New Roman" w:cs="Times New Roman"/>
          <w:b/>
        </w:rPr>
        <w:t>Supplemetal</w:t>
      </w:r>
      <w:proofErr w:type="spellEnd"/>
      <w:r w:rsidRPr="00F42B02">
        <w:rPr>
          <w:rFonts w:ascii="Times New Roman" w:hAnsi="Times New Roman" w:cs="Times New Roman"/>
          <w:b/>
        </w:rPr>
        <w:t xml:space="preserve"> Table</w:t>
      </w:r>
      <w:r w:rsidR="00A75FC7">
        <w:rPr>
          <w:rFonts w:ascii="Times New Roman" w:hAnsi="Times New Roman" w:cs="Times New Roman"/>
          <w:b/>
        </w:rPr>
        <w:t xml:space="preserve"> 1</w:t>
      </w:r>
      <w:r w:rsidR="00F42B02" w:rsidRPr="00F42B02">
        <w:rPr>
          <w:rFonts w:ascii="Times New Roman" w:hAnsi="Times New Roman" w:cs="Times New Roman"/>
          <w:b/>
        </w:rPr>
        <w:t xml:space="preserve">: </w:t>
      </w:r>
      <w:r w:rsidR="00F42B02">
        <w:rPr>
          <w:rFonts w:ascii="Times New Roman" w:eastAsia="Times New Roman" w:hAnsi="Times New Roman" w:cs="Times New Roman"/>
          <w:sz w:val="24"/>
          <w:szCs w:val="24"/>
        </w:rPr>
        <w:t>The</w:t>
      </w:r>
      <w:r w:rsidR="00F42B02" w:rsidRPr="00F42B02">
        <w:rPr>
          <w:rFonts w:ascii="Times New Roman" w:eastAsia="Times New Roman" w:hAnsi="Times New Roman" w:cs="Times New Roman"/>
          <w:sz w:val="24"/>
          <w:szCs w:val="24"/>
        </w:rPr>
        <w:t xml:space="preserve"> directed acyclic graph</w:t>
      </w:r>
      <w:r w:rsidR="00F42B02">
        <w:rPr>
          <w:rFonts w:ascii="Times New Roman" w:eastAsia="Times New Roman" w:hAnsi="Times New Roman" w:cs="Times New Roman"/>
          <w:sz w:val="24"/>
          <w:szCs w:val="24"/>
        </w:rPr>
        <w:t xml:space="preserve"> (DAG) illustrates</w:t>
      </w:r>
      <w:r w:rsidR="00F42B02" w:rsidRPr="00F42B02">
        <w:rPr>
          <w:rFonts w:ascii="Times New Roman" w:eastAsia="Times New Roman" w:hAnsi="Times New Roman" w:cs="Times New Roman"/>
          <w:sz w:val="24"/>
          <w:szCs w:val="24"/>
        </w:rPr>
        <w:t xml:space="preserve"> the complex relationships between age at menopause </w:t>
      </w:r>
      <w:r w:rsidR="009A1A67">
        <w:rPr>
          <w:rFonts w:ascii="Times New Roman" w:eastAsia="Times New Roman" w:hAnsi="Times New Roman" w:cs="Times New Roman"/>
          <w:sz w:val="24"/>
          <w:szCs w:val="24"/>
        </w:rPr>
        <w:t>and reproductive span, respectively</w:t>
      </w:r>
      <w:bookmarkStart w:id="0" w:name="_GoBack"/>
      <w:bookmarkEnd w:id="0"/>
      <w:r w:rsidR="009A1A67">
        <w:rPr>
          <w:rFonts w:ascii="Times New Roman" w:eastAsia="Times New Roman" w:hAnsi="Times New Roman" w:cs="Times New Roman"/>
          <w:sz w:val="24"/>
          <w:szCs w:val="24"/>
        </w:rPr>
        <w:t xml:space="preserve">, </w:t>
      </w:r>
      <w:r w:rsidR="00F42B02" w:rsidRPr="00F42B02">
        <w:rPr>
          <w:rFonts w:ascii="Times New Roman" w:eastAsia="Times New Roman" w:hAnsi="Times New Roman" w:cs="Times New Roman"/>
          <w:sz w:val="24"/>
          <w:szCs w:val="24"/>
        </w:rPr>
        <w:t>(the exposure) and cognition (the outcome), along with various other factors that may influence this relationship. Here are the results of a literature search that established these relationships</w:t>
      </w:r>
      <w:r w:rsidR="00F42B02">
        <w:rPr>
          <w:rFonts w:ascii="Times New Roman" w:eastAsia="Times New Roman" w:hAnsi="Times New Roman" w:cs="Times New Roman"/>
          <w:sz w:val="24"/>
          <w:szCs w:val="24"/>
        </w:rPr>
        <w:t xml:space="preserve">. </w:t>
      </w:r>
    </w:p>
    <w:tbl>
      <w:tblPr>
        <w:tblStyle w:val="Tabellenraster"/>
        <w:tblW w:w="0" w:type="auto"/>
        <w:tblLook w:val="04A0" w:firstRow="1" w:lastRow="0" w:firstColumn="1" w:lastColumn="0" w:noHBand="0" w:noVBand="1"/>
      </w:tblPr>
      <w:tblGrid>
        <w:gridCol w:w="2972"/>
        <w:gridCol w:w="6662"/>
        <w:gridCol w:w="3645"/>
      </w:tblGrid>
      <w:tr w:rsidR="003F3F59" w:rsidRPr="00E81E4C" w14:paraId="1DBF7B4E" w14:textId="77777777" w:rsidTr="00E81E4C">
        <w:tc>
          <w:tcPr>
            <w:tcW w:w="2972" w:type="dxa"/>
          </w:tcPr>
          <w:p w14:paraId="7C021A72" w14:textId="77777777" w:rsidR="00F42B02" w:rsidRPr="00E81E4C" w:rsidRDefault="00F42B02" w:rsidP="00E81E4C">
            <w:pPr>
              <w:spacing w:before="120" w:after="120"/>
              <w:rPr>
                <w:rFonts w:ascii="Times New Roman" w:hAnsi="Times New Roman" w:cs="Times New Roman"/>
                <w:b/>
              </w:rPr>
            </w:pPr>
            <w:r w:rsidRPr="00E81E4C">
              <w:rPr>
                <w:rFonts w:ascii="Times New Roman" w:hAnsi="Times New Roman" w:cs="Times New Roman"/>
                <w:b/>
              </w:rPr>
              <w:t>Reference</w:t>
            </w:r>
          </w:p>
        </w:tc>
        <w:tc>
          <w:tcPr>
            <w:tcW w:w="6662" w:type="dxa"/>
          </w:tcPr>
          <w:p w14:paraId="77BD78ED" w14:textId="77777777" w:rsidR="00F42B02" w:rsidRPr="00E81E4C" w:rsidRDefault="0070543C" w:rsidP="00E81E4C">
            <w:pPr>
              <w:spacing w:before="120" w:after="120"/>
              <w:rPr>
                <w:rFonts w:ascii="Times New Roman" w:hAnsi="Times New Roman" w:cs="Times New Roman"/>
                <w:b/>
              </w:rPr>
            </w:pPr>
            <w:r w:rsidRPr="00E81E4C">
              <w:rPr>
                <w:rFonts w:ascii="Times New Roman" w:hAnsi="Times New Roman" w:cs="Times New Roman"/>
                <w:b/>
              </w:rPr>
              <w:t xml:space="preserve">Main result / </w:t>
            </w:r>
            <w:r w:rsidR="00F42B02" w:rsidRPr="00E81E4C">
              <w:rPr>
                <w:rFonts w:ascii="Times New Roman" w:hAnsi="Times New Roman" w:cs="Times New Roman"/>
                <w:b/>
              </w:rPr>
              <w:t>Quote</w:t>
            </w:r>
          </w:p>
        </w:tc>
        <w:tc>
          <w:tcPr>
            <w:tcW w:w="3645" w:type="dxa"/>
          </w:tcPr>
          <w:p w14:paraId="3AD5237E" w14:textId="77777777" w:rsidR="00F42B02" w:rsidRPr="00E81E4C" w:rsidRDefault="0070543C" w:rsidP="00E81E4C">
            <w:pPr>
              <w:spacing w:before="120" w:after="120"/>
              <w:rPr>
                <w:rFonts w:ascii="Times New Roman" w:hAnsi="Times New Roman" w:cs="Times New Roman"/>
                <w:b/>
              </w:rPr>
            </w:pPr>
            <w:r w:rsidRPr="00E81E4C">
              <w:rPr>
                <w:rFonts w:ascii="Times New Roman" w:hAnsi="Times New Roman" w:cs="Times New Roman"/>
                <w:b/>
              </w:rPr>
              <w:t>X causes Y</w:t>
            </w:r>
          </w:p>
        </w:tc>
      </w:tr>
      <w:tr w:rsidR="000608E5" w:rsidRPr="00E81E4C" w14:paraId="11D0AD81" w14:textId="77777777" w:rsidTr="00E81E4C">
        <w:tc>
          <w:tcPr>
            <w:tcW w:w="2972" w:type="dxa"/>
          </w:tcPr>
          <w:p w14:paraId="55EA33B4" w14:textId="051FAAE3" w:rsidR="000608E5" w:rsidRPr="00E81E4C" w:rsidRDefault="000608E5" w:rsidP="000608E5">
            <w:pPr>
              <w:pStyle w:val="Literaturverzeichnis"/>
              <w:spacing w:before="120" w:after="120"/>
              <w:rPr>
                <w:rFonts w:ascii="Times New Roman" w:hAnsi="Times New Roman" w:cs="Times New Roman"/>
              </w:rPr>
            </w:pPr>
            <w:r w:rsidRPr="00E81E4C">
              <w:rPr>
                <w:rFonts w:ascii="Times New Roman" w:hAnsi="Times New Roman" w:cs="Times New Roman"/>
              </w:rPr>
              <w:t xml:space="preserve">Georgakis et al. (2016)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TrUJmrwR","properties":{"formattedCitation":"[1]","plainCitation":"[1]","noteIndex":0},"citationItems":[{"id":32,"uris":["http://zotero.org/users/local/FNHPMF9U/items/UJFEHV8Q","http://zotero.org/users/15191592/items/UJFEHV8Q"],"itemData":{"id":32,"type":"article-journal","abstract":"INTRODUCTION: The preponderance of dementia among postmenopausal women compared with same-age men and the female sex hormones neuroprotective properties support a tentative role of their deficiency in the dementia pathogenesis.\nMETHODS: Pairs of independent reviewers screened 12,323 publications derived from a search strategy for MEDLINE to identify articles investigating the association of age at menopause/reproductive period with (i) dementia and (ii) cognitive function; a snowball of eligible articles and reviews was conducted and authors were contacted for additional information. Random-effect models were used for the meta-analysis.\nRESULTS: Age at menopause (13 studies; 19,449 participants) and reproductive period (4 studies; 9916 participants) in the highest categories were not associated with odds of dementia (effect size [ES]: 0.97 [0.78-1.21]) and Alzheimer's disease (ES: 1.06 [0.71-1.58]). Significant heterogeneity was however noted in both analyses (I2: 63.3%, p=0.003 and I2: 72.6%, p=0.01, respectively). Subgroup analyses by outcome assessment, study design, level of adjustment and study quality did not materially change the findings. In 9/13 studies assessing cognitive function, advanced age at menopause/longer reproductive period was significantly associated with better cognitive performance/lower decline. Due to statistical differences, no meta-analysis was possible for cognitive function.\nCONCLUSIONS: Existing evidence does not support an association between indices of prolonged exposure to female hormones and lower dementia risk. There are indications, however, for better cognitive performance and delayed cognitive decline, supporting a link between female hormone deficiency and cognitive aging. Current literature limitations, indicated by the heterogeneous study-set, point towards research priorities in this clinically relevant area.","container-title":"Psychoneuroendocrinology","DOI":"10.1016/j.psyneuen.2016.08.003","ISSN":"1873-3360","journalAbbreviation":"Psychoneuroendocrinology","language":"eng","note":"PMID: 27543884","page":"224-243","source":"PubMed","title":"Age at menopause and duration of reproductive period in association with dementia and cognitive function: A systematic review and meta-analysis","title-short":"Age at menopause and duration of reproductive period in association with dementia and cognitive function","volume":"73","author":[{"family":"Georgakis","given":"Marios K."},{"family":"Kalogirou","given":"Eleni I."},{"family":"Diamantaras","given":"Andreas-Antonios"},{"family":"Daskalopoulou","given":"Stella S."},{"family":"Munro","given":"Cynthia A."},{"family":"Lyketsos","given":"Constantine G."},{"family":"Skalkidou","given":"Alkistis"},{"family":"Petridou","given":"Eleni Th"}],"issued":{"date-parts":[["2016",11]]}}}],"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rPr>
              <w:t>[1]</w:t>
            </w:r>
            <w:r w:rsidRPr="00E81E4C">
              <w:rPr>
                <w:rFonts w:ascii="Times New Roman" w:hAnsi="Times New Roman" w:cs="Times New Roman"/>
              </w:rPr>
              <w:fldChar w:fldCharType="end"/>
            </w:r>
          </w:p>
        </w:tc>
        <w:tc>
          <w:tcPr>
            <w:tcW w:w="6662" w:type="dxa"/>
          </w:tcPr>
          <w:p w14:paraId="14CE6E77"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Increasing age at menopause and reproductive period duration are possibly associated with better cognitive performance and delayed cognitive decline.</w:t>
            </w:r>
          </w:p>
        </w:tc>
        <w:tc>
          <w:tcPr>
            <w:tcW w:w="3645" w:type="dxa"/>
          </w:tcPr>
          <w:p w14:paraId="4E707830"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Age at menopause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p w14:paraId="4BBFA2AD"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Reproductive period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tc>
      </w:tr>
      <w:tr w:rsidR="000608E5" w:rsidRPr="00E81E4C" w14:paraId="5313301C" w14:textId="77777777" w:rsidTr="00E81E4C">
        <w:tc>
          <w:tcPr>
            <w:tcW w:w="2972" w:type="dxa"/>
          </w:tcPr>
          <w:p w14:paraId="0D9CDB7F" w14:textId="6699CC77" w:rsidR="000608E5" w:rsidRPr="00E81E4C" w:rsidRDefault="000608E5" w:rsidP="000608E5">
            <w:pPr>
              <w:pStyle w:val="Literaturverzeichnis"/>
              <w:spacing w:before="120" w:after="120"/>
              <w:rPr>
                <w:rFonts w:ascii="Times New Roman" w:hAnsi="Times New Roman" w:cs="Times New Roman"/>
              </w:rPr>
            </w:pPr>
            <w:proofErr w:type="spellStart"/>
            <w:r w:rsidRPr="00E81E4C">
              <w:rPr>
                <w:rFonts w:ascii="Times New Roman" w:hAnsi="Times New Roman" w:cs="Times New Roman"/>
              </w:rPr>
              <w:t>Lindseth</w:t>
            </w:r>
            <w:proofErr w:type="spellEnd"/>
            <w:r w:rsidRPr="00E81E4C">
              <w:rPr>
                <w:rFonts w:ascii="Times New Roman" w:hAnsi="Times New Roman" w:cs="Times New Roman"/>
              </w:rPr>
              <w:t xml:space="preserve"> et al. (2022)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lR9eaX7L","properties":{"formattedCitation":"[2]","plainCitation":"[2]","noteIndex":0},"citationItems":[{"id":29,"uris":["http://zotero.org/users/local/FNHPMF9U/items/BPG5JGZE","http://zotero.org/users/15191592/items/BPG5JGZE"],"itemData":{"id":29,"type":"article-journal","abstract":"INTRODUCTION: Relative to men, women are at a higher risk of developing age-related neurocognitive disorders including Alzheimer's disease. While women's health has historically been understudied, emerging evidence suggests that reproductive life events such as pregnancy and hormone use may influence women's cognition later in life.\nMETHODS: We investigated the associations between reproductive history, exogenous hormone use, apolipoprotein (APOE) ε4 genotype and cognition in 221,124 middle- to older-aged (mean age 56.2 ± 8.0 years) women from the UK Biobank. Performance on six cognitive tasks was assessed, covering four cognitive domains: episodic visual memory, numeric working memory, processing speed, and executive function.\nRESULTS: A longer reproductive span, older age at menopause, older age at first and last birth, and use of hormonal contraceptives were positively associated with cognitive performance later in life. Number of live births, hysterectomy without oophorectomy and use of hormone therapy showed mixed findings, with task-specific positive and negative associations. Effect sizes were generally small (Cohen's d &lt; 0.1). While APOE ε4 genotype was associated with reduced processing speed and executive functioning, in a dose-dependent manner, it did not influence the observed associations between female-specific factors and cognition.\nDISCUSSION: Our findings support previous evidence of associations between a broad range of female-specific factors and cognition. The positive association between a history of hormonal contraceptive use and cognition later in life showed the largest effect sizes (max. d = 0.1). More research targeting the long-term effects of female-specific factors on cognition and age-related neurocognitive disorders including Alzheimer's disease is crucial for a better understanding of women's brain health and to support women's health care.","container-title":"Frontiers in Aging Neuroscience","DOI":"10.3389/fnagi.2022.1014605","ISSN":"1663-4365","journalAbbreviation":"Front Aging Neurosci","language":"eng","note":"PMID: 36760712\nPMCID: PMC9907169","page":"1014605","source":"PubMed","title":"Associations between reproductive history, hormone use, APOE ε4 genotype and cognition in middle- to older-aged women from the UK Biobank","volume":"14","author":[{"family":"Lindseth","given":"Linn R. S."},{"family":"Lange","given":"Ann-Marie G.","non-dropping-particle":"de"},{"family":"Meer","given":"Dennis","non-dropping-particle":"van der"},{"family":"Agartz","given":"Ingrid"},{"family":"Westlye","given":"Lars T."},{"family":"Tamnes","given":"Christian K."},{"family":"Barth","given":"Claudia"}],"issued":{"date-parts":[["2022"]]}}}],"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rPr>
              <w:t>[2]</w:t>
            </w:r>
            <w:r w:rsidRPr="00E81E4C">
              <w:rPr>
                <w:rFonts w:ascii="Times New Roman" w:hAnsi="Times New Roman" w:cs="Times New Roman"/>
              </w:rPr>
              <w:fldChar w:fldCharType="end"/>
            </w:r>
          </w:p>
        </w:tc>
        <w:tc>
          <w:tcPr>
            <w:tcW w:w="6662" w:type="dxa"/>
          </w:tcPr>
          <w:p w14:paraId="559D625D"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A longer reproductive span, older age at menopause, older age at first and last birth, and use of hormonal contraceptives were positively associated with cognitive performance later in life. </w:t>
            </w:r>
          </w:p>
          <w:p w14:paraId="11D371B7" w14:textId="77777777" w:rsidR="000608E5" w:rsidRPr="00E81E4C" w:rsidRDefault="000608E5" w:rsidP="000608E5">
            <w:pPr>
              <w:spacing w:before="120" w:after="120"/>
              <w:rPr>
                <w:rFonts w:ascii="Times New Roman" w:eastAsia="Times New Roman" w:hAnsi="Times New Roman" w:cs="Times New Roman"/>
              </w:rPr>
            </w:pPr>
            <w:r w:rsidRPr="009A0F74">
              <w:rPr>
                <w:rFonts w:ascii="Times New Roman" w:eastAsia="Times New Roman" w:hAnsi="Times New Roman" w:cs="Times New Roman"/>
              </w:rPr>
              <w:t>While APOE ε4 genotype was associated with reduced processing speed and executive functioning, in a dose-dependent manner, it did not influence the observed associations between female-specific factors and cognition.</w:t>
            </w:r>
          </w:p>
        </w:tc>
        <w:tc>
          <w:tcPr>
            <w:tcW w:w="3645" w:type="dxa"/>
          </w:tcPr>
          <w:p w14:paraId="77BE2A7B"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Reproductive period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p w14:paraId="5570A8F1"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Age at menopause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p w14:paraId="5E0E13EB"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Number of live births </w:t>
            </w:r>
            <w:r w:rsidRPr="00E81E4C">
              <w:rPr>
                <w:rFonts w:ascii="Times New Roman" w:eastAsia="Times New Roman" w:hAnsi="Times New Roman" w:cs="Times New Roman"/>
              </w:rPr>
              <w:sym w:font="Wingdings" w:char="F0E0"/>
            </w:r>
            <w:r w:rsidRPr="00E81E4C">
              <w:rPr>
                <w:rFonts w:ascii="Times New Roman" w:eastAsia="Times New Roman" w:hAnsi="Times New Roman" w:cs="Times New Roman"/>
              </w:rPr>
              <w:t xml:space="preserve"> Cognition (Task specific)</w:t>
            </w:r>
          </w:p>
          <w:p w14:paraId="5D1F0D90" w14:textId="77777777" w:rsidR="000608E5"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HRT </w:t>
            </w:r>
            <w:r w:rsidRPr="00E81E4C">
              <w:rPr>
                <w:rFonts w:ascii="Times New Roman" w:eastAsia="Times New Roman" w:hAnsi="Times New Roman" w:cs="Times New Roman"/>
              </w:rPr>
              <w:sym w:font="Wingdings" w:char="F0E0"/>
            </w:r>
            <w:r w:rsidRPr="00E81E4C">
              <w:rPr>
                <w:rFonts w:ascii="Times New Roman" w:eastAsia="Times New Roman" w:hAnsi="Times New Roman" w:cs="Times New Roman"/>
              </w:rPr>
              <w:t xml:space="preserve"> Cognition (Task specific)</w:t>
            </w:r>
          </w:p>
          <w:p w14:paraId="0B583C6F" w14:textId="77777777" w:rsidR="005B0709" w:rsidRPr="00234B14" w:rsidRDefault="000608E5" w:rsidP="00234B14">
            <w:pPr>
              <w:spacing w:before="120" w:after="120"/>
              <w:rPr>
                <w:rFonts w:ascii="Times New Roman" w:eastAsia="Times New Roman" w:hAnsi="Times New Roman" w:cs="Times New Roman"/>
              </w:rPr>
            </w:pPr>
            <w:r w:rsidRPr="009A0F74">
              <w:rPr>
                <w:rFonts w:ascii="Times New Roman" w:eastAsia="Times New Roman" w:hAnsi="Times New Roman" w:cs="Times New Roman"/>
              </w:rPr>
              <w:t>APOE ε4 genotype</w:t>
            </w:r>
            <w:r>
              <w:rPr>
                <w:rFonts w:ascii="Times New Roman" w:eastAsia="Times New Roman" w:hAnsi="Times New Roman" w:cs="Times New Roman"/>
              </w:rPr>
              <w:t xml:space="preserve"> </w:t>
            </w:r>
            <w:r w:rsidRPr="009A0F74">
              <w:rPr>
                <w:rFonts w:ascii="Times New Roman" w:eastAsia="Times New Roman" w:hAnsi="Times New Roman" w:cs="Times New Roman"/>
              </w:rPr>
              <w:sym w:font="Wingdings" w:char="F0E0"/>
            </w:r>
            <w:r>
              <w:rPr>
                <w:rFonts w:ascii="Times New Roman" w:eastAsia="Times New Roman" w:hAnsi="Times New Roman" w:cs="Times New Roman"/>
              </w:rPr>
              <w:t xml:space="preserve"> Cognition</w:t>
            </w:r>
          </w:p>
        </w:tc>
      </w:tr>
      <w:tr w:rsidR="000608E5" w:rsidRPr="00E81E4C" w14:paraId="5D86B6EB" w14:textId="77777777" w:rsidTr="00E81E4C">
        <w:tc>
          <w:tcPr>
            <w:tcW w:w="2972" w:type="dxa"/>
          </w:tcPr>
          <w:p w14:paraId="22298E72" w14:textId="2D98D0F8" w:rsidR="000608E5" w:rsidRPr="001E6C6B" w:rsidRDefault="000608E5" w:rsidP="000608E5">
            <w:pPr>
              <w:spacing w:before="120" w:after="120"/>
              <w:rPr>
                <w:rFonts w:ascii="Times New Roman" w:hAnsi="Times New Roman" w:cs="Times New Roman"/>
              </w:rPr>
            </w:pPr>
            <w:r w:rsidRPr="001E6C6B">
              <w:rPr>
                <w:rFonts w:ascii="Times New Roman" w:hAnsi="Times New Roman" w:cs="Times New Roman"/>
              </w:rPr>
              <w:t xml:space="preserve">Wu et al. (2024) </w:t>
            </w:r>
            <w:r w:rsidRPr="001E6C6B">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zi3KU2WW","properties":{"formattedCitation":"[3]","plainCitation":"[3]","noteIndex":0},"citationItems":[{"id":22,"uris":["http://zotero.org/users/local/FNHPMF9U/items/B8GYDA8Y","http://zotero.org/users/15191592/items/B8GYDA8Y"],"itemData":{"id":22,"type":"article-journal","abstract":"BACKGROUND: The association between reproductive lifespan and depression in older women is unclear. We conducted this analysis to explore whether a shorter reproductive lifespan is associated with higher odds of depression, while also considering the age at menarche and age at menopause.\nMETHODS: This observational study used data from the National Health and Nutrition Examination Survey (NHANES), which was conducted between 2005 and 2018. Reproductive lifespan was defined as years from age at menarche to age at menopause. Depression was assessed using the Patient Health Questionnaire-9 (PHQ-9). Multivariable logistic regression models were used to explore the relationship between the association of reproductive life span, age at menarche and age at menopause with the incidence of depression.\nRESULTS: Totally, 2947 patients aged 60 and above were enrolled in the trial, with 241 individuals (8.18 %) diagnosed with depression. Higher odds of depression were found to be significantly correlated with a shorter reproductive lifespan [Odds Ratio (OR) = 0.95, 95 % Confidence interval (CI) = 0.92-0.98] or an earlier ager at menopause (OR = 0.95, 95 % CI = 0.92-0.99), according to the results of multivariable logistic regression analysis after full adjustment. Subgroup analysis and interaction tests indicated a similar association.\nLIMITATIONS: The cross-sectional study could not yield any conclusions regarding causality.\nCONCLUSION: In this large cross-sectional study, our result suggested that populations with a shorter reproductive lifespan or an earlier age at menopause were significantly more likely to have depressive symptoms in older U.S. women. Further large-scale prospective studies are warranted for a comprehensive analysis of the role of the reproductive lifespan and age at menopause in depression.","container-title":"Journal of Affective Disorders","DOI":"10.1016/j.jad.2024.04.077","ISSN":"1573-2517","journalAbbreviation":"J Affect Disord","language":"eng","note":"PMID: 38657760","page":"519-527","source":"PubMed","title":"Association of reproductive lifespan and age at menopause with depression: Data from NHANES 2005-2018","title-short":"Association of reproductive lifespan and age at menopause with depression","volume":"356","author":[{"family":"Wu","given":"Qian"},{"family":"Yan","given":"Yuxin"},{"family":"La","given":"Rui"},{"family":"Zhang","given":"Xing"},{"family":"Lu","given":"Lingchen"},{"family":"Xie","given":"Rui"},{"family":"Xue","given":"Yulun"},{"family":"Lin","given":"Chuan"},{"family":"Xu","given":"Wu"},{"family":"Xu","given":"Jiangnan"},{"family":"Huang","given":"Lixin"}],"issued":{"date-parts":[["2024",7,1]]}}}],"schema":"https://github.com/citation-style-language/schema/raw/master/csl-citation.json"} </w:instrText>
            </w:r>
            <w:r w:rsidRPr="001E6C6B">
              <w:rPr>
                <w:rFonts w:ascii="Times New Roman" w:hAnsi="Times New Roman" w:cs="Times New Roman"/>
              </w:rPr>
              <w:fldChar w:fldCharType="separate"/>
            </w:r>
            <w:r w:rsidRPr="001E6C6B">
              <w:rPr>
                <w:rFonts w:ascii="Times New Roman" w:hAnsi="Times New Roman" w:cs="Times New Roman"/>
              </w:rPr>
              <w:t>[3]</w:t>
            </w:r>
            <w:r w:rsidRPr="001E6C6B">
              <w:rPr>
                <w:rFonts w:ascii="Times New Roman" w:hAnsi="Times New Roman" w:cs="Times New Roman"/>
              </w:rPr>
              <w:fldChar w:fldCharType="end"/>
            </w:r>
          </w:p>
        </w:tc>
        <w:tc>
          <w:tcPr>
            <w:tcW w:w="6662" w:type="dxa"/>
          </w:tcPr>
          <w:p w14:paraId="2F4A70F3" w14:textId="2133DD25" w:rsidR="000608E5" w:rsidRPr="001E6C6B" w:rsidRDefault="000608E5" w:rsidP="001E6C6B">
            <w:pPr>
              <w:spacing w:before="120" w:after="120"/>
              <w:rPr>
                <w:rFonts w:ascii="Times New Roman" w:hAnsi="Times New Roman" w:cs="Times New Roman"/>
              </w:rPr>
            </w:pPr>
            <w:r w:rsidRPr="001E6C6B">
              <w:rPr>
                <w:rFonts w:ascii="Times New Roman" w:hAnsi="Times New Roman" w:cs="Times New Roman"/>
              </w:rPr>
              <w:t xml:space="preserve">They suggested that a </w:t>
            </w:r>
            <w:r w:rsidR="001E6C6B" w:rsidRPr="001E6C6B">
              <w:rPr>
                <w:rFonts w:ascii="Times New Roman" w:hAnsi="Times New Roman" w:cs="Times New Roman"/>
              </w:rPr>
              <w:t>shorter reproductive lifespan and</w:t>
            </w:r>
            <w:r w:rsidRPr="001E6C6B">
              <w:rPr>
                <w:rFonts w:ascii="Times New Roman" w:hAnsi="Times New Roman" w:cs="Times New Roman"/>
              </w:rPr>
              <w:t xml:space="preserve"> an earlier age at menopause were </w:t>
            </w:r>
            <w:r w:rsidR="001E6C6B" w:rsidRPr="001E6C6B">
              <w:rPr>
                <w:rFonts w:ascii="Times New Roman" w:hAnsi="Times New Roman" w:cs="Times New Roman"/>
              </w:rPr>
              <w:t xml:space="preserve">associated with the development of </w:t>
            </w:r>
            <w:r w:rsidR="00480E32">
              <w:rPr>
                <w:rFonts w:ascii="Times New Roman" w:hAnsi="Times New Roman" w:cs="Times New Roman"/>
              </w:rPr>
              <w:t>depression.</w:t>
            </w:r>
          </w:p>
        </w:tc>
        <w:tc>
          <w:tcPr>
            <w:tcW w:w="3645" w:type="dxa"/>
          </w:tcPr>
          <w:p w14:paraId="55DBE355" w14:textId="77777777" w:rsidR="000608E5" w:rsidRPr="001E6C6B" w:rsidRDefault="000608E5" w:rsidP="000608E5">
            <w:pPr>
              <w:spacing w:before="120" w:after="120"/>
              <w:rPr>
                <w:rFonts w:ascii="Times New Roman" w:hAnsi="Times New Roman" w:cs="Times New Roman"/>
              </w:rPr>
            </w:pPr>
            <w:r w:rsidRPr="001E6C6B">
              <w:rPr>
                <w:rFonts w:ascii="Times New Roman" w:hAnsi="Times New Roman" w:cs="Times New Roman"/>
              </w:rPr>
              <w:t xml:space="preserve">Age at menopause </w:t>
            </w:r>
            <w:r w:rsidRPr="001E6C6B">
              <w:rPr>
                <w:rFonts w:ascii="Times New Roman" w:hAnsi="Times New Roman" w:cs="Times New Roman"/>
              </w:rPr>
              <w:sym w:font="Wingdings" w:char="F0E0"/>
            </w:r>
            <w:r w:rsidRPr="001E6C6B">
              <w:rPr>
                <w:rFonts w:ascii="Times New Roman" w:hAnsi="Times New Roman" w:cs="Times New Roman"/>
              </w:rPr>
              <w:t xml:space="preserve"> Depression</w:t>
            </w:r>
          </w:p>
          <w:p w14:paraId="6FAD1189" w14:textId="77777777" w:rsidR="000608E5" w:rsidRPr="001E6C6B" w:rsidRDefault="000608E5" w:rsidP="000608E5">
            <w:pPr>
              <w:spacing w:before="120" w:after="120"/>
              <w:rPr>
                <w:rFonts w:ascii="Times New Roman" w:hAnsi="Times New Roman" w:cs="Times New Roman"/>
              </w:rPr>
            </w:pPr>
            <w:r w:rsidRPr="001E6C6B">
              <w:rPr>
                <w:rFonts w:ascii="Times New Roman" w:hAnsi="Times New Roman" w:cs="Times New Roman"/>
              </w:rPr>
              <w:t xml:space="preserve">Reproductive lifespan </w:t>
            </w:r>
            <w:r w:rsidRPr="001E6C6B">
              <w:rPr>
                <w:rFonts w:ascii="Times New Roman" w:hAnsi="Times New Roman" w:cs="Times New Roman"/>
              </w:rPr>
              <w:sym w:font="Wingdings" w:char="F0E0"/>
            </w:r>
            <w:r w:rsidRPr="001E6C6B">
              <w:rPr>
                <w:rFonts w:ascii="Times New Roman" w:hAnsi="Times New Roman" w:cs="Times New Roman"/>
              </w:rPr>
              <w:t xml:space="preserve"> Depression</w:t>
            </w:r>
          </w:p>
        </w:tc>
      </w:tr>
      <w:tr w:rsidR="000608E5" w:rsidRPr="00E81E4C" w14:paraId="51606CC7" w14:textId="77777777" w:rsidTr="00E81E4C">
        <w:tc>
          <w:tcPr>
            <w:tcW w:w="2972" w:type="dxa"/>
          </w:tcPr>
          <w:p w14:paraId="142442D8" w14:textId="2E153D03" w:rsidR="000608E5" w:rsidRPr="00E81E4C" w:rsidRDefault="000608E5" w:rsidP="000608E5">
            <w:pPr>
              <w:spacing w:before="120" w:after="120"/>
              <w:rPr>
                <w:rFonts w:ascii="Times New Roman" w:hAnsi="Times New Roman" w:cs="Times New Roman"/>
              </w:rPr>
            </w:pPr>
            <w:proofErr w:type="spellStart"/>
            <w:r w:rsidRPr="00E81E4C">
              <w:rPr>
                <w:rFonts w:ascii="Times New Roman" w:hAnsi="Times New Roman" w:cs="Times New Roman"/>
              </w:rPr>
              <w:t>Krittanawong</w:t>
            </w:r>
            <w:proofErr w:type="spellEnd"/>
            <w:r w:rsidRPr="00E81E4C">
              <w:rPr>
                <w:rFonts w:ascii="Times New Roman" w:hAnsi="Times New Roman" w:cs="Times New Roman"/>
              </w:rPr>
              <w:t xml:space="preserve"> et al. (2023)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8D50ZULg","properties":{"formattedCitation":"[4]","plainCitation":"[4]","noteIndex":0},"citationItems":[{"id":21,"uris":["http://zotero.org/users/local/FNHPMF9U/items/MDNN7YB4","http://zotero.org/users/15191592/items/MDNN7YB4"],"itemData":{"id":21,"type":"article-journal","abstract":"BACKGROUND: Cardiovascular disease remains the leading worldwide cause of mortality. There has been increased awareness of the impact of psychological health on cardiovascular disease. In particular, major depression has been linked to increased all-cause mortality, development of cardiovascular disease, and worse outcomes in those with existing cardiovascular disease.\nMETHODS: We conducted a meta-analysis assessing the incidence of cardiovascular disease and cardiovascular disease outcomes among those with major depressive disorder.\nRESULTS: Among 26 studies of 1,957,621 individuals, depression was associated with increased risk of incident stroke (hazard ratio [HR] 1.13; 95% confidence interval [CI], 1.00-1.28), myocardial infarction (HR 1.28; 95% CI, 1.14-1.45), congestive heart failure (HR 1.04; 95% CI, 1.00-1.09), or any cardiovascular disease (HR 1.16; 95% CI, 1.04-1.30). Depression was associated with increased risk of all-cause mortality (HR 1.43; 95% CI, 1.27-1.60), cardiovascular disease mortality (HR 1.44; 95% CI, 1.27-1.63), and congestive heart failure mortality (HR 3.20; 95% CI, 1.29-7.94).\nCONCLUSION: Depression has a significant negative impact on development of cardiovascular disease and on cardiovascular disease outcomes. Further efforts to understand and mitigate these impacts are prudent.","container-title":"The American Journal of Medicine","DOI":"10.1016/j.amjmed.2023.04.036","ISSN":"1555-7162","issue":"9","journalAbbreviation":"Am J Med","language":"eng","note":"PMID: 37247751","page":"881-895","source":"PubMed","title":"Association of Depression and Cardiovascular Disease","volume":"136","author":[{"family":"Krittanawong","given":"Chayakrit"},{"family":"Maitra","given":"Neil Sagar"},{"family":"Qadeer","given":"Yusuf Kamran"},{"family":"Wang","given":"Zhen"},{"family":"Fogg","given":"Sonya"},{"family":"Storch","given":"Eric A."},{"family":"Celano","given":"Christopher M."},{"family":"Huffman","given":"Jeff C."},{"family":"Jha","given":"Manish"},{"family":"Charney","given":"Dennis S."},{"family":"Lavie","given":"Carl J."}],"issued":{"date-parts":[["2023",9]]}}}],"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rPr>
              <w:t>[4]</w:t>
            </w:r>
            <w:r w:rsidRPr="00E81E4C">
              <w:rPr>
                <w:rFonts w:ascii="Times New Roman" w:hAnsi="Times New Roman" w:cs="Times New Roman"/>
              </w:rPr>
              <w:fldChar w:fldCharType="end"/>
            </w:r>
          </w:p>
        </w:tc>
        <w:tc>
          <w:tcPr>
            <w:tcW w:w="6662" w:type="dxa"/>
          </w:tcPr>
          <w:p w14:paraId="4E251A68"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Depression has a significant negative impact on development of cardiovascular disease and on cardiovascular disease outcomes</w:t>
            </w:r>
          </w:p>
        </w:tc>
        <w:tc>
          <w:tcPr>
            <w:tcW w:w="3645" w:type="dxa"/>
          </w:tcPr>
          <w:p w14:paraId="0072DBA1"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Depression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C</w:t>
            </w:r>
            <w:r w:rsidRPr="00E81E4C">
              <w:rPr>
                <w:rFonts w:ascii="Times New Roman" w:hAnsi="Times New Roman" w:cs="Times New Roman"/>
              </w:rPr>
              <w:t>ardiovascular disease</w:t>
            </w:r>
          </w:p>
        </w:tc>
      </w:tr>
      <w:tr w:rsidR="000608E5" w:rsidRPr="00E81E4C" w14:paraId="6A606D33" w14:textId="77777777" w:rsidTr="00E81E4C">
        <w:tc>
          <w:tcPr>
            <w:tcW w:w="2972" w:type="dxa"/>
          </w:tcPr>
          <w:p w14:paraId="7B39FE75" w14:textId="79138B4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Hare et al. (2013)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geHGj36y","properties":{"formattedCitation":"[5]","plainCitation":"[5]","noteIndex":0},"citationItems":[{"id":1242,"uris":["http://zotero.org/users/local/FNHPMF9U/items/M64C5EX4","http://zotero.org/users/15191592/items/M64C5EX4"],"itemData":{"id":1242,"type":"article-journal","abstract":"Cardiovascular disease (CVD) and depression are common. Patients with CVD have more depression than the general population. Persons with depression are more likely to eventually develop CVD and also have a higher mortality rate than the general population. Patients with CVD, who are also depressed, have a worse outcome than those patients who are not depressed. There is a graded relationship: the more severe the depression, the higher the subsequent risk of mortality and other cardiovascular events.It is possible that depression is only a marker for more severe CVD which so far cannot be detected using our currently available investigations. However, given the increased prevalence of depression in patients with CVD, a causal relationship with either CVD causing more depression or depression causing more CVD and a worse prognosis for CVD is probable. There are many possible pathogenetic mechanisms that have been described, which are plausible and that might well be important.However, whether or not there is a causal relationship, depression is the main driver of quality of life and requires prevention, detection, and management in its own right. Depression after an acute cardiac event is commonly an adjustment disorder than can improve spontaneously with comprehensive cardiac management. Additional management strategies for depressed cardiac patients include cardiac rehabilitation and exercise programmes, general support, cognitive behavioural therapy, antidepressant medication, combined approaches, and probably disease management programmes.","container-title":"European Heart Journal","DOI":"10.1093/eurheartj/eht462","ISSN":"0195-668X, 1522-9645","language":"en","license":"Published on behalf of the European Society of Cardiology. All rights reserved. © The Author 2013. For permissions please email: journals.permissions@oup.com","note":"PMID: 24282187","page":"eht462","source":"eurheartj.oxfordjournals.org","title":"Depression and cardiovascular disease: a clinical review","title-short":"Depression and cardiovascular disease","author":[{"family":"Hare","given":"David L."},{"family":"Toukhsati","given":"Samia R."},{"family":"Johansson","given":"Peter"},{"family":"Jaarsma","given":"Tiny"}],"issued":{"date-parts":[["2013",11,26]]}}}],"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rPr>
              <w:t>[5]</w:t>
            </w:r>
            <w:r w:rsidRPr="00E81E4C">
              <w:rPr>
                <w:rFonts w:ascii="Times New Roman" w:hAnsi="Times New Roman" w:cs="Times New Roman"/>
              </w:rPr>
              <w:fldChar w:fldCharType="end"/>
            </w:r>
          </w:p>
        </w:tc>
        <w:tc>
          <w:tcPr>
            <w:tcW w:w="6662" w:type="dxa"/>
          </w:tcPr>
          <w:p w14:paraId="7AE3D6F2"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Patients with CVD have more depression than the general population. Persons with depression are more likely to eventually develop CVD. Given the increased prevalence of depression in patients with CVD, a causal relationship with either CVD causing more depression or depression causing more CVD and a worse prognosis for CVD is probable.</w:t>
            </w:r>
          </w:p>
        </w:tc>
        <w:tc>
          <w:tcPr>
            <w:tcW w:w="3645" w:type="dxa"/>
          </w:tcPr>
          <w:p w14:paraId="11B9F947"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Depression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C</w:t>
            </w:r>
            <w:r w:rsidRPr="00E81E4C">
              <w:rPr>
                <w:rFonts w:ascii="Times New Roman" w:hAnsi="Times New Roman" w:cs="Times New Roman"/>
              </w:rPr>
              <w:t>ardiovascular disease</w:t>
            </w:r>
          </w:p>
          <w:p w14:paraId="269CD9E8" w14:textId="77777777" w:rsidR="000608E5" w:rsidRPr="00E81E4C" w:rsidRDefault="000608E5" w:rsidP="000608E5">
            <w:pPr>
              <w:spacing w:before="120" w:after="120"/>
              <w:rPr>
                <w:rFonts w:ascii="Times New Roman" w:hAnsi="Times New Roman" w:cs="Times New Roman"/>
              </w:rPr>
            </w:pPr>
            <w:r>
              <w:rPr>
                <w:rFonts w:ascii="Times New Roman" w:hAnsi="Times New Roman" w:cs="Times New Roman"/>
              </w:rPr>
              <w:t>C</w:t>
            </w:r>
            <w:r w:rsidRPr="00E81E4C">
              <w:rPr>
                <w:rFonts w:ascii="Times New Roman" w:hAnsi="Times New Roman" w:cs="Times New Roman"/>
              </w:rPr>
              <w:t xml:space="preserve">ardiovascular disease </w:t>
            </w:r>
            <w:r w:rsidRPr="00E81E4C">
              <w:rPr>
                <w:rFonts w:ascii="Times New Roman" w:hAnsi="Times New Roman" w:cs="Times New Roman"/>
              </w:rPr>
              <w:sym w:font="Wingdings" w:char="F0E0"/>
            </w:r>
            <w:r w:rsidRPr="00E81E4C">
              <w:rPr>
                <w:rFonts w:ascii="Times New Roman" w:hAnsi="Times New Roman" w:cs="Times New Roman"/>
              </w:rPr>
              <w:t xml:space="preserve"> Depression </w:t>
            </w:r>
          </w:p>
        </w:tc>
      </w:tr>
      <w:tr w:rsidR="000608E5" w:rsidRPr="00E81E4C" w14:paraId="17214DDC" w14:textId="77777777" w:rsidTr="00E81E4C">
        <w:tc>
          <w:tcPr>
            <w:tcW w:w="2972" w:type="dxa"/>
          </w:tcPr>
          <w:p w14:paraId="104A2827" w14:textId="72D281CD"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Harlow et al. (1995)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Z5yUdEF7","properties":{"formattedCitation":"[6]","plainCitation":"[6]","noteIndex":0},"citationItems":[{"id":19,"uris":["http://zotero.org/users/local/FNHPMF9U/items/ZR4TCJF7","http://zotero.org/users/15191592/items/ZR4TCJF7"],"itemData":{"id":19,"type":"article-journal","abstract":"Between October 1989 and November 1992, the authors surveyed approximately 10,000 women between 45 and 54 years of age residing in western metropolitan Boston and selected as cases all women naturally menopausal before age 40 and a sample of women naturally menopausal between ages 40 and 46. Controls were a random sample of women who were premenopausal or naturally menopausal after age 47. Based on the results of an in-person interview to assess past reproductive and medical history, 14% of 344 cases compared with 6% of 344 controls reported a history of medically treated depression at least 1 year prior to menopause or comparable reference age in controls (adjusted odds ratio (OR) = 1.9, 95% confidence interval (CI) 1.1-3.3). The association of medically treated depression and early menopause was greatest in women naturally menopausal before age 40 compared with their age-and residence-matched controls (OR = 6.6, 95% CI 0.7-58.9) and in women who reported a history of medically treated depression that required more than 3 years of treatment (OR = 4.0, 95% CI = 1.3-12.0). This is the first study to suggest a link between a self-reported history of medically treated depression and early menopause. Additional studies are necessary to clarify the basis for this association.","container-title":"American Journal of Epidemiology","DOI":"10.1093/oxfordjournals.aje.a117390","ISSN":"0002-9262","issue":"12","journalAbbreviation":"Am J Epidemiol","language":"eng","note":"PMID: 7771455","page":"1170-1176","source":"PubMed","title":"Association of medically treated depression and age at natural menopause","volume":"141","author":[{"family":"Harlow","given":"B. L."},{"family":"Cramer","given":"D. W."},{"family":"Annis","given":"K. M."}],"issued":{"date-parts":[["1995",6,15]]}}}],"schema":"https://github.com/citation-style-language/schema/raw/master/csl-citation.json"} </w:instrText>
            </w:r>
            <w:r w:rsidRPr="00E81E4C">
              <w:rPr>
                <w:rFonts w:ascii="Times New Roman" w:hAnsi="Times New Roman" w:cs="Times New Roman"/>
              </w:rPr>
              <w:fldChar w:fldCharType="separate"/>
            </w:r>
            <w:r w:rsidRPr="00E81E4C">
              <w:rPr>
                <w:rFonts w:ascii="Times New Roman" w:hAnsi="Times New Roman" w:cs="Times New Roman"/>
              </w:rPr>
              <w:t>[6]</w:t>
            </w:r>
            <w:r w:rsidRPr="00E81E4C">
              <w:rPr>
                <w:rFonts w:ascii="Times New Roman" w:hAnsi="Times New Roman" w:cs="Times New Roman"/>
              </w:rPr>
              <w:fldChar w:fldCharType="end"/>
            </w:r>
          </w:p>
        </w:tc>
        <w:tc>
          <w:tcPr>
            <w:tcW w:w="6662" w:type="dxa"/>
          </w:tcPr>
          <w:p w14:paraId="07F325DB"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They suggested a link between a self-reported history of medically treated depression and early menopause</w:t>
            </w:r>
            <w:r>
              <w:rPr>
                <w:rFonts w:ascii="Times New Roman" w:hAnsi="Times New Roman" w:cs="Times New Roman"/>
              </w:rPr>
              <w:t>.</w:t>
            </w:r>
          </w:p>
        </w:tc>
        <w:tc>
          <w:tcPr>
            <w:tcW w:w="3645" w:type="dxa"/>
          </w:tcPr>
          <w:p w14:paraId="15FFF331"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Depression </w:t>
            </w:r>
            <w:r w:rsidRPr="00E81E4C">
              <w:rPr>
                <w:rFonts w:ascii="Times New Roman" w:hAnsi="Times New Roman" w:cs="Times New Roman"/>
              </w:rPr>
              <w:sym w:font="Wingdings" w:char="F0E0"/>
            </w:r>
            <w:r>
              <w:rPr>
                <w:rFonts w:ascii="Times New Roman" w:hAnsi="Times New Roman" w:cs="Times New Roman"/>
              </w:rPr>
              <w:t xml:space="preserve"> A</w:t>
            </w:r>
            <w:r w:rsidRPr="00E81E4C">
              <w:rPr>
                <w:rFonts w:ascii="Times New Roman" w:hAnsi="Times New Roman" w:cs="Times New Roman"/>
              </w:rPr>
              <w:t>ge at menopause</w:t>
            </w:r>
          </w:p>
        </w:tc>
      </w:tr>
      <w:tr w:rsidR="000608E5" w:rsidRPr="00E81E4C" w14:paraId="4E86BA73" w14:textId="77777777" w:rsidTr="00E81E4C">
        <w:tc>
          <w:tcPr>
            <w:tcW w:w="2972" w:type="dxa"/>
          </w:tcPr>
          <w:p w14:paraId="73B4A718" w14:textId="4253B45D"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lastRenderedPageBreak/>
              <w:t>Kim et al</w:t>
            </w:r>
            <w:r>
              <w:rPr>
                <w:rFonts w:ascii="Times New Roman" w:hAnsi="Times New Roman" w:cs="Times New Roman"/>
              </w:rPr>
              <w:t>.</w:t>
            </w:r>
            <w:r w:rsidRPr="00E81E4C">
              <w:rPr>
                <w:rFonts w:ascii="Times New Roman" w:hAnsi="Times New Roman" w:cs="Times New Roman"/>
              </w:rPr>
              <w:t xml:space="preserve"> (2019)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ypIoNOqc","properties":{"formattedCitation":"[7]","plainCitation":"[7]","noteIndex":0},"citationItems":[{"id":18,"uris":["http://zotero.org/users/local/FNHPMF9U/items/BAAQ77HF","http://zotero.org/users/15191592/items/BAAQ77HF"],"itemData":{"id":18,"type":"article-journal","abstract":"OBJECTIVE: The purpose of this study was to explore factors influencing age of menopause among Korean women.\nMETHODS: For this secondary analysis study, panel data for Waves 4 through 6 of the Korean Longitudinal Survey of Women were used. Women aged 40 to 60 who were menstruating at Wave 4 were included in the analysis (N = 5,437). Sociodemographic, health status, and health behavioral factors were examined to explore their influence on menopause using Kaplan-Meier analysis and Cox regression analysis.\nRESULTS: Korean women who perceived themselves to be overweight or obese, who had depressive symptoms, or who smoked or were current smokers had higher probabilities of experiencing the onset of menopause, whereas those who had educational achievement lower than high school had a lower probability of experiencing the onset menopause.\nCONCLUSIONS: Various factors influenced menopause, including sociodemographic, health status, and health behaviors. Specific tailored interventions for the management of depressive symptoms and smoking cessation could be developed to target modifying variables for Korean women, in preparation for menopause. Also, the role of perceived body weight on menopause could be further explored to identify sociocultural factors for age at menopause.","container-title":"Menopause (New York, N.Y.)","DOI":"10.1097/GME.0000000000001268","ISSN":"1530-0374","issue":"5","journalAbbreviation":"Menopause","language":"eng","note":"PMID: 30531439","page":"492-498","source":"PubMed","title":"Factors related to age at menopause among Korean women: the Korean Longitudinal Survey of Women and Families","title-short":"Factors related to age at menopause among Korean women","volume":"26","author":[{"family":"Kim","given":"Young-Taek"},{"family":"Cha","given":"Chiyoung"},{"family":"Lee","given":"Mi-Ran"}],"issued":{"date-parts":[["2019",5]]}}}],"schema":"https://github.com/citation-style-language/schema/raw/master/csl-citation.json"} </w:instrText>
            </w:r>
            <w:r w:rsidRPr="00E81E4C">
              <w:rPr>
                <w:rFonts w:ascii="Times New Roman" w:hAnsi="Times New Roman" w:cs="Times New Roman"/>
              </w:rPr>
              <w:fldChar w:fldCharType="separate"/>
            </w:r>
            <w:r w:rsidRPr="00E81E4C">
              <w:rPr>
                <w:rFonts w:ascii="Times New Roman" w:hAnsi="Times New Roman" w:cs="Times New Roman"/>
              </w:rPr>
              <w:t>[7]</w:t>
            </w:r>
            <w:r w:rsidRPr="00E81E4C">
              <w:rPr>
                <w:rFonts w:ascii="Times New Roman" w:hAnsi="Times New Roman" w:cs="Times New Roman"/>
              </w:rPr>
              <w:fldChar w:fldCharType="end"/>
            </w:r>
          </w:p>
        </w:tc>
        <w:tc>
          <w:tcPr>
            <w:tcW w:w="6662" w:type="dxa"/>
          </w:tcPr>
          <w:p w14:paraId="747B2A11"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Korean women who perceived themselves to be overweight or obese, who had depressive symptoms, or who smoked or were current smokers had higher probabilities of experiencing the onset of menopause, whereas those who had educational achievement lower than high school had a lower probability of experiencing the onset of menopause.</w:t>
            </w:r>
          </w:p>
        </w:tc>
        <w:tc>
          <w:tcPr>
            <w:tcW w:w="3645" w:type="dxa"/>
          </w:tcPr>
          <w:p w14:paraId="3409D32D"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Smoking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A</w:t>
            </w:r>
            <w:r w:rsidRPr="00E81E4C">
              <w:rPr>
                <w:rFonts w:ascii="Times New Roman" w:hAnsi="Times New Roman" w:cs="Times New Roman"/>
              </w:rPr>
              <w:t>ge at menopause</w:t>
            </w:r>
          </w:p>
          <w:p w14:paraId="77F728B5"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Overweight/obese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A</w:t>
            </w:r>
            <w:r w:rsidRPr="00E81E4C">
              <w:rPr>
                <w:rFonts w:ascii="Times New Roman" w:hAnsi="Times New Roman" w:cs="Times New Roman"/>
              </w:rPr>
              <w:t>ge at menopause</w:t>
            </w:r>
          </w:p>
          <w:p w14:paraId="5FE18CE8"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Depression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A</w:t>
            </w:r>
            <w:r w:rsidRPr="00E81E4C">
              <w:rPr>
                <w:rFonts w:ascii="Times New Roman" w:hAnsi="Times New Roman" w:cs="Times New Roman"/>
              </w:rPr>
              <w:t>ge at menopause</w:t>
            </w:r>
          </w:p>
          <w:p w14:paraId="6AE78283"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Education </w:t>
            </w:r>
            <w:r w:rsidRPr="00E81E4C">
              <w:rPr>
                <w:rFonts w:ascii="Times New Roman" w:hAnsi="Times New Roman" w:cs="Times New Roman"/>
              </w:rPr>
              <w:sym w:font="Wingdings" w:char="F0E0"/>
            </w:r>
            <w:r w:rsidRPr="00E81E4C">
              <w:rPr>
                <w:rFonts w:ascii="Times New Roman" w:hAnsi="Times New Roman" w:cs="Times New Roman"/>
              </w:rPr>
              <w:t xml:space="preserve"> </w:t>
            </w:r>
            <w:r>
              <w:rPr>
                <w:rFonts w:ascii="Times New Roman" w:hAnsi="Times New Roman" w:cs="Times New Roman"/>
              </w:rPr>
              <w:t>A</w:t>
            </w:r>
            <w:r w:rsidRPr="00E81E4C">
              <w:rPr>
                <w:rFonts w:ascii="Times New Roman" w:hAnsi="Times New Roman" w:cs="Times New Roman"/>
              </w:rPr>
              <w:t>ge at menopause</w:t>
            </w:r>
          </w:p>
        </w:tc>
      </w:tr>
      <w:tr w:rsidR="000608E5" w:rsidRPr="00E81E4C" w14:paraId="3C17E550" w14:textId="77777777" w:rsidTr="00E81E4C">
        <w:tc>
          <w:tcPr>
            <w:tcW w:w="2972" w:type="dxa"/>
          </w:tcPr>
          <w:p w14:paraId="21ABA61F" w14:textId="5D186738" w:rsidR="000608E5" w:rsidRPr="00E81E4C" w:rsidRDefault="000608E5" w:rsidP="000608E5">
            <w:pPr>
              <w:spacing w:before="120" w:after="120"/>
              <w:rPr>
                <w:rFonts w:ascii="Times New Roman" w:eastAsia="Times New Roman" w:hAnsi="Times New Roman" w:cs="Times New Roman"/>
                <w:lang w:val="de-DE"/>
              </w:rPr>
            </w:pPr>
            <w:r w:rsidRPr="00E81E4C">
              <w:rPr>
                <w:rFonts w:ascii="Times New Roman" w:eastAsia="Times New Roman" w:hAnsi="Times New Roman" w:cs="Times New Roman"/>
              </w:rPr>
              <w:t xml:space="preserve">Stern (2009) </w:t>
            </w:r>
            <w:r w:rsidRPr="00E81E4C">
              <w:rPr>
                <w:rFonts w:ascii="Times New Roman" w:eastAsia="Times New Roman" w:hAnsi="Times New Roman" w:cs="Times New Roman"/>
                <w:lang w:val="de-DE"/>
              </w:rPr>
              <w:fldChar w:fldCharType="begin"/>
            </w:r>
            <w:r w:rsidR="00800A47">
              <w:rPr>
                <w:rFonts w:ascii="Times New Roman" w:eastAsia="Times New Roman" w:hAnsi="Times New Roman" w:cs="Times New Roman"/>
              </w:rPr>
              <w:instrText xml:space="preserve"> ADDIN ZOTERO_ITEM CSL_CITATION {"citationID":"LOLu3c2T","properties":{"formattedCitation":"[8]","plainCitation":"[8]","noteIndex":0},"citationItems":[{"id":486,"uris":["http://zotero.org/users/local/FNHPMF9U/items/L8WILGGU","http://zotero.org/users/15191592/items/L8WILGGU"],"itemData":{"id":486,"type":"article-journal","abstract":"The concept of reserve has been proposed to account for the disjunction between the degree of brain damage and its clinical outcome. This paper attempts to produce a coherent theoretical account the reserve in general and of cognitive reserve in particular. It reviews epidemiologic data supporting the concept of cognitive reserve, with a particular focus of its implications for aging and dementia. It then focuses on methodologic issues that are important when attempting to elucidate the neural underpinnings of cognitive reserve using imaging studies, and reviews some of our group's work in order to demonstrate these issues.","container-title":"Neuropsychologia","DOI":"10.1016/j.neuropsychologia.2009.03.004","ISSN":"1873-3514","issue":"10","journalAbbreviation":"Neuropsychologia","language":"eng","note":"number: 10\nPMID: 19467352\nPMCID: PMC2739591","page":"2015-2028","source":"PubMed","title":"Cognitive reserve","volume":"47","author":[{"family":"Stern","given":"Yaakov"}],"issued":{"date-parts":[["2009",8]]}}}],"schema":"https://github.com/citation-style-language/schema/raw/master/csl-citation.json"} </w:instrText>
            </w:r>
            <w:r w:rsidRPr="00E81E4C">
              <w:rPr>
                <w:rFonts w:ascii="Times New Roman" w:eastAsia="Times New Roman" w:hAnsi="Times New Roman" w:cs="Times New Roman"/>
                <w:lang w:val="de-DE"/>
              </w:rPr>
              <w:fldChar w:fldCharType="separate"/>
            </w:r>
            <w:r w:rsidRPr="000608E5">
              <w:rPr>
                <w:rFonts w:ascii="Times New Roman" w:hAnsi="Times New Roman" w:cs="Times New Roman"/>
              </w:rPr>
              <w:t>[8]</w:t>
            </w:r>
            <w:r w:rsidRPr="00E81E4C">
              <w:rPr>
                <w:rFonts w:ascii="Times New Roman" w:eastAsia="Times New Roman" w:hAnsi="Times New Roman" w:cs="Times New Roman"/>
                <w:lang w:val="de-DE"/>
              </w:rPr>
              <w:fldChar w:fldCharType="end"/>
            </w:r>
          </w:p>
          <w:p w14:paraId="5110ACA8" w14:textId="77777777" w:rsidR="000608E5" w:rsidRPr="00E81E4C" w:rsidRDefault="000608E5" w:rsidP="000608E5">
            <w:pPr>
              <w:spacing w:before="120" w:after="120"/>
              <w:rPr>
                <w:rFonts w:ascii="Times New Roman" w:hAnsi="Times New Roman" w:cs="Times New Roman"/>
                <w:lang w:val="de-DE"/>
              </w:rPr>
            </w:pPr>
          </w:p>
        </w:tc>
        <w:tc>
          <w:tcPr>
            <w:tcW w:w="6662" w:type="dxa"/>
          </w:tcPr>
          <w:p w14:paraId="07BC881E"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Higher education is associated with better cognitive function and may provide cognitive reserve</w:t>
            </w:r>
          </w:p>
        </w:tc>
        <w:tc>
          <w:tcPr>
            <w:tcW w:w="3645" w:type="dxa"/>
          </w:tcPr>
          <w:p w14:paraId="66BEADA1"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 xml:space="preserve">Education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43D96D35" w14:textId="77777777" w:rsidTr="00E81E4C">
        <w:tc>
          <w:tcPr>
            <w:tcW w:w="2972" w:type="dxa"/>
          </w:tcPr>
          <w:p w14:paraId="7BC4F025" w14:textId="11B6DF4A"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Liu et al. (2013)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y8ahRuK5","properties":{"formattedCitation":"[9]","plainCitation":"[9]","noteIndex":0},"citationItems":[{"id":764,"uris":["http://zotero.org/users/local/FNHPMF9U/items/NDPK9KSF","http://zotero.org/users/15191592/items/NDPK9KSF"],"itemData":{"id":764,"type":"article-journal","abstract":"Apolipoprotein E (ApoE) is a major cholesterol carrier that supports lipid transport and injury repair in the brain. APOE polymorphic alleles are the main genetic determinants of Alzheimer disease (AD) risk: individuals carrying the ε4 allele are at increased risk of AD compared with those carrying the more common ε3 allele, whereas the ε2 allele decreases risk. Presence of the APOE ε4 allele is also associated with increased risk for cerebral amyloid angiopathy and age-related cognitive decline during normal ageing. ApoE–lipoproteins bind to several cell-surface receptors to deliver lipids and also to hydrophobic amyloid-β (Aβ) peptide, which is thought to initiate toxic events that lead to synaptic dysfunction and neurodegeneration in AD. ApoE isoforms differentially regulate Aβ aggregation and clearance in the brain, and have distinct functions in regulating brain lipid transport, glucose metabolism, neuronal signalling, neuroinflammation, and mitochondrial function. In this Review, we describe current knowledge on ApoE in the CNS, with a particular emphasis on the clinical and pathological features associated with carriers of different ApoE isoforms. We also discuss Aβ-dependent and Aβ-independent mechanisms that link ApoE4 status with AD risk, and consider how to design effective strategies for AD therapy by targeting ApoE.","container-title":"Nature reviews. Neurology","DOI":"10.1038/nrneurol.2012.263","ISSN":"1759-4758","issue":"2","journalAbbreviation":"Nat Rev Neurol","note":"number: 2\nPMID: 23296339\nPMCID: PMC3726719","page":"106-118","source":"PubMed Central","title":"Apolipoprotein E and Alzheimer disease: risk, mechanisms, and therapy","title-short":"Apolipoprotein E and Alzheimer disease","volume":"9","author":[{"family":"Liu","given":"Chia-Chen"},{"family":"Kanekiyo","given":"Takahisa"},{"family":"Xu","given":"Huaxi"},{"family":"Bu","given":"Guojun"}],"issued":{"date-parts":[["2013",2]]}}}],"schema":"https://github.com/citation-style-language/schema/raw/master/csl-citation.json"} </w:instrText>
            </w:r>
            <w:r w:rsidRPr="00E81E4C">
              <w:rPr>
                <w:rFonts w:ascii="Times New Roman" w:eastAsia="Times New Roman" w:hAnsi="Times New Roman" w:cs="Times New Roman"/>
              </w:rPr>
              <w:fldChar w:fldCharType="separate"/>
            </w:r>
            <w:r w:rsidRPr="000608E5">
              <w:rPr>
                <w:rFonts w:ascii="Times New Roman" w:hAnsi="Times New Roman" w:cs="Times New Roman"/>
              </w:rPr>
              <w:t>[9]</w:t>
            </w:r>
            <w:r w:rsidRPr="00E81E4C">
              <w:rPr>
                <w:rFonts w:ascii="Times New Roman" w:eastAsia="Times New Roman" w:hAnsi="Times New Roman" w:cs="Times New Roman"/>
              </w:rPr>
              <w:fldChar w:fldCharType="end"/>
            </w:r>
          </w:p>
          <w:p w14:paraId="4D3DC396" w14:textId="77777777" w:rsidR="000608E5" w:rsidRPr="00E81E4C" w:rsidRDefault="000608E5" w:rsidP="000608E5">
            <w:pPr>
              <w:spacing w:before="120" w:after="120"/>
              <w:rPr>
                <w:rFonts w:ascii="Times New Roman" w:hAnsi="Times New Roman" w:cs="Times New Roman"/>
              </w:rPr>
            </w:pPr>
          </w:p>
        </w:tc>
        <w:tc>
          <w:tcPr>
            <w:tcW w:w="6662" w:type="dxa"/>
          </w:tcPr>
          <w:p w14:paraId="55852CFB"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APOE genotype is a known risk factor for cognitive decline and Alzheimer's disease</w:t>
            </w:r>
          </w:p>
        </w:tc>
        <w:tc>
          <w:tcPr>
            <w:tcW w:w="3645" w:type="dxa"/>
          </w:tcPr>
          <w:p w14:paraId="711B6AB4"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APOE</w:t>
            </w:r>
            <w:r>
              <w:rPr>
                <w:rFonts w:ascii="Times New Roman" w:eastAsia="Times New Roman" w:hAnsi="Times New Roman" w:cs="Times New Roman"/>
              </w:rPr>
              <w:t xml:space="preserve"> genotype</w:t>
            </w:r>
            <w:r w:rsidRPr="00E81E4C">
              <w:rPr>
                <w:rFonts w:ascii="Times New Roman" w:eastAsia="Times New Roman" w:hAnsi="Times New Roman" w:cs="Times New Roman"/>
              </w:rPr>
              <w:t xml:space="preserve">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37B5AA0E" w14:textId="77777777" w:rsidTr="00E81E4C">
        <w:tc>
          <w:tcPr>
            <w:tcW w:w="2972" w:type="dxa"/>
          </w:tcPr>
          <w:p w14:paraId="073F60CD" w14:textId="214677DA" w:rsidR="000608E5" w:rsidRPr="00E81E4C" w:rsidRDefault="000608E5" w:rsidP="000608E5">
            <w:pPr>
              <w:spacing w:before="120" w:after="120"/>
              <w:rPr>
                <w:rFonts w:ascii="Times New Roman" w:eastAsia="Times New Roman" w:hAnsi="Times New Roman" w:cs="Times New Roman"/>
              </w:rPr>
            </w:pPr>
            <w:proofErr w:type="spellStart"/>
            <w:r w:rsidRPr="00E81E4C">
              <w:rPr>
                <w:rFonts w:ascii="Times New Roman" w:eastAsia="Times New Roman" w:hAnsi="Times New Roman" w:cs="Times New Roman"/>
              </w:rPr>
              <w:t>Lyu</w:t>
            </w:r>
            <w:proofErr w:type="spellEnd"/>
            <w:r w:rsidRPr="00E81E4C">
              <w:rPr>
                <w:rFonts w:ascii="Times New Roman" w:eastAsia="Times New Roman" w:hAnsi="Times New Roman" w:cs="Times New Roman"/>
              </w:rPr>
              <w:t xml:space="preserve"> and Burr (2016)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cKHkonpP","properties":{"formattedCitation":"[10]","plainCitation":"[10]","noteIndex":0},"citationItems":[{"id":16,"uris":["http://zotero.org/users/local/FNHPMF9U/items/IUTGNN7A","http://zotero.org/users/15191592/items/IUTGNN7A"],"itemData":{"id":16,"type":"article-journal","abstract":"OBJECTIVE: This study investigated the relationship between life course socioeconomic status (SES) and cognitive function among older adults in the United States over a 12-year observation period. The mediation of adult SES on the association between childhood SES and cognition was examined, along with the relationship between cumulative SES and cognition.\nMETHOD: Using a nationally representative sample from the Health and Retirement Study, cognitive status and change in cognition from 1998 to 2010 were examined using growth curve models.\nRESULTS: The results showed that cognitive function varied within-persons and between-persons. SES disadvantage in childhood was associated with lower cognitive function at baseline. Adult SES mediated the relationship between childhood SES and cognitive function. Persons with higher cumulative SES demonstrated an advantage in cognitive function.\nDISCUSSION: Childhood SES and adult SES both had relationships with cognitive status and, to a lesser degree, change in cognition in later life.","container-title":"Journal of Aging and Health","DOI":"10.1177/0898264315585504","ISSN":"1552-6887","issue":"1","journalAbbreviation":"J Aging Health","language":"eng","note":"PMID: 26006338","page":"40-67","source":"PubMed","title":"Socioeconomic Status Across the Life Course and Cognitive Function Among Older Adults: An Examination of the Latency, Pathways, and Accumulation Hypotheses","title-short":"Socioeconomic Status Across the Life Course and Cognitive Function Among Older Adults","volume":"28","author":[{"family":"Lyu","given":"Jiyoung"},{"family":"Burr","given":"Jeffrey A."}],"issued":{"date-parts":[["2016",2]]}}}],"schema":"https://github.com/citation-style-language/schema/raw/master/csl-citation.json"} </w:instrText>
            </w:r>
            <w:r w:rsidRPr="00E81E4C">
              <w:rPr>
                <w:rFonts w:ascii="Times New Roman" w:eastAsia="Times New Roman" w:hAnsi="Times New Roman" w:cs="Times New Roman"/>
              </w:rPr>
              <w:fldChar w:fldCharType="separate"/>
            </w:r>
            <w:r w:rsidRPr="000608E5">
              <w:rPr>
                <w:rFonts w:ascii="Times New Roman" w:hAnsi="Times New Roman" w:cs="Times New Roman"/>
              </w:rPr>
              <w:t>[10]</w:t>
            </w:r>
            <w:r w:rsidRPr="00E81E4C">
              <w:rPr>
                <w:rFonts w:ascii="Times New Roman" w:eastAsia="Times New Roman" w:hAnsi="Times New Roman" w:cs="Times New Roman"/>
              </w:rPr>
              <w:fldChar w:fldCharType="end"/>
            </w:r>
          </w:p>
          <w:p w14:paraId="25714415" w14:textId="77777777" w:rsidR="000608E5" w:rsidRPr="00E81E4C" w:rsidRDefault="000608E5" w:rsidP="000608E5">
            <w:pPr>
              <w:spacing w:before="120" w:after="120"/>
              <w:rPr>
                <w:rFonts w:ascii="Times New Roman" w:hAnsi="Times New Roman" w:cs="Times New Roman"/>
              </w:rPr>
            </w:pPr>
          </w:p>
        </w:tc>
        <w:tc>
          <w:tcPr>
            <w:tcW w:w="6662" w:type="dxa"/>
          </w:tcPr>
          <w:p w14:paraId="054DA888" w14:textId="77777777" w:rsidR="000608E5" w:rsidRPr="00E81E4C" w:rsidRDefault="000608E5" w:rsidP="000608E5">
            <w:pPr>
              <w:spacing w:before="120" w:after="120"/>
              <w:rPr>
                <w:rFonts w:ascii="Times New Roman" w:hAnsi="Times New Roman" w:cs="Times New Roman"/>
              </w:rPr>
            </w:pPr>
            <w:r>
              <w:rPr>
                <w:rFonts w:ascii="Times New Roman" w:hAnsi="Times New Roman" w:cs="Times New Roman"/>
              </w:rPr>
              <w:t xml:space="preserve">Childhood </w:t>
            </w:r>
            <w:r>
              <w:rPr>
                <w:rFonts w:ascii="Times New Roman" w:eastAsia="Times New Roman" w:hAnsi="Times New Roman" w:cs="Times New Roman"/>
              </w:rPr>
              <w:t xml:space="preserve">Socioeconomic Status(SES) </w:t>
            </w:r>
            <w:r w:rsidRPr="00E81E4C">
              <w:rPr>
                <w:rFonts w:ascii="Times New Roman" w:hAnsi="Times New Roman" w:cs="Times New Roman"/>
              </w:rPr>
              <w:t>and adult SES both had relationships with cognitive status and, to a lesser degree, change in cognition in later life.</w:t>
            </w:r>
          </w:p>
        </w:tc>
        <w:tc>
          <w:tcPr>
            <w:tcW w:w="3645" w:type="dxa"/>
          </w:tcPr>
          <w:p w14:paraId="0F472727"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 xml:space="preserve">SES (Socioeconomic Status)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7DBD7869" w14:textId="77777777" w:rsidTr="00E81E4C">
        <w:tc>
          <w:tcPr>
            <w:tcW w:w="2972" w:type="dxa"/>
          </w:tcPr>
          <w:p w14:paraId="4F49BF57" w14:textId="1EB9EEAC" w:rsidR="000608E5" w:rsidRPr="00E81E4C" w:rsidRDefault="000608E5" w:rsidP="000608E5">
            <w:pPr>
              <w:spacing w:before="120" w:after="120"/>
              <w:rPr>
                <w:rFonts w:ascii="Times New Roman" w:eastAsia="Times New Roman" w:hAnsi="Times New Roman" w:cs="Times New Roman"/>
              </w:rPr>
            </w:pPr>
            <w:proofErr w:type="spellStart"/>
            <w:r w:rsidRPr="00E81E4C">
              <w:rPr>
                <w:rFonts w:ascii="Times New Roman" w:eastAsia="Times New Roman" w:hAnsi="Times New Roman" w:cs="Times New Roman"/>
              </w:rPr>
              <w:t>Gorelick</w:t>
            </w:r>
            <w:proofErr w:type="spellEnd"/>
            <w:r w:rsidRPr="00E81E4C">
              <w:rPr>
                <w:rFonts w:ascii="Times New Roman" w:eastAsia="Times New Roman" w:hAnsi="Times New Roman" w:cs="Times New Roman"/>
              </w:rPr>
              <w:t xml:space="preserve"> et al. (2011)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Lz3Bevgm","properties":{"formattedCitation":"[11]","plainCitation":"[11]","noteIndex":0},"citationItems":[{"id":828,"uris":["http://zotero.org/users/local/FNHPMF9U/items/EPMNPKPM","http://zotero.org/users/15191592/items/EPMNPKPM"],"itemData":{"id":828,"type":"article-journal","abstract":"BACKGROUND AND PURPOSE: This scientific statement provides an overview of the evidence on vascular contributions to cognitive impairment and dementia. Vascular contributions to cognitive impairment and dementia of later life are common. Definitions of vascular cognitive impairment (VCI), neuropathology, basic science and pathophysiological aspects, role of neuroimaging and vascular and other associated risk factors, and potential opportunities for prevention and treatment are reviewed. This statement serves as an overall guide for practitioners to gain a better understanding of VCI and dementia, prevention, and treatment.\nMETHODS: Writing group members were nominated by the writing group co-chairs on the basis of their previous work in relevant topic areas and were approved by the American Heart Association Stroke Council Scientific Statement Oversight Committee, the Council on Epidemiology and Prevention, and the Manuscript Oversight Committee. The writing group used systematic literature reviews (primarily covering publications from 1990 to May 1, 2010), previously published guidelines, personal files, and expert opinion to summarize existing evidence, indicate gaps in current knowledge, and, when appropriate, formulate recommendations using standard American Heart Association criteria. All members of the writing group had the opportunity to comment on the recommendations and approved the final version of this document. After peer review by the American Heart Association, as well as review by the Stroke Council leadership, Council on Epidemiology and Prevention Council, and Scientific Statements Oversight Committee, the statement was approved by the American Heart Association Science Advisory and Coordinating Committee.\nRESULTS: The construct of VCI has been introduced to capture the entire spectrum of cognitive disorders associated with all forms of cerebral vascular brain injury-not solely stroke-ranging from mild cognitive impairment through fully developed dementia. Dysfunction of the neurovascular unit and mechanisms regulating cerebral blood flow are likely to be important components of the pathophysiological processes underlying VCI. Cerebral amyloid angiopathy is emerging as an important marker of risk for Alzheimer disease, microinfarction, microhemorrhage and macrohemorrhage of the brain, and VCI. The neuropathology of cognitive impairment in later life is often a mixture of Alzheimer disease and microvascular brain damage, which may overlap and synergize to heighten the risk of cognitive impairment. In this regard, magnetic resonance imaging and other neuroimaging techniques play an important role in the definition and detection of VCI and provide evidence that subcortical forms of VCI with white matter hyperintensities and small deep infarcts are common. In many cases, risk markers for VCI are the same as traditional risk factors for stroke. These risks may include but are not limited to atrial fibrillation, hypertension, diabetes mellitus, and hypercholesterolemia. Furthermore, these same vascular risk factors may be risk markers for Alzheimer disease. Carotid intimal-medial thickness and arterial stiffness are emerging as markers of arterial aging and may serve as risk markers for VCI. Currently, no specific treatments for VCI have been approved by the US Food and Drug Administration. However, detection and control of the traditional risk factors for stroke and cardiovascular disease may be effective in the prevention of VCI, even in older people.\nCONCLUSIONS: Vascular contributions to cognitive impairment and dementia are important. Understanding of VCI has evolved substantially in recent years, based on preclinical, neuropathologic, neuroimaging, physiological, and epidemiological studies. Transdisciplinary, translational, and transactional approaches are recommended to further our understanding of this entity and to better characterize its neuropsychological profile. There is a need for prospective, quantitative, clinical-pathological-neuroimaging studies to improve knowledge of the pathological basis of neuroimaging change and the complex interplay between vascular and Alzheimer disease pathologies in the evolution of clinical VCI and Alzheimer disease. Long-term vascular risk marker interventional studies beginning as early as midlife may be required to prevent or postpone the onset of VCI and Alzheimer disease. Studies of intensive reduction of vascular risk factors in high-risk groups are another important avenue of research.","container-title":"Stroke","DOI":"10.1161/STR.0b013e3182299496","ISSN":"1524-4628","issue":"9","journalAbbreviation":"Stroke","language":"eng","note":"number: 9\nPMID: 21778438\nPMCID: PMC3778669","page":"2672-2713","source":"PubMed","title":"Vascular contributions to cognitive impairment and dementia: a statement for healthcare professionals from the american heart association/american stroke association","title-short":"Vascular contributions to cognitive impairment and dementia","volume":"42","author":[{"family":"Gorelick","given":"Philip B."},{"family":"Scuteri","given":"Angelo"},{"family":"Black","given":"Sandra E."},{"family":"Decarli","given":"Charles"},{"family":"Greenberg","given":"Steven M."},{"family":"Iadecola","given":"Costantino"},{"family":"Launer","given":"Lenore J."},{"family":"Laurent","given":"Stephane"},{"family":"Lopez","given":"Oscar L."},{"family":"Nyenhuis","given":"David"},{"family":"Petersen","given":"Ronald C."},{"family":"Schneider","given":"Julie A."},{"family":"Tzourio","given":"Christophe"},{"family":"Arnett","given":"Donna K."},{"family":"Bennett","given":"David A."},{"family":"Chui","given":"Helena C."},{"family":"Higashida","given":"Randall T."},{"family":"Lindquist","given":"Ruth"},{"family":"Nilsson","given":"Peter M."},{"family":"Roman","given":"Gustavo C."},{"family":"Sellke","given":"Frank W."},{"family":"Seshadri","given":"Sudha"},{"literal":"American Heart Association Stroke Council, Council on Epidemiology and Prevention, Council on Cardiovascular Nursing, Council on Cardiovascular Radiology and Intervention, and Council on Cardiovascular Surgery and Anesthesia"}],"issued":{"date-parts":[["2011",9]]}}}],"schema":"https://github.com/citation-style-language/schema/raw/master/csl-citation.json"} </w:instrText>
            </w:r>
            <w:r w:rsidRPr="00E81E4C">
              <w:rPr>
                <w:rFonts w:ascii="Times New Roman" w:eastAsia="Times New Roman" w:hAnsi="Times New Roman" w:cs="Times New Roman"/>
              </w:rPr>
              <w:fldChar w:fldCharType="separate"/>
            </w:r>
            <w:r w:rsidRPr="000608E5">
              <w:rPr>
                <w:rFonts w:ascii="Times New Roman" w:hAnsi="Times New Roman" w:cs="Times New Roman"/>
              </w:rPr>
              <w:t>[11]</w:t>
            </w:r>
            <w:r w:rsidRPr="00E81E4C">
              <w:rPr>
                <w:rFonts w:ascii="Times New Roman" w:eastAsia="Times New Roman" w:hAnsi="Times New Roman" w:cs="Times New Roman"/>
              </w:rPr>
              <w:fldChar w:fldCharType="end"/>
            </w:r>
          </w:p>
        </w:tc>
        <w:tc>
          <w:tcPr>
            <w:tcW w:w="6662" w:type="dxa"/>
          </w:tcPr>
          <w:p w14:paraId="5B3E47CB" w14:textId="77777777" w:rsidR="000608E5" w:rsidRPr="00E81E4C" w:rsidRDefault="000608E5" w:rsidP="000608E5">
            <w:pPr>
              <w:spacing w:before="120" w:after="120"/>
              <w:rPr>
                <w:rFonts w:ascii="Times New Roman" w:eastAsia="Times New Roman" w:hAnsi="Times New Roman" w:cs="Times New Roman"/>
              </w:rPr>
            </w:pPr>
            <w:r>
              <w:rPr>
                <w:rFonts w:ascii="Times New Roman" w:eastAsia="Times New Roman" w:hAnsi="Times New Roman" w:cs="Times New Roman"/>
              </w:rPr>
              <w:t>C</w:t>
            </w:r>
            <w:r w:rsidRPr="00E81E4C">
              <w:rPr>
                <w:rFonts w:ascii="Times New Roman" w:eastAsia="Times New Roman" w:hAnsi="Times New Roman" w:cs="Times New Roman"/>
              </w:rPr>
              <w:t xml:space="preserve">ardiovascular disease </w:t>
            </w:r>
            <w:r>
              <w:rPr>
                <w:rFonts w:ascii="Times New Roman" w:eastAsia="Times New Roman" w:hAnsi="Times New Roman" w:cs="Times New Roman"/>
              </w:rPr>
              <w:t xml:space="preserve">(CVD) </w:t>
            </w:r>
            <w:r w:rsidRPr="00E81E4C">
              <w:rPr>
                <w:rFonts w:ascii="Times New Roman" w:eastAsia="Times New Roman" w:hAnsi="Times New Roman" w:cs="Times New Roman"/>
              </w:rPr>
              <w:t xml:space="preserve">can negatively impact cognitive function. </w:t>
            </w:r>
          </w:p>
        </w:tc>
        <w:tc>
          <w:tcPr>
            <w:tcW w:w="3645" w:type="dxa"/>
          </w:tcPr>
          <w:p w14:paraId="7F5512C1" w14:textId="77777777" w:rsidR="000608E5" w:rsidRPr="00E81E4C" w:rsidRDefault="000608E5" w:rsidP="000608E5">
            <w:pPr>
              <w:spacing w:before="120" w:after="120"/>
              <w:rPr>
                <w:rFonts w:ascii="Times New Roman" w:hAnsi="Times New Roman" w:cs="Times New Roman"/>
              </w:rPr>
            </w:pPr>
            <w:r w:rsidRPr="00E81E4C">
              <w:rPr>
                <w:rFonts w:ascii="Times New Roman" w:eastAsia="Times New Roman" w:hAnsi="Times New Roman" w:cs="Times New Roman"/>
              </w:rPr>
              <w:t xml:space="preserve">CVD (Cardiovascular Disease)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59D072F2" w14:textId="77777777" w:rsidTr="00E81E4C">
        <w:tc>
          <w:tcPr>
            <w:tcW w:w="2972" w:type="dxa"/>
          </w:tcPr>
          <w:p w14:paraId="68C14F8D" w14:textId="7B1ABC8A" w:rsidR="000608E5" w:rsidRPr="00E81E4C" w:rsidRDefault="000608E5" w:rsidP="000608E5">
            <w:pPr>
              <w:pStyle w:val="Literaturverzeichnis"/>
              <w:spacing w:before="120" w:after="120"/>
              <w:rPr>
                <w:rFonts w:ascii="Times New Roman" w:hAnsi="Times New Roman" w:cs="Times New Roman"/>
              </w:rPr>
            </w:pPr>
            <w:r w:rsidRPr="00E81E4C">
              <w:rPr>
                <w:rFonts w:ascii="Times New Roman" w:hAnsi="Times New Roman" w:cs="Times New Roman"/>
              </w:rPr>
              <w:t xml:space="preserve">Maki (2013)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Ouq2b10C","properties":{"formattedCitation":"[12]","plainCitation":"[12]","noteIndex":0},"citationItems":[{"id":30,"uris":["http://zotero.org/users/local/FNHPMF9U/items/DTXLJEM2","http://zotero.org/users/15191592/items/DTXLJEM2"],"itemData":{"id":30,"type":"article-journal","abstract":"OBJECTIVE: The critical window hypothesis of hormone therapy (HT) and cognitive function states that the effects of HT depend on timing of initiation with respect to age, the menopausal transition, or both, and that optimal effects are evident with early initiation. This article reviews clinical studies that bear on this hypothesis.\nMETHODS: Recognizing that the typical pattern of HT use is early HT initiation, this review describes findings from observational studies of ever use of HT and observational studies that looked specifically at the timing of HT on Alzheimer's disease (AD) and cognitive test performance. Randomized trials of HT and verbal memory are discussed, and neuroimaging studies bearing on the hypothesis are reviewed.\nRESULTS: Observational data suggest that HT generally reduces the risk of AD. Three of three observational studies that specifically examined the timing of initiation in relation to AD risk each provide support for the window, whereas three of five observational studies of HT timing and cognitive test performance do. Randomized clinical trials of estrogen therapy in younger women find support for the hypothesis. Conjugated equine estrogens/medroxyprogesterone acetate increases risks regardless of timing. Little is known about the cognitive effects of other combination HT formulations.\nCONCLUSIONS: A definitive trial to test the critical window hypothesis is not feasible. Evidence drawn from other sources provides initial support for the hypothesis. Although these findings are relevant to women who use HT to treat vasomotor symptoms, HT is currently not indicated for the treatment of cognitive complaints or for dementia prevention.","container-title":"Menopause (New York, N.Y.)","DOI":"10.1097/GME.0b013e3182960cf8","ISSN":"1530-0374","issue":"6","journalAbbreviation":"Menopause","language":"eng","note":"PMID: 23715379\nPMCID: PMC3780981","page":"695-709","source":"PubMed","title":"Critical window hypothesis of hormone therapy and cognition: a scientific update on clinical studies","title-short":"Critical window hypothesis of hormone therapy and cognition","volume":"20","author":[{"family":"Maki","given":"Pauline M."}],"issued":{"date-parts":[["2013",6]]}}}],"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rPr>
              <w:t>[12]</w:t>
            </w:r>
            <w:r w:rsidRPr="00E81E4C">
              <w:rPr>
                <w:rFonts w:ascii="Times New Roman" w:hAnsi="Times New Roman" w:cs="Times New Roman"/>
              </w:rPr>
              <w:fldChar w:fldCharType="end"/>
            </w:r>
          </w:p>
          <w:p w14:paraId="5B15B45B" w14:textId="77777777" w:rsidR="000608E5" w:rsidRPr="00E81E4C" w:rsidRDefault="000608E5" w:rsidP="000608E5">
            <w:pPr>
              <w:pStyle w:val="Literaturverzeichnis"/>
              <w:spacing w:before="120" w:after="120"/>
              <w:rPr>
                <w:rFonts w:ascii="Times New Roman" w:hAnsi="Times New Roman" w:cs="Times New Roman"/>
              </w:rPr>
            </w:pPr>
          </w:p>
        </w:tc>
        <w:tc>
          <w:tcPr>
            <w:tcW w:w="6662" w:type="dxa"/>
          </w:tcPr>
          <w:p w14:paraId="6AB4E29E"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Observational data suggest that HT reduces the risk of Alzheimer’s disease (AD) generally.</w:t>
            </w:r>
          </w:p>
        </w:tc>
        <w:tc>
          <w:tcPr>
            <w:tcW w:w="3645" w:type="dxa"/>
          </w:tcPr>
          <w:p w14:paraId="3866C641"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HRT </w:t>
            </w:r>
            <w:r w:rsidRPr="00E81E4C">
              <w:rPr>
                <w:rFonts w:ascii="Times New Roman" w:eastAsia="Times New Roman" w:hAnsi="Times New Roman" w:cs="Times New Roman"/>
              </w:rPr>
              <w:sym w:font="Wingdings" w:char="F0E0"/>
            </w:r>
            <w:r w:rsidRPr="00E81E4C">
              <w:rPr>
                <w:rFonts w:ascii="Times New Roman" w:eastAsia="Times New Roman" w:hAnsi="Times New Roman" w:cs="Times New Roman"/>
              </w:rPr>
              <w:t xml:space="preserve"> Alzheimer’s disease</w:t>
            </w:r>
          </w:p>
        </w:tc>
      </w:tr>
      <w:tr w:rsidR="000608E5" w:rsidRPr="00E81E4C" w14:paraId="73962380" w14:textId="77777777" w:rsidTr="00E81E4C">
        <w:tc>
          <w:tcPr>
            <w:tcW w:w="2972" w:type="dxa"/>
          </w:tcPr>
          <w:p w14:paraId="2CD684C2" w14:textId="5674F9F0" w:rsidR="000608E5" w:rsidRPr="00E81E4C" w:rsidRDefault="000608E5" w:rsidP="000608E5">
            <w:pPr>
              <w:pStyle w:val="Literaturverzeichnis"/>
              <w:spacing w:before="120" w:after="120"/>
              <w:rPr>
                <w:rFonts w:ascii="Times New Roman" w:hAnsi="Times New Roman" w:cs="Times New Roman"/>
                <w:lang w:val="de-DE"/>
              </w:rPr>
            </w:pPr>
            <w:proofErr w:type="spellStart"/>
            <w:r w:rsidRPr="00E81E4C">
              <w:rPr>
                <w:rFonts w:ascii="Times New Roman" w:hAnsi="Times New Roman" w:cs="Times New Roman"/>
                <w:lang w:val="de-DE"/>
              </w:rPr>
              <w:t>Yaffe</w:t>
            </w:r>
            <w:proofErr w:type="spellEnd"/>
            <w:r w:rsidRPr="00E81E4C">
              <w:rPr>
                <w:rFonts w:ascii="Times New Roman" w:hAnsi="Times New Roman" w:cs="Times New Roman"/>
                <w:lang w:val="de-DE"/>
              </w:rPr>
              <w:t xml:space="preserve"> et al. (2000) </w:t>
            </w:r>
            <w:r w:rsidRPr="00E81E4C">
              <w:rPr>
                <w:rFonts w:ascii="Times New Roman" w:hAnsi="Times New Roman" w:cs="Times New Roman"/>
              </w:rPr>
              <w:fldChar w:fldCharType="begin"/>
            </w:r>
            <w:r w:rsidR="00800A47">
              <w:rPr>
                <w:rFonts w:ascii="Times New Roman" w:hAnsi="Times New Roman" w:cs="Times New Roman"/>
                <w:lang w:val="de-DE"/>
              </w:rPr>
              <w:instrText xml:space="preserve"> ADDIN ZOTERO_ITEM CSL_CITATION {"citationID":"4spiVsyR","properties":{"formattedCitation":"[13]","plainCitation":"[13]","noteIndex":0},"citationItems":[{"id":31,"uris":["http://zotero.org/users/local/FNHPMF9U/items/9UBQMMVF","http://zotero.org/users/15191592/items/9UBQMMVF"],"itemData":{"id":31,"type":"article-journal","abstract":"OBJECTIVE: APOE-epsilon4 increases the risk of cognitive decline, while elderly women who take estrogen may have less risk of cognitive decline. The authors sought to determine whether estrogen use modifies the association between APOE-epsilon4 and cognitive decline.\nMETHOD: - As part of the Cardiovascular Health Study, 3,393 Medicare-eligible women (&gt; or =65 years) were randomly selected and recruited from Sacramento County, CA; Washington County, MD; Forsyth County, NC; and Pittsburgh, PA. Cognitive testing was administered annually; the authors studied the 2,716 women with cognitive testing on &gt; or =2 visits. They analyzed change in score on the Modified Mini-Mental State Examination (3MS) as a function of estrogen use, APOE genotype, and baseline common and internal carotid artery wall thickening.\nRESULTS: A total of 297 (11%) women were current estrogen users and 336 (12%) were past estrogen users. Over the 6-year average follow-up, baseline current users declined 1.5 points on the 3MS whereas never users declined 2.7 points (p = 0.023). Compared with epsilon4-negative women, epsilon4-positive women had a greater adjusted hazard ratio of cognitive impairment (3MS &lt; 80), hazard risk [HR] = 1.47; 95% CI, 1.13 to 1.90. There was an interaction between estrogen use and epsilon4 presence (p = 0.037). Among epsilon4-negative women, current estrogen use reduced the risk of adjusted cognitive impairment compared with never users by almost half (HR = 0.59; 95% CI, 0.36 to 0.99), whereas, it did not reduce the risk among epsilon4-positive women (current use, HR = 1.33; 95% CI, 0.74 to 2.42). Compared with never use, current estrogen use was associated with less internal and common carotid wall thickening in epsilon4-negative women but not in epsilon4-positive women (p for interaction &lt; 0.05 for both). Differences remained after adjusting for age, education, race, and stroke.\nCONCLUSIONS: Estrogen use was associated with less cognitive decline among epsilon4-negative women but not epsilon4-positive women. Potential mechanisms, including carotid atherosclerosis, by which epsilon4 may interact with estrogen and cognition warrant further investigation.","container-title":"Neurology","DOI":"10.1212/wnl.54.10.1949","ISSN":"0028-3878","issue":"10","journalAbbreviation":"Neurology","language":"eng","note":"PMID: 10822435","page":"1949-1954","source":"PubMed","title":"Estrogen use, APOE, and cognitive decline: evidence of gene-environment interaction","title-short":"Estrogen use, APOE, and cognitive decline","volume":"54","author":[{"family":"Yaffe","given":"K."},{"family":"Haan","given":"M."},{"family":"Byers","given":"A."},{"family":"Tangen","given":"C."},{"family":"Kuller","given":"L."}],"issued":{"date-parts":[["2000",5,23]]}}}],"schema":"https://github.com/citation-style-language/schema/raw/master/csl-citation.json"} </w:instrText>
            </w:r>
            <w:r w:rsidRPr="00E81E4C">
              <w:rPr>
                <w:rFonts w:ascii="Times New Roman" w:hAnsi="Times New Roman" w:cs="Times New Roman"/>
              </w:rPr>
              <w:fldChar w:fldCharType="separate"/>
            </w:r>
            <w:r w:rsidRPr="000608E5">
              <w:rPr>
                <w:rFonts w:ascii="Times New Roman" w:hAnsi="Times New Roman" w:cs="Times New Roman"/>
                <w:lang w:val="de-DE"/>
              </w:rPr>
              <w:t>[13]</w:t>
            </w:r>
            <w:r w:rsidRPr="00E81E4C">
              <w:rPr>
                <w:rFonts w:ascii="Times New Roman" w:hAnsi="Times New Roman" w:cs="Times New Roman"/>
              </w:rPr>
              <w:fldChar w:fldCharType="end"/>
            </w:r>
          </w:p>
        </w:tc>
        <w:tc>
          <w:tcPr>
            <w:tcW w:w="6662" w:type="dxa"/>
          </w:tcPr>
          <w:p w14:paraId="3CAFCDF5"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hAnsi="Times New Roman" w:cs="Times New Roman"/>
              </w:rPr>
              <w:t>Estrogen use was associated with less cognitive decline among ε4-negative women but not ε4-positive women. Potential mechanisms, including carotid atherosclerosis, by which ε4 may interact with estrogen and cognition warrant further investigation.</w:t>
            </w:r>
          </w:p>
        </w:tc>
        <w:tc>
          <w:tcPr>
            <w:tcW w:w="3645" w:type="dxa"/>
          </w:tcPr>
          <w:p w14:paraId="3F7D14C8"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Estrogen use </w:t>
            </w:r>
            <w:r w:rsidRPr="00E81E4C">
              <w:rPr>
                <w:rFonts w:ascii="Times New Roman" w:eastAsia="Times New Roman" w:hAnsi="Times New Roman" w:cs="Times New Roman"/>
              </w:rPr>
              <w:sym w:font="Wingdings" w:char="F0E0"/>
            </w:r>
            <w:r>
              <w:rPr>
                <w:rFonts w:ascii="Times New Roman" w:eastAsia="Times New Roman" w:hAnsi="Times New Roman" w:cs="Times New Roman"/>
              </w:rPr>
              <w:t xml:space="preserve"> C</w:t>
            </w:r>
            <w:r w:rsidRPr="00E81E4C">
              <w:rPr>
                <w:rFonts w:ascii="Times New Roman" w:eastAsia="Times New Roman" w:hAnsi="Times New Roman" w:cs="Times New Roman"/>
              </w:rPr>
              <w:t>ognitive decline</w:t>
            </w:r>
          </w:p>
          <w:p w14:paraId="3C932242"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Only in APOE </w:t>
            </w:r>
            <w:r>
              <w:rPr>
                <w:rFonts w:ascii="Times New Roman" w:hAnsi="Times New Roman" w:cs="Times New Roman"/>
              </w:rPr>
              <w:t xml:space="preserve">ε4 </w:t>
            </w:r>
            <w:r w:rsidRPr="00E81E4C">
              <w:rPr>
                <w:rFonts w:ascii="Times New Roman" w:eastAsia="Times New Roman" w:hAnsi="Times New Roman" w:cs="Times New Roman"/>
              </w:rPr>
              <w:t>positive women</w:t>
            </w:r>
          </w:p>
        </w:tc>
      </w:tr>
      <w:tr w:rsidR="000608E5" w:rsidRPr="00E81E4C" w14:paraId="42A2E8D2" w14:textId="77777777" w:rsidTr="00E81E4C">
        <w:tc>
          <w:tcPr>
            <w:tcW w:w="2972" w:type="dxa"/>
          </w:tcPr>
          <w:p w14:paraId="61DCEA6C" w14:textId="3AD8EE5B"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Rock et al. (2014)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l1YP9pa3","properties":{"formattedCitation":"[14]","plainCitation":"[14]","noteIndex":0},"citationItems":[{"id":152,"uris":["http://zotero.org/users/local/FNHPMF9U/items/5Q7EVWDK","http://zotero.org/users/15191592/items/5Q7EVWDK"],"itemData":{"id":152,"type":"article-journal","abstract":"Background This review aimed to address the question of whether cognitive impairment should be considered a core feature of depression that may be a valuable target for treatment. Method We conducted a systematic review and meta-analysis of cognitive function, assessed with a single neuropsychological test battery, the Cambridge Neuropsychological Test Automated Battery (CANTAB), in patients with depression during symptomatic and remitted states. Inclusion of studies comparing patients remitted from depression and controls enabled us to investigate whether cognitive impairment persists beyond episodes of low mood in depression. Results Our meta-analysis revealed significant moderate cognitive deficits in executive function, memory and attention in patients with depression relative to controls (Cohen's d effect sizes ranging from −0.34 to −0.65). Significant moderate deficits in executive function and attention (Cohen's d ranging from −0.52 to −0.61) and non-significant small/moderate deficits in memory (Cohen's d ranging from −0.22 to −0.54) were found to persist in patients whose depressive symptoms had remitted, indicating that cognitive impairment occurs separately from episodes of low mood in depression. Conclusions Both low mood and cognitive impairment are associated with poor psychosocial functioning. Therefore, we argue that remediation of cognitive impairment and alleviation of depressive symptoms each play an important role in improving outcome for patients with depression. In conclusion, this systematic review and meta-analysis demonstrates that cognitive impairment represents a core feature of depression that cannot be considered an epiphenomenon that is entirely secondary to symptoms of low mood and that may be a valuable target for future interventions.","container-title":"Psychological Medicine","DOI":"10.1017/S0033291713002535","ISSN":"1469-8978","issue":"10","note":"number: 10","page":"2029–2040","source":"Cambridge Journals Online","title":"Cognitive impairment in depression: a systematic review and meta-analysis","title-short":"Cognitive impairment in depression","volume":"44","author":[{"family":"Rock","given":"P. L."},{"family":"Roiser","given":"J. P."},{"family":"Riedel","given":"W. J."},{"family":"Blackwell","given":"A. D."}],"issued":{"date-parts":[["2014",7]]}}}],"schema":"https://github.com/citation-style-language/schema/raw/master/csl-citation.json"} </w:instrText>
            </w:r>
            <w:r w:rsidRPr="00E81E4C">
              <w:rPr>
                <w:rFonts w:ascii="Times New Roman" w:eastAsia="Times New Roman" w:hAnsi="Times New Roman" w:cs="Times New Roman"/>
              </w:rPr>
              <w:fldChar w:fldCharType="separate"/>
            </w:r>
            <w:r w:rsidRPr="000608E5">
              <w:rPr>
                <w:rFonts w:ascii="Times New Roman" w:hAnsi="Times New Roman" w:cs="Times New Roman"/>
              </w:rPr>
              <w:t>[14]</w:t>
            </w:r>
            <w:r w:rsidRPr="00E81E4C">
              <w:rPr>
                <w:rFonts w:ascii="Times New Roman" w:eastAsia="Times New Roman" w:hAnsi="Times New Roman" w:cs="Times New Roman"/>
              </w:rPr>
              <w:fldChar w:fldCharType="end"/>
            </w:r>
          </w:p>
        </w:tc>
        <w:tc>
          <w:tcPr>
            <w:tcW w:w="6662" w:type="dxa"/>
          </w:tcPr>
          <w:p w14:paraId="731A1410"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Depression can negatively impact cognitive function</w:t>
            </w:r>
          </w:p>
        </w:tc>
        <w:tc>
          <w:tcPr>
            <w:tcW w:w="3645" w:type="dxa"/>
          </w:tcPr>
          <w:p w14:paraId="4A809A0E"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Depression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1769F171" w14:textId="77777777" w:rsidTr="00E81E4C">
        <w:tc>
          <w:tcPr>
            <w:tcW w:w="2972" w:type="dxa"/>
          </w:tcPr>
          <w:p w14:paraId="7ECAA30B" w14:textId="5768183C"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Greendale et al. (2009)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wg05laWk","properties":{"formattedCitation":"[15]","plainCitation":"[15]","noteIndex":0},"citationItems":[{"id":34,"uris":["http://zotero.org/users/local/FNHPMF9U/items/9F2IJS8N","http://zotero.org/users/15191592/items/9F2IJS8N"],"itemData":{"id":34,"type":"article-journal","abstract":"BACKGROUND: There is almost no longitudinal information about measured cognitive performance during the menopause transition (MT).\nMETHODS: We studied 2,362 participants from the Study of Women's Health Across the Nation for 4 years. Major exposures were time spent in MT stages, hormone use prior to the final menstrual period, and postmenopausal current hormone use. Outcomes were longitudinal performance in three domains: processing speed (Symbol Digit Modalities Test [SDMT]), verbal memory (East Boston Memory Test [EBMT]), and working memory (Digit Span Backward).\nRESULTS: Premenopausal, early perimenopausal, and postmenopausal women scored higher with repeated SDMT administration (p &lt; or = 0.0008), but scores of late perimenopausal women did not improve over time (p = 0.2). EBMT delayed recall scores climbed during premenopause and postmenopause (p &lt; or = 0.01), but did not increase during early or late perimenopause (p &gt; or = 0.14). Initial SDMT, EBMT-immediate, and EBMT-delayed tests were 4%-6% higher among prior hormone users (p &lt; or = 0.001). On the SDMT and EBMT, compared to the premenopausal referent, postmenopausal current hormone users demonstrated poorer cognitive performance (p &lt; or = 0.05) but performance of postmenopausal nonhormone users was indistinguishable from that of premenopausal women.\nCONCLUSIONS: Consistent with transitioning women's perceived memory difficulties, perimenopause was associated with a decrement in cognitive performance, characterized by women not being able to learn as well as they had during premenopause. Improvement rebounded to premenopausal levels in postmenopause, suggesting that menopause transition-related cognitive difficulties may be time-limited. Hormone initiation prior to the final menstrual period had a beneficial effect whereas initiation after the final menstrual period had a detrimental effect on cognitive performance.","container-title":"Neurology","DOI":"10.1212/WNL.0b013e3181a71193","ISSN":"1526-632X","issue":"21","journalAbbreviation":"Neurology","language":"eng","note":"PMID: 19470968\nPMCID: PMC2690984","page":"1850-1857","source":"PubMed","title":"Effects of the menopause transition and hormone use on cognitive performance in midlife women","volume":"72","author":[{"family":"Greendale","given":"G. A."},{"family":"Huang","given":"M.-H."},{"family":"Wight","given":"R. G."},{"family":"Seeman","given":"T."},{"family":"Luetters","given":"C."},{"family":"Avis","given":"N. E."},{"family":"Johnston","given":"J."},{"family":"Karlamangla","given":"A. S."}],"issued":{"date-parts":[["2009",5,26]]}}}],"schema":"https://github.com/citation-style-language/schema/raw/master/csl-citation.json"} </w:instrText>
            </w:r>
            <w:r w:rsidRPr="00E81E4C">
              <w:rPr>
                <w:rFonts w:ascii="Times New Roman" w:hAnsi="Times New Roman" w:cs="Times New Roman"/>
              </w:rPr>
              <w:fldChar w:fldCharType="separate"/>
            </w:r>
            <w:r w:rsidR="001E6C6B" w:rsidRPr="001E6C6B">
              <w:rPr>
                <w:rFonts w:ascii="Times New Roman" w:hAnsi="Times New Roman" w:cs="Times New Roman"/>
              </w:rPr>
              <w:t>[15]</w:t>
            </w:r>
            <w:r w:rsidRPr="00E81E4C">
              <w:rPr>
                <w:rFonts w:ascii="Times New Roman" w:hAnsi="Times New Roman" w:cs="Times New Roman"/>
              </w:rPr>
              <w:fldChar w:fldCharType="end"/>
            </w:r>
          </w:p>
        </w:tc>
        <w:tc>
          <w:tcPr>
            <w:tcW w:w="6662" w:type="dxa"/>
          </w:tcPr>
          <w:p w14:paraId="3EDDC645"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This paper discusses the temporary decrement in cognitive performance during perimenopause and the effect of hormone initiation on cognitive performance.</w:t>
            </w:r>
          </w:p>
        </w:tc>
        <w:tc>
          <w:tcPr>
            <w:tcW w:w="3645" w:type="dxa"/>
          </w:tcPr>
          <w:p w14:paraId="5D0C26D9"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Menopausal transition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p w14:paraId="363B2E3F" w14:textId="77777777" w:rsidR="000608E5" w:rsidRPr="00E81E4C" w:rsidRDefault="000608E5" w:rsidP="000608E5">
            <w:pPr>
              <w:spacing w:before="120" w:after="120"/>
              <w:rPr>
                <w:rFonts w:ascii="Times New Roman" w:hAnsi="Times New Roman" w:cs="Times New Roman"/>
              </w:rPr>
            </w:pPr>
            <w:r w:rsidRPr="00E81E4C">
              <w:rPr>
                <w:rFonts w:ascii="Times New Roman" w:hAnsi="Times New Roman" w:cs="Times New Roman"/>
              </w:rPr>
              <w:t xml:space="preserve">HRT </w:t>
            </w:r>
            <w:r w:rsidRPr="00E81E4C">
              <w:rPr>
                <w:rFonts w:ascii="Times New Roman" w:hAnsi="Times New Roman" w:cs="Times New Roman"/>
              </w:rPr>
              <w:sym w:font="Wingdings" w:char="F0E0"/>
            </w:r>
            <w:r w:rsidRPr="00E81E4C">
              <w:rPr>
                <w:rFonts w:ascii="Times New Roman" w:hAnsi="Times New Roman" w:cs="Times New Roman"/>
              </w:rPr>
              <w:t xml:space="preserve"> Cognition</w:t>
            </w:r>
          </w:p>
        </w:tc>
      </w:tr>
      <w:tr w:rsidR="000608E5" w:rsidRPr="00E81E4C" w14:paraId="003E1D47" w14:textId="77777777" w:rsidTr="00E81E4C">
        <w:tc>
          <w:tcPr>
            <w:tcW w:w="2972" w:type="dxa"/>
          </w:tcPr>
          <w:p w14:paraId="56604BA0" w14:textId="7234ABC7" w:rsidR="000608E5" w:rsidRPr="00E81E4C" w:rsidRDefault="000608E5" w:rsidP="000608E5">
            <w:pPr>
              <w:spacing w:before="120" w:after="120"/>
              <w:rPr>
                <w:rFonts w:ascii="Times New Roman" w:eastAsia="Times New Roman" w:hAnsi="Times New Roman" w:cs="Times New Roman"/>
                <w:lang w:val="de-DE"/>
              </w:rPr>
            </w:pPr>
            <w:r w:rsidRPr="00E81E4C">
              <w:rPr>
                <w:rFonts w:ascii="Times New Roman" w:eastAsia="Times New Roman" w:hAnsi="Times New Roman" w:cs="Times New Roman"/>
                <w:lang w:val="de-DE"/>
              </w:rPr>
              <w:lastRenderedPageBreak/>
              <w:t xml:space="preserve">Sirin et al. (2005)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lang w:val="de-DE"/>
              </w:rPr>
              <w:instrText xml:space="preserve"> ADDIN ZOTERO_ITEM CSL_CITATION {"citationID":"ijxGLNOC","properties":{"formattedCitation":"[16]","plainCitation":"[16]","noteIndex":0},"citationItems":[{"id":13,"uris":["http://zotero.org/users/local/FNHPMF9U/items/ZRYA78JB","http://zotero.org/users/15191592/items/ZRYA78JB"],"itemData":{"id":13,"type":"article-journal","abstract":"This meta-analysis reviewed the literature on socioeconomic status (SES) and academic achievement in journal articles published between 1990 and 2000. The sample included 101,157 students, 6,871 schools, and 128 school districts gathered from 74 independent samples. The results showed a medium to strong SES–achievement relation. This relation, however, is moderated by the unit, the source, the range of SES variable, and the type of SES–achievement measure. The relation is also contingent upon school level, minority status, and school location. The author conducted a replica of White’s (1982) meta-analysis to see whether the SES–achievement correlation had changed since White’s initial review was published. The results showed a slight decrease in the average correlation. Practical implications for future research and policy are discussed.","container-title":"Review of Educational Research","DOI":"10.3102/00346543075003417","ISSN":"0034-6543","issue":"3","language":"en","note":"publisher: American Educational Research Association","page":"417-453","source":"SAGE Journals","title":"Socioeconomic Status and Academic Achievement: A Meta-Analytic Review of Research","title-short":"Socioeconomic Status and Academic Achievement","volume":"75","author":[{"family":"Sirin","given":"Selcuk R."}],"issued":{"date-parts":[["2005",9,1]]}}}],"schema":"https://github.com/citation-style-language/schema/raw/master/csl-citation.json"} </w:instrText>
            </w:r>
            <w:r w:rsidRPr="00E81E4C">
              <w:rPr>
                <w:rFonts w:ascii="Times New Roman" w:eastAsia="Times New Roman" w:hAnsi="Times New Roman" w:cs="Times New Roman"/>
              </w:rPr>
              <w:fldChar w:fldCharType="separate"/>
            </w:r>
            <w:r w:rsidR="001E6C6B" w:rsidRPr="001E6C6B">
              <w:rPr>
                <w:rFonts w:ascii="Times New Roman" w:hAnsi="Times New Roman" w:cs="Times New Roman"/>
              </w:rPr>
              <w:t>[16]</w:t>
            </w:r>
            <w:r w:rsidRPr="00E81E4C">
              <w:rPr>
                <w:rFonts w:ascii="Times New Roman" w:eastAsia="Times New Roman" w:hAnsi="Times New Roman" w:cs="Times New Roman"/>
              </w:rPr>
              <w:fldChar w:fldCharType="end"/>
            </w:r>
          </w:p>
        </w:tc>
        <w:tc>
          <w:tcPr>
            <w:tcW w:w="6662" w:type="dxa"/>
          </w:tcPr>
          <w:p w14:paraId="47420F38"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This meta-analytic review demonstrates the relationship between socioeconomic status and academic achievement.</w:t>
            </w:r>
          </w:p>
        </w:tc>
        <w:tc>
          <w:tcPr>
            <w:tcW w:w="3645" w:type="dxa"/>
          </w:tcPr>
          <w:p w14:paraId="4C4EA5DE"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SES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Education</w:t>
            </w:r>
          </w:p>
        </w:tc>
      </w:tr>
      <w:tr w:rsidR="000608E5" w:rsidRPr="00E81E4C" w14:paraId="771CF1CF" w14:textId="77777777" w:rsidTr="00E81E4C">
        <w:tc>
          <w:tcPr>
            <w:tcW w:w="2972" w:type="dxa"/>
          </w:tcPr>
          <w:p w14:paraId="69F5E849" w14:textId="412FA7A4"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Schultz et al. (2018)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mz7wfeaK","properties":{"formattedCitation":"[17]","plainCitation":"[17]","noteIndex":0},"citationItems":[{"id":12,"uris":["http://zotero.org/users/local/FNHPMF9U/items/7ZXKI5RY","http://zotero.org/users/15191592/items/7ZXKI5RY"],"itemData":{"id":12,"type":"article-journal","abstract":"Socioeconomic status (SES) has a measurable and significant effect on cardiovascular health. Biological, behavioral, and psychosocial risk factors prevalent in disadvantaged individuals accentuate the link between SES and cardiovascular disease (CVD). Four measures have been consistently associated with CVD in high-income countries: income level, educational attainment, employment status, and neighborhood socioeconomic factors. In addition, disparities based on sex have been shown in several studies. Interventions targeting patients with low SES have predominantly focused on modification of traditional CVD risk factors. Promising approaches are emerging that can be implemented on an individual, community, or population basis to reduce disparities in outcomes. Structured physical activity has demonstrated effectiveness in low-SES populations, and geomapping may be used to identify targets for large-scale programs. Task shifting, the redistribution of healthcare management from physician to nonphysician providers in an effort to improve access to health care, may have a role in select areas. Integration of SES into the traditional CVD risk prediction models may allow improved management of individuals with high risk, but cultural and regional differences in SES make generalized implementation challenging. Future research is required to better understand the underlying mechanisms of CVD risk that affect individuals of low SES and to determine effective interventions for patients with high risk. We review the current state of knowledge on the impact of SES on the incidence, treatment, and outcomes of CVD in high-income societies and suggest future research directions aimed at the elimination of these adverse factors, and the integration of measures of SES into the customization of cardiovascular treatment.","container-title":"Circulation","DOI":"10.1161/CIRCULATIONAHA.117.029652","issue":"20","note":"publisher: American Heart Association","page":"2166-2178","source":"ahajournals.org (Atypon)","title":"Socioeconomic Status and Cardiovascular Outcomes","volume":"137","author":[{"family":"Schultz","given":"William M."},{"family":"Kelli","given":"Heval M."},{"family":"Lisko","given":"John C."},{"family":"Varghese","given":"Tina"},{"family":"Shen","given":"Jia"},{"family":"Sandesara","given":"Pratik"},{"family":"Quyyumi","given":"Arshed A."},{"family":"Taylor","given":"Herman A."},{"family":"Gulati","given":"Martha"},{"family":"Harold","given":"John G."},{"family":"Mieres","given":"Jennifer H."},{"family":"Ferdinand","given":"Keith C."},{"family":"Mensah","given":"George A"},{"family":"Sperling","given":"Laurence S."}],"issued":{"date-parts":[["2018",5,15]]}}}],"schema":"https://github.com/citation-style-language/schema/raw/master/csl-citation.json"} </w:instrText>
            </w:r>
            <w:r w:rsidRPr="00E81E4C">
              <w:rPr>
                <w:rFonts w:ascii="Times New Roman" w:eastAsia="Times New Roman" w:hAnsi="Times New Roman" w:cs="Times New Roman"/>
              </w:rPr>
              <w:fldChar w:fldCharType="separate"/>
            </w:r>
            <w:r w:rsidR="001E6C6B" w:rsidRPr="001E6C6B">
              <w:rPr>
                <w:rFonts w:ascii="Times New Roman" w:hAnsi="Times New Roman" w:cs="Times New Roman"/>
              </w:rPr>
              <w:t>[17]</w:t>
            </w:r>
            <w:r w:rsidRPr="00E81E4C">
              <w:rPr>
                <w:rFonts w:ascii="Times New Roman" w:eastAsia="Times New Roman" w:hAnsi="Times New Roman" w:cs="Times New Roman"/>
              </w:rPr>
              <w:fldChar w:fldCharType="end"/>
            </w:r>
          </w:p>
        </w:tc>
        <w:tc>
          <w:tcPr>
            <w:tcW w:w="6662" w:type="dxa"/>
          </w:tcPr>
          <w:p w14:paraId="19DD1AE8"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They reviewed the impact of socioeconomic status on cardiovascular disease risk, showing that lower SES is associated with higher CVD risk.</w:t>
            </w:r>
          </w:p>
        </w:tc>
        <w:tc>
          <w:tcPr>
            <w:tcW w:w="3645" w:type="dxa"/>
          </w:tcPr>
          <w:p w14:paraId="525DE4BC"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SES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VD risk</w:t>
            </w:r>
          </w:p>
        </w:tc>
      </w:tr>
      <w:tr w:rsidR="000608E5" w:rsidRPr="00E81E4C" w14:paraId="239D26A8" w14:textId="77777777" w:rsidTr="00E81E4C">
        <w:tc>
          <w:tcPr>
            <w:tcW w:w="2972" w:type="dxa"/>
          </w:tcPr>
          <w:p w14:paraId="2C759985" w14:textId="2F99AF50" w:rsidR="000608E5" w:rsidRPr="00E81E4C" w:rsidRDefault="000608E5" w:rsidP="000608E5">
            <w:pPr>
              <w:spacing w:before="120" w:after="120"/>
              <w:rPr>
                <w:rFonts w:ascii="Times New Roman" w:eastAsia="Times New Roman" w:hAnsi="Times New Roman" w:cs="Times New Roman"/>
              </w:rPr>
            </w:pPr>
            <w:proofErr w:type="spellStart"/>
            <w:r w:rsidRPr="00E81E4C">
              <w:rPr>
                <w:rFonts w:ascii="Times New Roman" w:eastAsia="Times New Roman" w:hAnsi="Times New Roman" w:cs="Times New Roman"/>
              </w:rPr>
              <w:t>Meng</w:t>
            </w:r>
            <w:proofErr w:type="spellEnd"/>
            <w:r w:rsidRPr="00E81E4C">
              <w:rPr>
                <w:rFonts w:ascii="Times New Roman" w:eastAsia="Times New Roman" w:hAnsi="Times New Roman" w:cs="Times New Roman"/>
              </w:rPr>
              <w:t xml:space="preserve"> et al. (2012) </w:t>
            </w:r>
            <w:r w:rsidRPr="00E81E4C">
              <w:rPr>
                <w:rFonts w:ascii="Times New Roman" w:eastAsia="Times New Roman" w:hAnsi="Times New Roman" w:cs="Times New Roman"/>
              </w:rPr>
              <w:fldChar w:fldCharType="begin"/>
            </w:r>
            <w:r w:rsidR="00800A47">
              <w:rPr>
                <w:rFonts w:ascii="Times New Roman" w:eastAsia="Times New Roman" w:hAnsi="Times New Roman" w:cs="Times New Roman"/>
              </w:rPr>
              <w:instrText xml:space="preserve"> ADDIN ZOTERO_ITEM CSL_CITATION {"citationID":"3JjvUvyU","properties":{"formattedCitation":"[18]","plainCitation":"[18]","noteIndex":0},"citationItems":[{"id":9,"uris":["http://zotero.org/users/local/FNHPMF9U/items/DTIQBK3D","http://zotero.org/users/15191592/items/DTIQBK3D"],"itemData":{"id":9,"type":"article-journal","abstract":"Ages at natural menarche and menopause are influenced by several genetic factors. This study aimed to investigate the possible relationship between the apolipoprotein E (ApoE) genotype and the age at menarche and natural menopause in Chinese females. In the current study, 398 (elderly group, aged 47-80 years) and 825 (young group, aged 15-25 years) Chinese females were enrolled under informed content. Ages at natural menarche and menopause were obtained by questionnaires. ApoE genotypes were identified by restriction fragment length polymorphism analysis. In the elderly group, the number of pregnancies and live births and breastfeeding were associated with the age at menopause (P = 0.008, P = 0.002, and P = 0.023, respectively). One-way ANOVA analysis revealed that the ApoE genotype was significantly associated with age at natural menopause (ANM; P = 0.010). Compared with ApoE ε3/3 carriers, ApoE ε3/4 females showed a 1.8-year delay in ANM (P = 0.002). Single ApoE allele-positive/allele-negative analysis also showed that the age at menopause of ApoE ε4 carriers was delayed compared with those who were not carriers (P = 0.023). In the young group, no statistical difference was found in the age of menarche between the carriers of ApoE ε3/3 and ε3/4. Single ApoE allele-positive/allele-negative analysis showed that the age at menarche in ApoE ε4 carriers was slightly earlier than in those who were not carriers (P = 0.048). Meanwhile, univariate association analysis revealed that the ApoE genotypes were not significantly associated with the age at menarche using age as a covariate in the pooled group (young + elderly) (P = 0.143). We demonstrated that the ApoE genotype is significantly linked to the age at natural menopause.","container-title":"Age (Dordrecht, Netherlands)","DOI":"10.1007/s11357-011-9287-4","ISSN":"1574-4647","issue":"4","journalAbbreviation":"Age (Dordr)","language":"eng","note":"PMID: 21792545\nPMCID: PMC3682065","page":"1023-1032","source":"PubMed","title":"ApoE genotypes are associated with age at natural menopause in Chinese females","volume":"34","author":[{"family":"Meng","given":"Fan-Tao"},{"family":"Wang","given":"Yan-Li"},{"family":"Liu","given":"Ji"},{"family":"Zhao","given":"Jun"},{"family":"Liu","given":"Rong-Yu"},{"family":"Zhou","given":"Jiang-Ning"}],"issued":{"date-parts":[["2012",8]]}}}],"schema":"https://github.com/citation-style-language/schema/raw/master/csl-citation.json"} </w:instrText>
            </w:r>
            <w:r w:rsidRPr="00E81E4C">
              <w:rPr>
                <w:rFonts w:ascii="Times New Roman" w:eastAsia="Times New Roman" w:hAnsi="Times New Roman" w:cs="Times New Roman"/>
              </w:rPr>
              <w:fldChar w:fldCharType="separate"/>
            </w:r>
            <w:r w:rsidR="001E6C6B" w:rsidRPr="001E6C6B">
              <w:rPr>
                <w:rFonts w:ascii="Times New Roman" w:hAnsi="Times New Roman" w:cs="Times New Roman"/>
              </w:rPr>
              <w:t>[18]</w:t>
            </w:r>
            <w:r w:rsidRPr="00E81E4C">
              <w:rPr>
                <w:rFonts w:ascii="Times New Roman" w:eastAsia="Times New Roman" w:hAnsi="Times New Roman" w:cs="Times New Roman"/>
              </w:rPr>
              <w:fldChar w:fldCharType="end"/>
            </w:r>
          </w:p>
        </w:tc>
        <w:tc>
          <w:tcPr>
            <w:tcW w:w="6662" w:type="dxa"/>
          </w:tcPr>
          <w:p w14:paraId="368F5EF4"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This study suggests that APOE genotype may influence the age of natural menopause in Chinese females.</w:t>
            </w:r>
          </w:p>
        </w:tc>
        <w:tc>
          <w:tcPr>
            <w:tcW w:w="3645" w:type="dxa"/>
          </w:tcPr>
          <w:p w14:paraId="353A961A"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APOE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Age at menopause</w:t>
            </w:r>
          </w:p>
        </w:tc>
      </w:tr>
      <w:tr w:rsidR="005230F7" w:rsidRPr="005230F7" w14:paraId="4B3DA502" w14:textId="77777777" w:rsidTr="00E81E4C">
        <w:tc>
          <w:tcPr>
            <w:tcW w:w="2972" w:type="dxa"/>
          </w:tcPr>
          <w:p w14:paraId="5EE0D23F" w14:textId="6FB79056" w:rsidR="005230F7" w:rsidRPr="005230F7" w:rsidRDefault="005230F7" w:rsidP="000608E5">
            <w:pPr>
              <w:spacing w:before="120" w:after="120"/>
              <w:rPr>
                <w:rFonts w:ascii="Times New Roman" w:eastAsia="Times New Roman" w:hAnsi="Times New Roman" w:cs="Times New Roman"/>
                <w:lang w:val="de-DE"/>
              </w:rPr>
            </w:pPr>
            <w:proofErr w:type="spellStart"/>
            <w:r w:rsidRPr="005230F7">
              <w:rPr>
                <w:rFonts w:ascii="Times New Roman" w:eastAsia="Times New Roman" w:hAnsi="Times New Roman" w:cs="Times New Roman"/>
                <w:lang w:val="de-DE"/>
              </w:rPr>
              <w:t>Koochmeshgi</w:t>
            </w:r>
            <w:proofErr w:type="spellEnd"/>
            <w:r w:rsidRPr="005230F7">
              <w:rPr>
                <w:rFonts w:ascii="Times New Roman" w:eastAsia="Times New Roman" w:hAnsi="Times New Roman" w:cs="Times New Roman"/>
                <w:lang w:val="de-DE"/>
              </w:rPr>
              <w:t xml:space="preserve"> et al. </w:t>
            </w:r>
            <w:r>
              <w:rPr>
                <w:rFonts w:ascii="Times New Roman" w:eastAsia="Times New Roman" w:hAnsi="Times New Roman" w:cs="Times New Roman"/>
                <w:lang w:val="de-DE"/>
              </w:rPr>
              <w:t xml:space="preserve">(2004) </w:t>
            </w:r>
            <w:r w:rsidR="00196FA4">
              <w:rPr>
                <w:rFonts w:ascii="Times New Roman" w:eastAsia="Times New Roman" w:hAnsi="Times New Roman" w:cs="Times New Roman"/>
                <w:lang w:val="de-DE"/>
              </w:rPr>
              <w:fldChar w:fldCharType="begin"/>
            </w:r>
            <w:r w:rsidR="00800A47">
              <w:rPr>
                <w:rFonts w:ascii="Times New Roman" w:eastAsia="Times New Roman" w:hAnsi="Times New Roman" w:cs="Times New Roman"/>
                <w:lang w:val="de-DE"/>
              </w:rPr>
              <w:instrText xml:space="preserve"> ADDIN ZOTERO_ITEM CSL_CITATION {"citationID":"CvMvSikA","properties":{"formattedCitation":"[19]","plainCitation":"[19]","noteIndex":0},"citationItems":[{"id":3047,"uris":["http://zotero.org/users/15191592/items/7SYMF643"],"itemData":{"id":3047,"type":"article-journal","abstract":"We tested the hypothesis that there is a connection between apolipoprotein E (APOE) genotype and age at menopause. A sample of women aged between 50 and 60 years who had reached natural menopause was studied. Survival analysis of data showed a significant relationship between APOE genotype and age at menopause, carriers of the APOE4 allele reaching menopause at an earlier age. Our findings can have a bearing on the question of the evolution of this major human polymorphism and human life history. These findings are also relevant to the question of the connection between reproductive parameters and age-associated diseases.","container-title":"Annals of the New York Academy of Sciences","DOI":"10.1196/annals.1297.105","ISSN":"0077-8923","journalAbbreviation":"Ann N Y Acad Sci","language":"eng","note":"PMID: 15247087","page":"564-567","source":"PubMed","title":"Apolipoprotein E genotype and age at menopause","volume":"1019","author":[{"family":"Koochmeshgi","given":"Jalal"},{"family":"Hosseini-Mazinani","given":"Seyed Mehdi"},{"family":"Morteza Seifati","given":"Seyed"},{"family":"Hosein-Pur-Nobari","given":"Nasrin"},{"family":"Teimoori-Toolabi","given":"Ladan"}],"issued":{"date-parts":[["2004",6]]}}}],"schema":"https://github.com/citation-style-language/schema/raw/master/csl-citation.json"} </w:instrText>
            </w:r>
            <w:r w:rsidR="00196FA4">
              <w:rPr>
                <w:rFonts w:ascii="Times New Roman" w:eastAsia="Times New Roman" w:hAnsi="Times New Roman" w:cs="Times New Roman"/>
                <w:lang w:val="de-DE"/>
              </w:rPr>
              <w:fldChar w:fldCharType="separate"/>
            </w:r>
            <w:r w:rsidR="001E6C6B" w:rsidRPr="001E6C6B">
              <w:rPr>
                <w:rFonts w:ascii="Times New Roman" w:hAnsi="Times New Roman" w:cs="Times New Roman"/>
              </w:rPr>
              <w:t>[19]</w:t>
            </w:r>
            <w:r w:rsidR="00196FA4">
              <w:rPr>
                <w:rFonts w:ascii="Times New Roman" w:eastAsia="Times New Roman" w:hAnsi="Times New Roman" w:cs="Times New Roman"/>
                <w:lang w:val="de-DE"/>
              </w:rPr>
              <w:fldChar w:fldCharType="end"/>
            </w:r>
          </w:p>
        </w:tc>
        <w:tc>
          <w:tcPr>
            <w:tcW w:w="6662" w:type="dxa"/>
          </w:tcPr>
          <w:p w14:paraId="71EEA535" w14:textId="77777777" w:rsidR="005230F7" w:rsidRPr="005230F7" w:rsidRDefault="005230F7" w:rsidP="005230F7">
            <w:pPr>
              <w:spacing w:before="120" w:after="120"/>
              <w:rPr>
                <w:rFonts w:ascii="Times New Roman" w:eastAsia="Times New Roman" w:hAnsi="Times New Roman" w:cs="Times New Roman"/>
              </w:rPr>
            </w:pPr>
            <w:r>
              <w:rPr>
                <w:rFonts w:ascii="Times New Roman" w:eastAsia="Times New Roman" w:hAnsi="Times New Roman" w:cs="Times New Roman"/>
              </w:rPr>
              <w:t>They found</w:t>
            </w:r>
            <w:r w:rsidRPr="005230F7">
              <w:rPr>
                <w:rFonts w:ascii="Times New Roman" w:eastAsia="Times New Roman" w:hAnsi="Times New Roman" w:cs="Times New Roman"/>
              </w:rPr>
              <w:t xml:space="preserve"> a significant relationship between APO</w:t>
            </w:r>
            <w:r>
              <w:rPr>
                <w:rFonts w:ascii="Times New Roman" w:eastAsia="Times New Roman" w:hAnsi="Times New Roman" w:cs="Times New Roman"/>
              </w:rPr>
              <w:t>E genotype and age at menopause. C</w:t>
            </w:r>
            <w:r w:rsidRPr="005230F7">
              <w:rPr>
                <w:rFonts w:ascii="Times New Roman" w:eastAsia="Times New Roman" w:hAnsi="Times New Roman" w:cs="Times New Roman"/>
              </w:rPr>
              <w:t>arriers of the APOE4 allele reach</w:t>
            </w:r>
            <w:r>
              <w:rPr>
                <w:rFonts w:ascii="Times New Roman" w:eastAsia="Times New Roman" w:hAnsi="Times New Roman" w:cs="Times New Roman"/>
              </w:rPr>
              <w:t>ed</w:t>
            </w:r>
            <w:r w:rsidRPr="005230F7">
              <w:rPr>
                <w:rFonts w:ascii="Times New Roman" w:eastAsia="Times New Roman" w:hAnsi="Times New Roman" w:cs="Times New Roman"/>
              </w:rPr>
              <w:t xml:space="preserve"> menopause at an earlier age.</w:t>
            </w:r>
          </w:p>
        </w:tc>
        <w:tc>
          <w:tcPr>
            <w:tcW w:w="3645" w:type="dxa"/>
          </w:tcPr>
          <w:p w14:paraId="6B44D8CA" w14:textId="77777777" w:rsidR="005230F7" w:rsidRPr="005230F7" w:rsidRDefault="005230F7"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APOE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Age at menopause</w:t>
            </w:r>
          </w:p>
        </w:tc>
      </w:tr>
      <w:tr w:rsidR="000608E5" w:rsidRPr="00E81E4C" w14:paraId="77FBCF54" w14:textId="77777777" w:rsidTr="00E81E4C">
        <w:tc>
          <w:tcPr>
            <w:tcW w:w="2972" w:type="dxa"/>
          </w:tcPr>
          <w:p w14:paraId="16F01FA9" w14:textId="0AE84524" w:rsidR="000608E5" w:rsidRPr="00E81E4C" w:rsidRDefault="000608E5" w:rsidP="000608E5">
            <w:pPr>
              <w:autoSpaceDE w:val="0"/>
              <w:autoSpaceDN w:val="0"/>
              <w:adjustRightInd w:val="0"/>
              <w:spacing w:before="120" w:after="120"/>
              <w:rPr>
                <w:rFonts w:ascii="Times New Roman" w:hAnsi="Times New Roman" w:cs="Times New Roman"/>
              </w:rPr>
            </w:pPr>
            <w:r w:rsidRPr="005230F7">
              <w:rPr>
                <w:rFonts w:ascii="Times New Roman" w:hAnsi="Times New Roman" w:cs="Times New Roman"/>
              </w:rPr>
              <w:t xml:space="preserve">Palmer et al. (2023) </w:t>
            </w:r>
            <w:r w:rsidRPr="00E81E4C">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2yzzbH8D","properties":{"formattedCitation":"[20]","plainCitation":"[20]","noteIndex":0},"citationItems":[{"id":11,"uris":["http://zotero.org/users/local/FNHPMF9U/items/JYX2WPD3","http://zotero.org/users/15191592/items/JYX2WPD3"],"itemData":{"id":11,"type":"article-journal","abstract":"The apolipoprotein ε4 (APOE ε4) allele is most commonly associated with increased risk for late-onset Alzheimer’s disease (AD). However, recent longitudinal studies suggest that these risks are overestimated; most ε4 carriers will not develop dementia in their lifetime. In this article, we review new evidence regarding the impact of APOE ε4 on cognition among healthy older adults. We discuss emerging work from animal models suggesting that ε4 impacts brain structure and function in multiple ways that may lead to age-related cognitive impairment, independent from AD pathology. We discuss the importance of taking an individualized approach in future studies by incorporating biomarkers and neuroimaging methods that may better disentangle the phenotypic influences of APOE ε4 on the aging brain from prodromal AD pathology.","container-title":"Trends in Neurosciences","DOI":"10.1016/j.tins.2023.06.003","ISSN":"0166-2236","issue":"9","journalAbbreviation":"Trends in Neurosciences","page":"750-763","source":"ScienceDirect","title":"More than just risk for Alzheimer’s disease: &lt;i&gt;APOE&lt;/i&gt; ε4's impact on the aging brain","title-short":"More than just risk for Alzheimer’s disease","volume":"46","author":[{"family":"Palmer","given":"Justin M."},{"family":"Huentelman","given":"Matthew"},{"family":"Ryan","given":"Lee"}],"issued":{"date-parts":[["2023",9,1]]}}}],"schema":"https://github.com/citation-style-language/schema/raw/master/csl-citation.json"} </w:instrText>
            </w:r>
            <w:r w:rsidRPr="00E81E4C">
              <w:rPr>
                <w:rFonts w:ascii="Times New Roman" w:hAnsi="Times New Roman" w:cs="Times New Roman"/>
              </w:rPr>
              <w:fldChar w:fldCharType="separate"/>
            </w:r>
            <w:r w:rsidR="001E6C6B" w:rsidRPr="001E6C6B">
              <w:rPr>
                <w:rFonts w:ascii="Times New Roman" w:hAnsi="Times New Roman" w:cs="Times New Roman"/>
              </w:rPr>
              <w:t>[20]</w:t>
            </w:r>
            <w:r w:rsidRPr="00E81E4C">
              <w:rPr>
                <w:rFonts w:ascii="Times New Roman" w:hAnsi="Times New Roman" w:cs="Times New Roman"/>
              </w:rPr>
              <w:fldChar w:fldCharType="end"/>
            </w:r>
          </w:p>
        </w:tc>
        <w:tc>
          <w:tcPr>
            <w:tcW w:w="6662" w:type="dxa"/>
          </w:tcPr>
          <w:p w14:paraId="14FB5962" w14:textId="77777777" w:rsidR="000608E5" w:rsidRPr="00E81E4C" w:rsidRDefault="000608E5" w:rsidP="000608E5">
            <w:pPr>
              <w:autoSpaceDE w:val="0"/>
              <w:autoSpaceDN w:val="0"/>
              <w:adjustRightInd w:val="0"/>
              <w:spacing w:before="120" w:after="120"/>
              <w:rPr>
                <w:rFonts w:ascii="Times New Roman" w:hAnsi="Times New Roman" w:cs="Times New Roman"/>
              </w:rPr>
            </w:pPr>
            <w:r w:rsidRPr="00E81E4C">
              <w:rPr>
                <w:rFonts w:ascii="Times New Roman" w:hAnsi="Times New Roman" w:cs="Times New Roman"/>
              </w:rPr>
              <w:t>They reviewed new evidence regarding the impact of APOE ε4 on cognition among healthy older adults.</w:t>
            </w:r>
          </w:p>
        </w:tc>
        <w:tc>
          <w:tcPr>
            <w:tcW w:w="3645" w:type="dxa"/>
          </w:tcPr>
          <w:p w14:paraId="09A0C6EB" w14:textId="77777777" w:rsidR="000608E5" w:rsidRPr="00E81E4C" w:rsidRDefault="000608E5" w:rsidP="000608E5">
            <w:pPr>
              <w:spacing w:before="120" w:after="120"/>
              <w:rPr>
                <w:rFonts w:ascii="Times New Roman" w:eastAsia="Times New Roman" w:hAnsi="Times New Roman" w:cs="Times New Roman"/>
              </w:rPr>
            </w:pPr>
            <w:r>
              <w:rPr>
                <w:rFonts w:ascii="Times New Roman" w:eastAsia="Times New Roman" w:hAnsi="Times New Roman" w:cs="Times New Roman"/>
              </w:rPr>
              <w:t xml:space="preserve">APOE </w:t>
            </w:r>
            <w:r w:rsidRPr="00E81E4C">
              <w:rPr>
                <w:rFonts w:ascii="Times New Roman" w:hAnsi="Times New Roman" w:cs="Times New Roman"/>
              </w:rPr>
              <w:t>ε4</w:t>
            </w:r>
            <w:r w:rsidRPr="00E81E4C">
              <w:rPr>
                <w:rFonts w:ascii="Times New Roman" w:eastAsia="Times New Roman" w:hAnsi="Times New Roman" w:cs="Times New Roman"/>
              </w:rPr>
              <w:t xml:space="preserve"> </w:t>
            </w:r>
            <w:r w:rsidRPr="00E81E4C">
              <w:rPr>
                <w:rFonts w:ascii="Times New Roman" w:eastAsia="Times New Roman" w:hAnsi="Times New Roman" w:cs="Times New Roman"/>
              </w:rPr>
              <w:sym w:font="Wingdings" w:char="F0E0"/>
            </w:r>
            <w:r w:rsidRPr="00E81E4C">
              <w:rPr>
                <w:rFonts w:ascii="Times New Roman" w:eastAsia="Times New Roman" w:hAnsi="Times New Roman" w:cs="Times New Roman"/>
              </w:rPr>
              <w:t xml:space="preserve"> Cognition</w:t>
            </w:r>
          </w:p>
        </w:tc>
      </w:tr>
      <w:tr w:rsidR="000608E5" w:rsidRPr="00E81E4C" w14:paraId="6D4B38E2" w14:textId="77777777" w:rsidTr="00E81E4C">
        <w:tc>
          <w:tcPr>
            <w:tcW w:w="2972" w:type="dxa"/>
          </w:tcPr>
          <w:p w14:paraId="124DBEEE" w14:textId="3E9516FB" w:rsidR="000608E5" w:rsidRPr="00E81E4C" w:rsidRDefault="000608E5" w:rsidP="000608E5">
            <w:pPr>
              <w:autoSpaceDE w:val="0"/>
              <w:autoSpaceDN w:val="0"/>
              <w:adjustRightInd w:val="0"/>
              <w:spacing w:before="120" w:after="120"/>
              <w:rPr>
                <w:rFonts w:ascii="Times New Roman" w:hAnsi="Times New Roman" w:cs="Times New Roman"/>
                <w:lang w:val="de-DE"/>
              </w:rPr>
            </w:pPr>
            <w:proofErr w:type="spellStart"/>
            <w:r w:rsidRPr="00E81E4C">
              <w:rPr>
                <w:rFonts w:ascii="Times New Roman" w:hAnsi="Times New Roman" w:cs="Times New Roman"/>
              </w:rPr>
              <w:t>Eichner</w:t>
            </w:r>
            <w:proofErr w:type="spellEnd"/>
            <w:r w:rsidRPr="00E81E4C">
              <w:rPr>
                <w:rFonts w:ascii="Times New Roman" w:hAnsi="Times New Roman" w:cs="Times New Roman"/>
              </w:rPr>
              <w:t xml:space="preserve"> et al. (2002) </w:t>
            </w:r>
            <w:hyperlink r:id="rId5" w:tgtFrame="_blank" w:history="1">
              <w:r w:rsidRPr="00E81E4C">
                <w:rPr>
                  <w:rStyle w:val="Hyperlink"/>
                  <w:rFonts w:ascii="Times New Roman" w:hAnsi="Times New Roman" w:cs="Times New Roman"/>
                  <w:color w:val="auto"/>
                </w:rPr>
                <w:fldChar w:fldCharType="begin"/>
              </w:r>
              <w:r w:rsidR="00800A47">
                <w:rPr>
                  <w:rStyle w:val="Hyperlink"/>
                  <w:rFonts w:ascii="Times New Roman" w:hAnsi="Times New Roman" w:cs="Times New Roman"/>
                  <w:color w:val="auto"/>
                </w:rPr>
                <w:instrText xml:space="preserve"> ADDIN ZOTERO_ITEM CSL_CITATION {"citationID":"x6fQAfJf","properties":{"formattedCitation":"[21]","plainCitation":"[21]","noteIndex":0},"citationItems":[{"id":10,"uris":["http://zotero.org/users/local/FNHPMF9U/items/UPX3T8SS","http://zotero.org/users/15191592/items/UPX3T8SS"],"itemData":{"id":10,"type":"article-journal","abstract":"This review examines the association between the apolipoprotein (apo) var epsilon gene polymorphism (or its protein product (apo E)), metabolic regulation of cholesterol, and cardiovascular disease. The apo var epsilon gene is located at chromosome 19q13.2. Among the variants of this gene, alleles (*) epsilon2, (*) epsilon3, and (*) epsilon4 constitute the common polymorphism found in most populations. Of these variants, apo (*) epsilon3 is the most frequent (&gt;60%) in all populations studied. The polymorphism has functional effects on lipoprotein metabolism mediated through the hepatic binding, uptake, and catabolism of chylomicrons, chylomicron remnants, very low density lipoprotein (VLDL), and high density lipoprotein subspecies. Apo E is the primary ligand for two receptors, the low density lipoprotein (LDL) receptor (also known as the B/E receptor) found on the liver and other tissues and an apo E-specific receptor found on the liver. The coordinate interaction of these lipoprotein complexes with their receptors forms the basis for the metabolic regulation of cholesterol. Allelic variation in apo var epsilon is consistently associated with plasma concentrations of total cholesterol, LDL cholesterol, and apo B (the major protein of LDL, VLDL, and chylomicrons). Apo var epsilon has been studied in disorders associated with elevated cholesterol levels or lipid derangements (i.e., hyperlipoproteinemia type III, coronary heart disease, strokes, peripheral artery disease, and diabetes mellitus). The apo var epsilon genotype yields poor predictive values when screening for clinically defined atherosclerosis despite positive, but modest associations with plaque and coronary heart disease outcomes. In addition to genotype-phenotype associations with vascular disease, the alleles and isoforms of apo var epsilon have been related to dementias, most commonly Alzheimer's disease.","container-title":"American Journal of Epidemiology","DOI":"10.1093/aje/155.6.487","ISSN":"0002-9262","issue":"6","journalAbbreviation":"Am J Epidemiol","language":"eng","note":"PMID: 11882522","page":"487-495","source":"PubMed","title":"Apolipoprotein E polymorphism and cardiovascular disease: a HuGE review","title-short":"Apolipoprotein E polymorphism and cardiovascular disease","volume":"155","author":[{"family":"Eichner","given":"June E."},{"family":"Dunn","given":"S. Terence"},{"family":"Perveen","given":"Ghazala"},{"family":"Thompson","given":"David M."},{"family":"Stewart","given":"Kenneth E."},{"family":"Stroehla","given":"Berrit C."}],"issued":{"date-parts":[["2002",3,15]]}},"label":"page"}],"schema":"https://github.com/citation-style-language/schema/raw/master/csl-citation.json"} </w:instrText>
              </w:r>
              <w:r w:rsidRPr="00E81E4C">
                <w:rPr>
                  <w:rStyle w:val="Hyperlink"/>
                  <w:rFonts w:ascii="Times New Roman" w:hAnsi="Times New Roman" w:cs="Times New Roman"/>
                  <w:color w:val="auto"/>
                </w:rPr>
                <w:fldChar w:fldCharType="separate"/>
              </w:r>
              <w:r w:rsidR="001E6C6B" w:rsidRPr="001E6C6B">
                <w:rPr>
                  <w:rFonts w:ascii="Times New Roman" w:hAnsi="Times New Roman" w:cs="Times New Roman"/>
                </w:rPr>
                <w:t>[21]</w:t>
              </w:r>
              <w:r w:rsidRPr="00E81E4C">
                <w:rPr>
                  <w:rStyle w:val="Hyperlink"/>
                  <w:rFonts w:ascii="Times New Roman" w:hAnsi="Times New Roman" w:cs="Times New Roman"/>
                  <w:color w:val="auto"/>
                </w:rPr>
                <w:fldChar w:fldCharType="end"/>
              </w:r>
              <w:r w:rsidRPr="00E81E4C">
                <w:rPr>
                  <w:rStyle w:val="Hyperlink"/>
                  <w:rFonts w:ascii="Times New Roman" w:hAnsi="Times New Roman" w:cs="Times New Roman"/>
                  <w:color w:val="auto"/>
                </w:rPr>
                <w:t xml:space="preserve"> </w:t>
              </w:r>
            </w:hyperlink>
          </w:p>
        </w:tc>
        <w:tc>
          <w:tcPr>
            <w:tcW w:w="6662" w:type="dxa"/>
          </w:tcPr>
          <w:p w14:paraId="4BA27C37" w14:textId="77777777" w:rsidR="000608E5" w:rsidRPr="00E81E4C" w:rsidRDefault="000608E5" w:rsidP="000608E5">
            <w:pPr>
              <w:autoSpaceDE w:val="0"/>
              <w:autoSpaceDN w:val="0"/>
              <w:adjustRightInd w:val="0"/>
              <w:spacing w:before="120" w:after="120"/>
              <w:rPr>
                <w:rFonts w:ascii="Times New Roman" w:hAnsi="Times New Roman" w:cs="Times New Roman"/>
              </w:rPr>
            </w:pPr>
            <w:r w:rsidRPr="00E81E4C">
              <w:rPr>
                <w:rFonts w:ascii="Times New Roman" w:hAnsi="Times New Roman" w:cs="Times New Roman"/>
              </w:rPr>
              <w:t xml:space="preserve">This review examines the association between the </w:t>
            </w:r>
            <w:proofErr w:type="spellStart"/>
            <w:r w:rsidRPr="00E81E4C">
              <w:rPr>
                <w:rFonts w:ascii="Times New Roman" w:hAnsi="Times New Roman" w:cs="Times New Roman"/>
              </w:rPr>
              <w:t>apolipoprotein</w:t>
            </w:r>
            <w:proofErr w:type="spellEnd"/>
            <w:r w:rsidRPr="00E81E4C">
              <w:rPr>
                <w:rFonts w:ascii="Times New Roman" w:hAnsi="Times New Roman" w:cs="Times New Roman"/>
              </w:rPr>
              <w:t xml:space="preserve"> (</w:t>
            </w:r>
            <w:proofErr w:type="spellStart"/>
            <w:r w:rsidRPr="00E81E4C">
              <w:rPr>
                <w:rFonts w:ascii="Times New Roman" w:hAnsi="Times New Roman" w:cs="Times New Roman"/>
              </w:rPr>
              <w:t>apo</w:t>
            </w:r>
            <w:proofErr w:type="spellEnd"/>
            <w:r w:rsidRPr="00E81E4C">
              <w:rPr>
                <w:rFonts w:ascii="Times New Roman" w:hAnsi="Times New Roman" w:cs="Times New Roman"/>
              </w:rPr>
              <w:t xml:space="preserve">) </w:t>
            </w:r>
            <w:proofErr w:type="spellStart"/>
            <w:r w:rsidRPr="00E81E4C">
              <w:rPr>
                <w:rFonts w:ascii="Times New Roman" w:hAnsi="Times New Roman" w:cs="Times New Roman"/>
              </w:rPr>
              <w:t>var</w:t>
            </w:r>
            <w:proofErr w:type="spellEnd"/>
            <w:r w:rsidRPr="00E81E4C">
              <w:rPr>
                <w:rFonts w:ascii="Times New Roman" w:hAnsi="Times New Roman" w:cs="Times New Roman"/>
              </w:rPr>
              <w:t xml:space="preserve"> epsilon gene polymorphism (or its protein product (</w:t>
            </w:r>
            <w:proofErr w:type="spellStart"/>
            <w:r w:rsidRPr="00E81E4C">
              <w:rPr>
                <w:rFonts w:ascii="Times New Roman" w:hAnsi="Times New Roman" w:cs="Times New Roman"/>
              </w:rPr>
              <w:t>apo</w:t>
            </w:r>
            <w:proofErr w:type="spellEnd"/>
            <w:r w:rsidRPr="00E81E4C">
              <w:rPr>
                <w:rFonts w:ascii="Times New Roman" w:hAnsi="Times New Roman" w:cs="Times New Roman"/>
              </w:rPr>
              <w:t xml:space="preserve"> E)) and cardiovascular disease</w:t>
            </w:r>
            <w:r>
              <w:rPr>
                <w:rFonts w:ascii="Times New Roman" w:hAnsi="Times New Roman" w:cs="Times New Roman"/>
              </w:rPr>
              <w:t>, among other things</w:t>
            </w:r>
            <w:r w:rsidRPr="00E81E4C">
              <w:rPr>
                <w:rFonts w:ascii="Times New Roman" w:hAnsi="Times New Roman" w:cs="Times New Roman"/>
              </w:rPr>
              <w:t>.</w:t>
            </w:r>
          </w:p>
        </w:tc>
        <w:tc>
          <w:tcPr>
            <w:tcW w:w="3645" w:type="dxa"/>
          </w:tcPr>
          <w:p w14:paraId="338415F5" w14:textId="77777777" w:rsidR="000608E5" w:rsidRPr="00E81E4C" w:rsidRDefault="000608E5" w:rsidP="000608E5">
            <w:pPr>
              <w:spacing w:before="120" w:after="120"/>
              <w:rPr>
                <w:rFonts w:ascii="Times New Roman" w:eastAsia="Times New Roman" w:hAnsi="Times New Roman" w:cs="Times New Roman"/>
              </w:rPr>
            </w:pPr>
            <w:r w:rsidRPr="00E81E4C">
              <w:rPr>
                <w:rFonts w:ascii="Times New Roman" w:eastAsia="Times New Roman" w:hAnsi="Times New Roman" w:cs="Times New Roman"/>
              </w:rPr>
              <w:t xml:space="preserve">APOE </w:t>
            </w:r>
            <w:r w:rsidRPr="00E81E4C">
              <w:rPr>
                <w:rFonts w:ascii="Times New Roman" w:hAnsi="Times New Roman" w:cs="Times New Roman"/>
              </w:rPr>
              <w:sym w:font="Wingdings" w:char="F0E0"/>
            </w:r>
            <w:r w:rsidRPr="00E81E4C">
              <w:rPr>
                <w:rFonts w:ascii="Times New Roman" w:eastAsia="Times New Roman" w:hAnsi="Times New Roman" w:cs="Times New Roman"/>
              </w:rPr>
              <w:t xml:space="preserve"> CVD risk</w:t>
            </w:r>
          </w:p>
        </w:tc>
      </w:tr>
      <w:tr w:rsidR="00917B93" w:rsidRPr="00E81E4C" w14:paraId="71D7DC98" w14:textId="77777777" w:rsidTr="00E81E4C">
        <w:tc>
          <w:tcPr>
            <w:tcW w:w="2972" w:type="dxa"/>
          </w:tcPr>
          <w:p w14:paraId="79D230FB" w14:textId="7CB71CA5" w:rsidR="00917B93" w:rsidRPr="00E81E4C" w:rsidRDefault="00917B93" w:rsidP="000608E5">
            <w:pPr>
              <w:autoSpaceDE w:val="0"/>
              <w:autoSpaceDN w:val="0"/>
              <w:adjustRightInd w:val="0"/>
              <w:spacing w:before="120" w:after="120"/>
              <w:rPr>
                <w:rFonts w:ascii="Times New Roman" w:hAnsi="Times New Roman" w:cs="Times New Roman"/>
              </w:rPr>
            </w:pPr>
            <w:proofErr w:type="spellStart"/>
            <w:r>
              <w:rPr>
                <w:rFonts w:ascii="Times New Roman" w:hAnsi="Times New Roman" w:cs="Times New Roman"/>
              </w:rPr>
              <w:t>Salthouse</w:t>
            </w:r>
            <w:proofErr w:type="spellEnd"/>
            <w:r>
              <w:rPr>
                <w:rFonts w:ascii="Times New Roman" w:hAnsi="Times New Roman" w:cs="Times New Roman"/>
              </w:rPr>
              <w:t xml:space="preserve"> et al. (2019) </w:t>
            </w:r>
            <w:r>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fGDkvuwV","properties":{"formattedCitation":"[22]","plainCitation":"[22]","noteIndex":0},"citationItems":[{"id":569,"uris":["http://zotero.org/users/local/FNHPMF9U/items/CJIHBG6F","http://zotero.org/users/15191592/items/CJIHBG6F"],"itemData":{"id":569,"type":"article-journal","abstract":"Although sensitive detection of pathological cognitive aging requires accurate information about the trajectory of normal cognitive aging, prior research has revealed inconsistent patterns of age-cognition relations with cross-sectional and longitudinal comparisons. Age trends in four cognitive domains were compared in over 5,000 adults with cross-sectional data, and in almost 1,600 adults with three-occasion longitudinal data. Quasi-longitudinal comparisons, which are similar to cross-sectional comparisons in that there is no prior test experience and are similar to longitudinal comparisons in that the participants are from the same birth cohorts, were also reported. The age trends in quasi-longitudinal comparisons more closely resembled those in cross-sectional comparisons than those in longitudinal comparisons, which suggests that, at least up until about age 65, age-cognition relations in longitudinal comparisons are distorted by prior test experience. Results from cross-sectional and quasi-longitudinal comparisons, which can be assumed to have minimal test experience effects, imply that normal cognitive aging is characterized by nearly linear declines from early adulthood in speed, and accelerating declines in memory and reasoning. However, vocabulary knowledge increased until the decade of the 60's in all three types of comparisons. (PsycINFO Database Record (c) 2019 APA, all rights reserved).","container-title":"Psychology and Aging","DOI":"10.1037/pag0000288","ISSN":"1939-1498","issue":"1","journalAbbreviation":"Psychol Aging","language":"eng","note":"PMID: 30211596\nPMCID: PMC6367038","page":"17-24","source":"PubMed","title":"Trajectories of normal cognitive aging","volume":"34","author":[{"family":"Salthouse","given":"Timothy A."}],"issued":{"date-parts":[["2019",2]]}}}],"schema":"https://github.com/citation-style-language/schema/raw/master/csl-citation.json"} </w:instrText>
            </w:r>
            <w:r>
              <w:rPr>
                <w:rFonts w:ascii="Times New Roman" w:hAnsi="Times New Roman" w:cs="Times New Roman"/>
              </w:rPr>
              <w:fldChar w:fldCharType="separate"/>
            </w:r>
            <w:r w:rsidR="001E6C6B" w:rsidRPr="001E6C6B">
              <w:rPr>
                <w:rFonts w:ascii="Times New Roman" w:hAnsi="Times New Roman" w:cs="Times New Roman"/>
              </w:rPr>
              <w:t>[22]</w:t>
            </w:r>
            <w:r>
              <w:rPr>
                <w:rFonts w:ascii="Times New Roman" w:hAnsi="Times New Roman" w:cs="Times New Roman"/>
              </w:rPr>
              <w:fldChar w:fldCharType="end"/>
            </w:r>
          </w:p>
        </w:tc>
        <w:tc>
          <w:tcPr>
            <w:tcW w:w="6662" w:type="dxa"/>
          </w:tcPr>
          <w:p w14:paraId="0FAE0931" w14:textId="77777777" w:rsidR="00917B93" w:rsidRPr="00E81E4C" w:rsidRDefault="00E112FE" w:rsidP="000608E5">
            <w:pPr>
              <w:autoSpaceDE w:val="0"/>
              <w:autoSpaceDN w:val="0"/>
              <w:adjustRightInd w:val="0"/>
              <w:spacing w:before="120" w:after="120"/>
              <w:rPr>
                <w:rFonts w:ascii="Times New Roman" w:hAnsi="Times New Roman" w:cs="Times New Roman"/>
              </w:rPr>
            </w:pPr>
            <w:r w:rsidRPr="00E112FE">
              <w:rPr>
                <w:rFonts w:ascii="Times New Roman" w:hAnsi="Times New Roman" w:cs="Times New Roman"/>
              </w:rPr>
              <w:t>Normal cognitive aging is characterized by nearly linear declines from early adulthood in speed, and accelerating declines in memory and reasoning. However, vocabulary knowledge increased until the decade of the 60’s.</w:t>
            </w:r>
          </w:p>
        </w:tc>
        <w:tc>
          <w:tcPr>
            <w:tcW w:w="3645" w:type="dxa"/>
          </w:tcPr>
          <w:p w14:paraId="22A367F5" w14:textId="77777777" w:rsidR="00917B93" w:rsidRPr="00E81E4C" w:rsidRDefault="00917B93" w:rsidP="000608E5">
            <w:pPr>
              <w:spacing w:before="120" w:after="120"/>
              <w:rPr>
                <w:rFonts w:ascii="Times New Roman" w:eastAsia="Times New Roman" w:hAnsi="Times New Roman" w:cs="Times New Roman"/>
              </w:rPr>
            </w:pPr>
            <w:r>
              <w:rPr>
                <w:rFonts w:ascii="Times New Roman" w:eastAsia="Times New Roman" w:hAnsi="Times New Roman" w:cs="Times New Roman"/>
              </w:rPr>
              <w:t xml:space="preserve">Age </w:t>
            </w:r>
            <w:r w:rsidRPr="00917B93">
              <w:rPr>
                <w:rFonts w:ascii="Times New Roman" w:eastAsia="Times New Roman" w:hAnsi="Times New Roman" w:cs="Times New Roman"/>
              </w:rPr>
              <w:sym w:font="Wingdings" w:char="F0E0"/>
            </w:r>
            <w:r>
              <w:rPr>
                <w:rFonts w:ascii="Times New Roman" w:eastAsia="Times New Roman" w:hAnsi="Times New Roman" w:cs="Times New Roman"/>
              </w:rPr>
              <w:t xml:space="preserve"> Cognition</w:t>
            </w:r>
          </w:p>
        </w:tc>
      </w:tr>
      <w:tr w:rsidR="000A30DE" w:rsidRPr="00E81E4C" w14:paraId="41447690" w14:textId="77777777" w:rsidTr="00E81E4C">
        <w:tc>
          <w:tcPr>
            <w:tcW w:w="2972" w:type="dxa"/>
          </w:tcPr>
          <w:p w14:paraId="0136B513" w14:textId="4AB71761" w:rsidR="000A30DE" w:rsidRDefault="000A30DE" w:rsidP="000608E5">
            <w:pPr>
              <w:autoSpaceDE w:val="0"/>
              <w:autoSpaceDN w:val="0"/>
              <w:adjustRightInd w:val="0"/>
              <w:spacing w:before="120" w:after="120"/>
              <w:rPr>
                <w:rFonts w:ascii="Times New Roman" w:hAnsi="Times New Roman" w:cs="Times New Roman"/>
              </w:rPr>
            </w:pPr>
            <w:proofErr w:type="spellStart"/>
            <w:r>
              <w:rPr>
                <w:rFonts w:ascii="Times New Roman" w:hAnsi="Times New Roman" w:cs="Times New Roman"/>
              </w:rPr>
              <w:t>Toffoletto</w:t>
            </w:r>
            <w:proofErr w:type="spellEnd"/>
            <w:r>
              <w:rPr>
                <w:rFonts w:ascii="Times New Roman" w:hAnsi="Times New Roman" w:cs="Times New Roman"/>
              </w:rPr>
              <w:t xml:space="preserve"> et al. (2014) </w:t>
            </w:r>
            <w:r>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hjyMOute","properties":{"formattedCitation":"[23]","plainCitation":"[23]","noteIndex":0},"citationItems":[{"id":1157,"uris":["http://zotero.org/users/local/FNHPMF9U/items/5N525BSC",["http://zotero.org/users/local/FNHPMF9U/items/5N525BSC"],"http://zotero.org/users/15191592/items/5N525BSC"],"itemData":{"id":1157,"type":"article-journal","abstract":"Ovarian hormones are pivotal for the physiological maintenance of the brain function as well as its response to environmental stimuli. There is mounting evidence attesting the relevance of endogenous ovarian hormones as well as exogenous estradiol and progesterone for emotional and cognitive processing. The present review systematically summarized current knowledge on sex steroid hormonal modulation of neural substrates of emotion and cognition revealed by functional magnetic resonance imaging (fMRI). Twenty-four studies of healthy naturally cycling and combined oral contraceptives (COC) user women, or women undergoing experimental manipulations, during their reproductive age, were included. Furthermore, six studies of premenstrual dysphoric disorder (PMDD), a hormonally based mood disorder, and three of gender dysphoria (GD), which provides an intriguing opportunity to examine the effect of high-dose cross-sex hormone therapy (CSHT) on brain functioning, were included. Globally, low (early follicular and the entire follicular phase for estrogen and progesterone, respectively) and high (COC, CSHT, late follicular and luteal phase for estrogen; COC, mid- and late-luteal phase for progesterone) hormonal milieu diversely affected the response of several brain regions including the amygdala, anterior cingulate cortex, and inferior frontal gyrus, but their functional recruitment across groups and domains was scattered. The constellation of findings provides initial evidence of the influence of sex steroid hormones on cortical and subcortical regions implicated in emotional and cognitive processing. Further well-powered and multimodal neuroimaging studies will be needed to identify the neural mechanism of functional brain alterations induced by sex steroid hormones.","container-title":"Psychoneuroendocrinology","DOI":"10.1016/j.psyneuen.2014.07.025","ISSN":"1873-3360","journalAbbreviation":"Psychoneuroendocrinology","language":"eng","note":"PMID: 25222701","page":"28-52","source":"PubMed","title":"Emotional and cognitive functional imaging of estrogen and progesterone effects in the female human brain: a systematic review","title-short":"Emotional and cognitive functional imaging of estrogen and progesterone effects in the female human brain","volume":"50","author":[{"family":"Toffoletto","given":"Simone"},{"family":"Lanzenberger","given":"Rupert"},{"family":"Gingnell","given":"Malin"},{"family":"Sundström-Poromaa","given":"Inger"},{"family":"Comasco","given":"Erika"}],"issued":{"date-parts":[["2014",12]]}}}],"schema":"https://github.com/citation-style-language/schema/raw/master/csl-citation.json"} </w:instrText>
            </w:r>
            <w:r>
              <w:rPr>
                <w:rFonts w:ascii="Times New Roman" w:hAnsi="Times New Roman" w:cs="Times New Roman"/>
              </w:rPr>
              <w:fldChar w:fldCharType="separate"/>
            </w:r>
            <w:r w:rsidR="001E6C6B" w:rsidRPr="001E6C6B">
              <w:rPr>
                <w:rFonts w:ascii="Times New Roman" w:hAnsi="Times New Roman" w:cs="Times New Roman"/>
              </w:rPr>
              <w:t>[23]</w:t>
            </w:r>
            <w:r>
              <w:rPr>
                <w:rFonts w:ascii="Times New Roman" w:hAnsi="Times New Roman" w:cs="Times New Roman"/>
              </w:rPr>
              <w:fldChar w:fldCharType="end"/>
            </w:r>
          </w:p>
        </w:tc>
        <w:tc>
          <w:tcPr>
            <w:tcW w:w="6662" w:type="dxa"/>
          </w:tcPr>
          <w:p w14:paraId="2ACD4523" w14:textId="77777777" w:rsidR="000A30DE" w:rsidRPr="00E112FE" w:rsidRDefault="000A30DE" w:rsidP="000608E5">
            <w:pPr>
              <w:autoSpaceDE w:val="0"/>
              <w:autoSpaceDN w:val="0"/>
              <w:adjustRightInd w:val="0"/>
              <w:spacing w:before="120" w:after="120"/>
              <w:rPr>
                <w:rFonts w:ascii="Times New Roman" w:hAnsi="Times New Roman" w:cs="Times New Roman"/>
              </w:rPr>
            </w:pPr>
            <w:r w:rsidRPr="000A30DE">
              <w:rPr>
                <w:rFonts w:ascii="Times New Roman" w:hAnsi="Times New Roman" w:cs="Times New Roman"/>
              </w:rPr>
              <w:t>There is mounting evidence attesting the relevance of endogenous ovarian hormones as well as exogenous estradiol and progesterone for emotional and cognitive processing.</w:t>
            </w:r>
          </w:p>
        </w:tc>
        <w:tc>
          <w:tcPr>
            <w:tcW w:w="3645" w:type="dxa"/>
          </w:tcPr>
          <w:p w14:paraId="1FE22224" w14:textId="77777777" w:rsidR="000A30DE" w:rsidRDefault="000A30DE" w:rsidP="000608E5">
            <w:pPr>
              <w:spacing w:before="120" w:after="120"/>
              <w:rPr>
                <w:rFonts w:ascii="Times New Roman" w:eastAsia="Times New Roman" w:hAnsi="Times New Roman" w:cs="Times New Roman"/>
              </w:rPr>
            </w:pPr>
            <w:r>
              <w:rPr>
                <w:rFonts w:ascii="Times New Roman" w:eastAsia="Times New Roman" w:hAnsi="Times New Roman" w:cs="Times New Roman"/>
              </w:rPr>
              <w:t xml:space="preserve">Estradiol </w:t>
            </w:r>
            <w:r w:rsidRPr="000A30DE">
              <w:rPr>
                <w:rFonts w:ascii="Times New Roman" w:eastAsia="Times New Roman" w:hAnsi="Times New Roman" w:cs="Times New Roman"/>
              </w:rPr>
              <w:sym w:font="Wingdings" w:char="F0E0"/>
            </w:r>
            <w:r>
              <w:rPr>
                <w:rFonts w:ascii="Times New Roman" w:eastAsia="Times New Roman" w:hAnsi="Times New Roman" w:cs="Times New Roman"/>
              </w:rPr>
              <w:t xml:space="preserve"> Cognition</w:t>
            </w:r>
          </w:p>
        </w:tc>
      </w:tr>
      <w:tr w:rsidR="000A30DE" w:rsidRPr="00E81E4C" w14:paraId="078C83AB" w14:textId="77777777" w:rsidTr="00E81E4C">
        <w:tc>
          <w:tcPr>
            <w:tcW w:w="2972" w:type="dxa"/>
          </w:tcPr>
          <w:p w14:paraId="7A854C56" w14:textId="403EBB86" w:rsidR="000A30DE" w:rsidRDefault="002A3A34" w:rsidP="000608E5">
            <w:pPr>
              <w:autoSpaceDE w:val="0"/>
              <w:autoSpaceDN w:val="0"/>
              <w:adjustRightInd w:val="0"/>
              <w:spacing w:before="120" w:after="120"/>
              <w:rPr>
                <w:rFonts w:ascii="Times New Roman" w:hAnsi="Times New Roman" w:cs="Times New Roman"/>
              </w:rPr>
            </w:pPr>
            <w:r>
              <w:rPr>
                <w:rFonts w:ascii="Times New Roman" w:hAnsi="Times New Roman" w:cs="Times New Roman"/>
              </w:rPr>
              <w:t xml:space="preserve">Russell et al. (2019) </w:t>
            </w:r>
            <w:r>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eEIp6OQj","properties":{"formattedCitation":"[24]","plainCitation":"[24]","noteIndex":0},"citationItems":[{"id":1156,"uris":["http://zotero.org/users/local/FNHPMF9U/items/VNFI4XG9","http://zotero.org/users/15191592/items/VNFI4XG9"],"itemData":{"id":1156,"type":"article-journal","abstract":"There are 3 common physiological estrogens, of which estradiol (E2) is seen to decline rapidly over the menopausal transition. This decline in E2 has been associated with a number of changes in the brain, including cognitive changes, effects on sleep, and effects on mood. These effects have been demonstrated in both rodent and non-human preclinical models. Furthermore, E2 interactions have been indicated in a number of neuropsychiatric disorders, including Alzheimer's disease, schizophrenia, and depression. In normal brain aging, there are a number of systems that undergo changes and a number of these show interactions with E2, particularly the cholinergic system, the dopaminergic system, and mitochondrial function. E2 treatment has been shown to ameliorate some of the behavioral and morphological changes seen in preclinical models of menopause; however, in clinical populations, the effects of E2 treatment on cognitive changes after menopause are mixed. The future use of sex hormone treatment will likely focus on personalized or precision medicine for the prevention or treatment of cognitive disturbances during aging, with a better understanding of who may benefit from such treatment.","container-title":"Neurotherapeutics: The Journal of the American Society for Experimental NeuroTherapeutics","DOI":"10.1007/s13311-019-00766-9","ISSN":"1878-7479","issue":"3","journalAbbreviation":"Neurotherapeutics","language":"eng","note":"PMID: 31364065\nPMCID: PMC6694379","page":"649-665","source":"PubMed","title":"The Role of Estrogen in Brain and Cognitive Aging","volume":"16","author":[{"family":"Russell","given":"Jason K."},{"family":"Jones","given":"Carrie K."},{"family":"Newhouse","given":"Paul A."}],"issued":{"date-parts":[["2019",7]]}}}],"schema":"https://github.com/citation-style-language/schema/raw/master/csl-citation.json"} </w:instrText>
            </w:r>
            <w:r>
              <w:rPr>
                <w:rFonts w:ascii="Times New Roman" w:hAnsi="Times New Roman" w:cs="Times New Roman"/>
              </w:rPr>
              <w:fldChar w:fldCharType="separate"/>
            </w:r>
            <w:r w:rsidR="001E6C6B" w:rsidRPr="001E6C6B">
              <w:rPr>
                <w:rFonts w:ascii="Times New Roman" w:hAnsi="Times New Roman" w:cs="Times New Roman"/>
              </w:rPr>
              <w:t>[24]</w:t>
            </w:r>
            <w:r>
              <w:rPr>
                <w:rFonts w:ascii="Times New Roman" w:hAnsi="Times New Roman" w:cs="Times New Roman"/>
              </w:rPr>
              <w:fldChar w:fldCharType="end"/>
            </w:r>
          </w:p>
        </w:tc>
        <w:tc>
          <w:tcPr>
            <w:tcW w:w="6662" w:type="dxa"/>
          </w:tcPr>
          <w:p w14:paraId="66CE757A" w14:textId="77777777" w:rsidR="000A30DE" w:rsidRPr="00FE3D4C" w:rsidRDefault="002A3A34" w:rsidP="000608E5">
            <w:pPr>
              <w:autoSpaceDE w:val="0"/>
              <w:autoSpaceDN w:val="0"/>
              <w:adjustRightInd w:val="0"/>
              <w:spacing w:before="120" w:after="120"/>
              <w:rPr>
                <w:rFonts w:ascii="Times New Roman" w:hAnsi="Times New Roman" w:cs="Times New Roman"/>
              </w:rPr>
            </w:pPr>
            <w:r w:rsidRPr="00FE3D4C">
              <w:rPr>
                <w:rFonts w:ascii="Times New Roman" w:hAnsi="Times New Roman" w:cs="Times New Roman"/>
              </w:rPr>
              <w:t>There are 3 common physiological estrogens, of which estradiol (E2) is seen to decline rapidly over the menopausal transition. This decline in E2 has been associated with a number of changes in the brain, including cognitive changes, effects on sleep, and effects on mood.</w:t>
            </w:r>
          </w:p>
        </w:tc>
        <w:tc>
          <w:tcPr>
            <w:tcW w:w="3645" w:type="dxa"/>
          </w:tcPr>
          <w:p w14:paraId="197DBB70" w14:textId="77777777" w:rsidR="002A3A34" w:rsidRDefault="002A3A34" w:rsidP="000608E5">
            <w:pPr>
              <w:spacing w:before="120" w:after="120"/>
              <w:rPr>
                <w:rFonts w:ascii="Times New Roman" w:eastAsia="Times New Roman" w:hAnsi="Times New Roman" w:cs="Times New Roman"/>
              </w:rPr>
            </w:pPr>
            <w:r>
              <w:rPr>
                <w:rFonts w:ascii="Times New Roman" w:eastAsia="Times New Roman" w:hAnsi="Times New Roman" w:cs="Times New Roman"/>
              </w:rPr>
              <w:t xml:space="preserve">Estradiol </w:t>
            </w:r>
            <w:r w:rsidRPr="000A30DE">
              <w:rPr>
                <w:rFonts w:ascii="Times New Roman" w:eastAsia="Times New Roman" w:hAnsi="Times New Roman" w:cs="Times New Roman"/>
              </w:rPr>
              <w:sym w:font="Wingdings" w:char="F0E0"/>
            </w:r>
            <w:r>
              <w:rPr>
                <w:rFonts w:ascii="Times New Roman" w:eastAsia="Times New Roman" w:hAnsi="Times New Roman" w:cs="Times New Roman"/>
              </w:rPr>
              <w:t xml:space="preserve"> Cognition</w:t>
            </w:r>
          </w:p>
        </w:tc>
      </w:tr>
      <w:tr w:rsidR="000E481B" w:rsidRPr="00E81E4C" w14:paraId="702A6E0B" w14:textId="77777777" w:rsidTr="00E81E4C">
        <w:tc>
          <w:tcPr>
            <w:tcW w:w="2972" w:type="dxa"/>
          </w:tcPr>
          <w:p w14:paraId="06056473" w14:textId="55C3E34D" w:rsidR="000E481B" w:rsidRDefault="000E481B" w:rsidP="000608E5">
            <w:pPr>
              <w:autoSpaceDE w:val="0"/>
              <w:autoSpaceDN w:val="0"/>
              <w:adjustRightInd w:val="0"/>
              <w:spacing w:before="120" w:after="120"/>
              <w:rPr>
                <w:rFonts w:ascii="Times New Roman" w:hAnsi="Times New Roman" w:cs="Times New Roman"/>
              </w:rPr>
            </w:pPr>
            <w:proofErr w:type="spellStart"/>
            <w:r>
              <w:rPr>
                <w:rFonts w:ascii="Times New Roman" w:hAnsi="Times New Roman" w:cs="Times New Roman"/>
              </w:rPr>
              <w:lastRenderedPageBreak/>
              <w:t>Hemachandra</w:t>
            </w:r>
            <w:proofErr w:type="spellEnd"/>
            <w:r>
              <w:rPr>
                <w:rFonts w:ascii="Times New Roman" w:hAnsi="Times New Roman" w:cs="Times New Roman"/>
              </w:rPr>
              <w:t xml:space="preserve"> et al. (2024)</w:t>
            </w:r>
            <w:r w:rsidR="00800A47">
              <w:rPr>
                <w:rFonts w:ascii="Times New Roman" w:hAnsi="Times New Roman" w:cs="Times New Roman"/>
              </w:rPr>
              <w:t xml:space="preserve"> </w:t>
            </w:r>
            <w:r w:rsidR="00800A47">
              <w:rPr>
                <w:rFonts w:ascii="Times New Roman" w:hAnsi="Times New Roman" w:cs="Times New Roman"/>
              </w:rPr>
              <w:fldChar w:fldCharType="begin"/>
            </w:r>
            <w:r w:rsidR="00800A47">
              <w:rPr>
                <w:rFonts w:ascii="Times New Roman" w:hAnsi="Times New Roman" w:cs="Times New Roman"/>
              </w:rPr>
              <w:instrText xml:space="preserve"> ADDIN ZOTERO_ITEM CSL_CITATION {"citationID":"AlQSk464","properties":{"formattedCitation":"[25]","plainCitation":"[25]","noteIndex":0},"citationItems":[{"id":3130,"uris":["http://zotero.org/users/15191592/items/EBKEDBN3"],"itemData":{"id":3130,"type":"article-journal","abstract":"OBJECTIVE AND RATIONALE: To identify and appraise current national and international clinical menopause guidance documents, and to extract and compare the recommendations of the most robust examples.\nDESIGN: Systematic review.\nDATA SOURCES: Ovid MEDLINE, EMBASE, PsycINFO and Web of Science ELIGIBILITY CRITERIA FOR SELECTING STUDIES: Practice guidance documents for menopause published from 2015 until 20 July 2023. Quality was assessed by the Appraisal of Guidelines for Research and Evaluation II (AGREE II) instrument.\nRESULTS: Twenty-six guidance papers were identified. Of these, five clinical practice guidelines (CPGs) and one non-hormonal therapy position statement met AGREE II criteria of being at least of moderate quality. The five CPGs listed symptoms associated with the perimenopause and menopause to be vasomotor symptoms (VMS), disturbed sleep, musculoskeletal pain, decreased sexual function or desire, and mood disturbance (low mood, mood changes or depressive symptoms). Acknowledged potential long-term menopause consequences were urogenital atrophy, and increased risks of cardiovascular disease and osteoporosis. VMS and menopause-associated mood disturbance were the only consistent indications for systemic menopausal hormone therapy (MHT). Some CPGs supported MHT to prevent or treat osteoporosis, but specific guidance was lacking. None recommended MHT for cognitive symptoms or prevention of other chronic disease. Perimenopause-specific recommendations were scant. A neurokinin 3B antagonist, selective serotonin/norepinephrine (noradrenaline) reuptake inhibitors and gabapentin were recommended non-hormonal medications for VMS, and cognitive behavioural therapy and hypnosis were consistently considered as being of potential benefit.\nDISCUSSION: The highest quality CPGs consistently recommended MHT for VMS and menopause-associated mood disturbance, whereas clinical depression or cognitive symptoms, and cardiometabolic disease and dementia prevention were not treatment indications. Further research is needed to inform clinical recommendations for symptomatic perimenopausal women.","container-title":"BMJ sexual &amp; reproductive health","DOI":"10.1136/bmjsrh-2023-202099","ISSN":"2515-2009","issue":"2","journalAbbreviation":"BMJ Sex Reprod Health","language":"eng","note":"PMID: 38336466","page":"122-138","source":"PubMed","title":"A systematic review and critical appraisal of menopause guidelines","volume":"50","author":[{"family":"Hemachandra","given":"Chandima"},{"family":"Taylor","given":"Sasha"},{"family":"Islam","given":"Rakibul M."},{"family":"Fooladi","given":"Ensieh"},{"family":"Davis","given":"Susan R."}],"issued":{"date-parts":[["2024",4,11]]}}}],"schema":"https://github.com/citation-style-language/schema/raw/master/csl-citation.json"} </w:instrText>
            </w:r>
            <w:r w:rsidR="00800A47">
              <w:rPr>
                <w:rFonts w:ascii="Times New Roman" w:hAnsi="Times New Roman" w:cs="Times New Roman"/>
              </w:rPr>
              <w:fldChar w:fldCharType="separate"/>
            </w:r>
            <w:r w:rsidR="00800A47" w:rsidRPr="00800A47">
              <w:rPr>
                <w:rFonts w:ascii="Times New Roman" w:hAnsi="Times New Roman" w:cs="Times New Roman"/>
              </w:rPr>
              <w:t>[25]</w:t>
            </w:r>
            <w:r w:rsidR="00800A47">
              <w:rPr>
                <w:rFonts w:ascii="Times New Roman" w:hAnsi="Times New Roman" w:cs="Times New Roman"/>
              </w:rPr>
              <w:fldChar w:fldCharType="end"/>
            </w:r>
          </w:p>
        </w:tc>
        <w:tc>
          <w:tcPr>
            <w:tcW w:w="6662" w:type="dxa"/>
          </w:tcPr>
          <w:p w14:paraId="17EB3AF0" w14:textId="183EBE33" w:rsidR="000E481B" w:rsidRPr="00FE3D4C" w:rsidRDefault="000E481B" w:rsidP="000608E5">
            <w:pPr>
              <w:autoSpaceDE w:val="0"/>
              <w:autoSpaceDN w:val="0"/>
              <w:adjustRightInd w:val="0"/>
              <w:spacing w:before="120" w:after="120"/>
              <w:rPr>
                <w:rFonts w:ascii="Times New Roman" w:hAnsi="Times New Roman" w:cs="Times New Roman"/>
              </w:rPr>
            </w:pPr>
            <w:r w:rsidRPr="000E481B">
              <w:rPr>
                <w:rFonts w:ascii="Times New Roman" w:hAnsi="Times New Roman" w:cs="Times New Roman"/>
              </w:rPr>
              <w:t>Acknowledged potential long-term menopause consequences were urogenital atrophy, and increased risks of cardiovascular disease and osteoporosis</w:t>
            </w:r>
          </w:p>
        </w:tc>
        <w:tc>
          <w:tcPr>
            <w:tcW w:w="3645" w:type="dxa"/>
          </w:tcPr>
          <w:p w14:paraId="3640D4A4" w14:textId="7FFABB34" w:rsidR="000E481B" w:rsidRDefault="000E481B" w:rsidP="000608E5">
            <w:pPr>
              <w:spacing w:before="120" w:after="120"/>
              <w:rPr>
                <w:rFonts w:ascii="Times New Roman" w:eastAsia="Times New Roman" w:hAnsi="Times New Roman" w:cs="Times New Roman"/>
              </w:rPr>
            </w:pPr>
            <w:r>
              <w:rPr>
                <w:rFonts w:ascii="Times New Roman" w:eastAsia="Times New Roman" w:hAnsi="Times New Roman" w:cs="Times New Roman"/>
              </w:rPr>
              <w:t xml:space="preserve">Menopause </w:t>
            </w:r>
            <w:r w:rsidRPr="000E481B">
              <w:rPr>
                <w:rFonts w:ascii="Times New Roman" w:eastAsia="Times New Roman" w:hAnsi="Times New Roman" w:cs="Times New Roman"/>
              </w:rPr>
              <w:sym w:font="Wingdings" w:char="F0E0"/>
            </w:r>
            <w:r>
              <w:rPr>
                <w:rFonts w:ascii="Times New Roman" w:eastAsia="Times New Roman" w:hAnsi="Times New Roman" w:cs="Times New Roman"/>
              </w:rPr>
              <w:t xml:space="preserve"> CVD</w:t>
            </w:r>
          </w:p>
        </w:tc>
      </w:tr>
    </w:tbl>
    <w:p w14:paraId="34A3F1A4" w14:textId="77777777" w:rsidR="00F42B02" w:rsidRDefault="00F42B02" w:rsidP="006A57DC"/>
    <w:p w14:paraId="1079F51A" w14:textId="77777777" w:rsidR="000A30DE" w:rsidRPr="002A3A34" w:rsidRDefault="000A30DE" w:rsidP="00055678">
      <w:pPr>
        <w:spacing w:before="120" w:after="120" w:line="360" w:lineRule="auto"/>
        <w:rPr>
          <w:rFonts w:ascii="Times New Roman" w:hAnsi="Times New Roman" w:cs="Times New Roman"/>
          <w:b/>
          <w:sz w:val="24"/>
          <w:szCs w:val="24"/>
        </w:rPr>
      </w:pPr>
    </w:p>
    <w:p w14:paraId="31BC95BA" w14:textId="77777777" w:rsidR="00055678" w:rsidRPr="000A30DE" w:rsidRDefault="00055678" w:rsidP="00055678">
      <w:pPr>
        <w:spacing w:before="120" w:after="120" w:line="360" w:lineRule="auto"/>
        <w:rPr>
          <w:rFonts w:ascii="Times New Roman" w:hAnsi="Times New Roman" w:cs="Times New Roman"/>
          <w:b/>
          <w:sz w:val="24"/>
          <w:szCs w:val="24"/>
          <w:lang w:val="de-DE"/>
        </w:rPr>
      </w:pPr>
      <w:proofErr w:type="spellStart"/>
      <w:r w:rsidRPr="000A30DE">
        <w:rPr>
          <w:rFonts w:ascii="Times New Roman" w:hAnsi="Times New Roman" w:cs="Times New Roman"/>
          <w:b/>
          <w:sz w:val="24"/>
          <w:szCs w:val="24"/>
          <w:lang w:val="de-DE"/>
        </w:rPr>
        <w:t>Literature</w:t>
      </w:r>
      <w:proofErr w:type="spellEnd"/>
    </w:p>
    <w:p w14:paraId="6D97D3C6" w14:textId="77777777" w:rsidR="00800A47" w:rsidRPr="00800A47" w:rsidRDefault="00055678" w:rsidP="00800A47">
      <w:pPr>
        <w:pStyle w:val="Literaturverzeichnis"/>
        <w:rPr>
          <w:rFonts w:ascii="Times New Roman" w:hAnsi="Times New Roman" w:cs="Times New Roman"/>
          <w:sz w:val="24"/>
        </w:rPr>
      </w:pPr>
      <w:r>
        <w:rPr>
          <w:b/>
        </w:rPr>
        <w:fldChar w:fldCharType="begin"/>
      </w:r>
      <w:r w:rsidR="001E6C6B">
        <w:rPr>
          <w:b/>
          <w:lang w:val="de-DE"/>
        </w:rPr>
        <w:instrText xml:space="preserve"> ADDIN ZOTERO_BIBL {"uncited":[],"omitted":[],"custom":[]} CSL_BIBLIOGRAPHY </w:instrText>
      </w:r>
      <w:r>
        <w:rPr>
          <w:b/>
        </w:rPr>
        <w:fldChar w:fldCharType="separate"/>
      </w:r>
      <w:r w:rsidR="00800A47" w:rsidRPr="00800A47">
        <w:rPr>
          <w:rFonts w:ascii="Times New Roman" w:hAnsi="Times New Roman" w:cs="Times New Roman"/>
          <w:sz w:val="24"/>
        </w:rPr>
        <w:t xml:space="preserve">1. </w:t>
      </w:r>
      <w:r w:rsidR="00800A47" w:rsidRPr="00800A47">
        <w:rPr>
          <w:rFonts w:ascii="Times New Roman" w:hAnsi="Times New Roman" w:cs="Times New Roman"/>
          <w:sz w:val="24"/>
        </w:rPr>
        <w:tab/>
        <w:t xml:space="preserve">Georgakis MK, Kalogirou EI, Diamantaras AA, Daskalopoulou SS, Munro CA, Lyketsos CG, Skalkidou A, Petridou ET. Age at menopause and duration of reproductive period in association with dementia and cognitive function: A systematic review and meta-analysis. Psychoneuroendocrinology. 2016 Nov;73:224–43. </w:t>
      </w:r>
    </w:p>
    <w:p w14:paraId="74A43E99"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2. </w:t>
      </w:r>
      <w:r w:rsidRPr="00800A47">
        <w:rPr>
          <w:rFonts w:ascii="Times New Roman" w:hAnsi="Times New Roman" w:cs="Times New Roman"/>
          <w:sz w:val="24"/>
        </w:rPr>
        <w:tab/>
        <w:t xml:space="preserve">Lindseth LRS, de Lange AMG, van der Meer D, Agartz I, Westlye LT, Tamnes CK, Barth C. Associations between reproductive history, hormone use, APOE ε4 genotype and cognition in middle- to older-aged women from the UK Biobank. Front Aging Neurosci. 2022;14:1014605. </w:t>
      </w:r>
    </w:p>
    <w:p w14:paraId="5C027488"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3. </w:t>
      </w:r>
      <w:r w:rsidRPr="00800A47">
        <w:rPr>
          <w:rFonts w:ascii="Times New Roman" w:hAnsi="Times New Roman" w:cs="Times New Roman"/>
          <w:sz w:val="24"/>
        </w:rPr>
        <w:tab/>
        <w:t xml:space="preserve">Wu Q, Yan Y, La R, Zhang X, Lu L, Xie R, Xue Y, Lin C, Xu W, Xu J, Huang L. Association of reproductive lifespan and age at menopause with depression: Data from NHANES 2005-2018. J Affect Disord. 2024 Jul 1;356:519–27. </w:t>
      </w:r>
    </w:p>
    <w:p w14:paraId="653D7679"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4. </w:t>
      </w:r>
      <w:r w:rsidRPr="00800A47">
        <w:rPr>
          <w:rFonts w:ascii="Times New Roman" w:hAnsi="Times New Roman" w:cs="Times New Roman"/>
          <w:sz w:val="24"/>
        </w:rPr>
        <w:tab/>
        <w:t xml:space="preserve">Krittanawong C, Maitra NS, Qadeer YK, Wang Z, Fogg S, Storch EA, Celano CM, Huffman JC, Jha M, Charney DS, Lavie CJ. Association of Depression and Cardiovascular Disease. Am J Med. 2023 Sep;136(9):881–95. </w:t>
      </w:r>
    </w:p>
    <w:p w14:paraId="01F6DD79"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5. </w:t>
      </w:r>
      <w:r w:rsidRPr="00800A47">
        <w:rPr>
          <w:rFonts w:ascii="Times New Roman" w:hAnsi="Times New Roman" w:cs="Times New Roman"/>
          <w:sz w:val="24"/>
        </w:rPr>
        <w:tab/>
        <w:t xml:space="preserve">Hare DL, Toukhsati SR, Johansson P, Jaarsma T. Depression and cardiovascular disease: a clinical review. Eur Heart J. 2013 Nov 26;eht462. </w:t>
      </w:r>
    </w:p>
    <w:p w14:paraId="769B1271"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6. </w:t>
      </w:r>
      <w:r w:rsidRPr="00800A47">
        <w:rPr>
          <w:rFonts w:ascii="Times New Roman" w:hAnsi="Times New Roman" w:cs="Times New Roman"/>
          <w:sz w:val="24"/>
        </w:rPr>
        <w:tab/>
        <w:t xml:space="preserve">Harlow BL, Cramer DW, Annis KM. Association of medically treated depression and age at natural menopause. Am J Epidemiol. 1995 Jun 15;141(12):1170–6. </w:t>
      </w:r>
    </w:p>
    <w:p w14:paraId="361F6EB1"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7. </w:t>
      </w:r>
      <w:r w:rsidRPr="00800A47">
        <w:rPr>
          <w:rFonts w:ascii="Times New Roman" w:hAnsi="Times New Roman" w:cs="Times New Roman"/>
          <w:sz w:val="24"/>
        </w:rPr>
        <w:tab/>
        <w:t xml:space="preserve">Kim YT, Cha C, Lee MR. Factors related to age at menopause among Korean women: the Korean Longitudinal Survey of Women and Families. Menopause N Y N. 2019 May;26(5):492–8. </w:t>
      </w:r>
    </w:p>
    <w:p w14:paraId="6EE64D98"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8. </w:t>
      </w:r>
      <w:r w:rsidRPr="00800A47">
        <w:rPr>
          <w:rFonts w:ascii="Times New Roman" w:hAnsi="Times New Roman" w:cs="Times New Roman"/>
          <w:sz w:val="24"/>
        </w:rPr>
        <w:tab/>
        <w:t xml:space="preserve">Stern Y. Cognitive reserve. Neuropsychologia. 2009 Aug;47(10):2015–28. </w:t>
      </w:r>
    </w:p>
    <w:p w14:paraId="143BC37F"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lastRenderedPageBreak/>
        <w:t xml:space="preserve">9. </w:t>
      </w:r>
      <w:r w:rsidRPr="00800A47">
        <w:rPr>
          <w:rFonts w:ascii="Times New Roman" w:hAnsi="Times New Roman" w:cs="Times New Roman"/>
          <w:sz w:val="24"/>
        </w:rPr>
        <w:tab/>
        <w:t xml:space="preserve">Liu CC, Kanekiyo T, Xu H, Bu G. Apolipoprotein E and Alzheimer disease: risk, mechanisms, and therapy. Nat Rev Neurol. 2013 Feb;9(2):106–18. </w:t>
      </w:r>
    </w:p>
    <w:p w14:paraId="53C79B9A"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0. </w:t>
      </w:r>
      <w:r w:rsidRPr="00800A47">
        <w:rPr>
          <w:rFonts w:ascii="Times New Roman" w:hAnsi="Times New Roman" w:cs="Times New Roman"/>
          <w:sz w:val="24"/>
        </w:rPr>
        <w:tab/>
        <w:t xml:space="preserve">Lyu J, Burr JA. Socioeconomic Status Across the Life Course and Cognitive Function Among Older Adults: An Examination of the Latency, Pathways, and Accumulation Hypotheses. J Aging Health. 2016 Feb;28(1):40–67. </w:t>
      </w:r>
    </w:p>
    <w:p w14:paraId="2BA95331"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1. </w:t>
      </w:r>
      <w:r w:rsidRPr="00800A47">
        <w:rPr>
          <w:rFonts w:ascii="Times New Roman" w:hAnsi="Times New Roman" w:cs="Times New Roman"/>
          <w:sz w:val="24"/>
        </w:rPr>
        <w:tab/>
        <w:t xml:space="preserve">Gorelick PB, Scuteri A, Black SE, Decarli C, Greenberg SM, Iadecola C, Launer LJ, Laurent S, Lopez OL, Nyenhuis D, Petersen RC, Schneider JA, Tzourio C, Arnett DK, Bennett DA, Chui HC, Higashida RT, Lindquist R, Nilsson PM, Roman GC, Sellke FW, Seshadri S, American Heart Association Stroke Council, Council on Epidemiology and Prevention, Council on Cardiovascular Nursing, Council on Cardiovascular Radiology and Intervention, and Council on Cardiovascular Surgery and Anesthesia. Vascular contributions to cognitive impairment and dementia: a statement for healthcare professionals from the american heart association/american stroke association. Stroke. 2011 Sep;42(9):2672–713. </w:t>
      </w:r>
    </w:p>
    <w:p w14:paraId="19E93607"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2. </w:t>
      </w:r>
      <w:r w:rsidRPr="00800A47">
        <w:rPr>
          <w:rFonts w:ascii="Times New Roman" w:hAnsi="Times New Roman" w:cs="Times New Roman"/>
          <w:sz w:val="24"/>
        </w:rPr>
        <w:tab/>
        <w:t xml:space="preserve">Maki PM. Critical window hypothesis of hormone therapy and cognition: a scientific update on clinical studies. Menopause N Y N. 2013 Jun;20(6):695–709. </w:t>
      </w:r>
    </w:p>
    <w:p w14:paraId="22CA5900"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3. </w:t>
      </w:r>
      <w:r w:rsidRPr="00800A47">
        <w:rPr>
          <w:rFonts w:ascii="Times New Roman" w:hAnsi="Times New Roman" w:cs="Times New Roman"/>
          <w:sz w:val="24"/>
        </w:rPr>
        <w:tab/>
        <w:t xml:space="preserve">Yaffe K, Haan M, Byers A, Tangen C, Kuller L. Estrogen use, APOE, and cognitive decline: evidence of gene-environment interaction. Neurology. 2000 May 23;54(10):1949–54. </w:t>
      </w:r>
    </w:p>
    <w:p w14:paraId="47C52027"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4. </w:t>
      </w:r>
      <w:r w:rsidRPr="00800A47">
        <w:rPr>
          <w:rFonts w:ascii="Times New Roman" w:hAnsi="Times New Roman" w:cs="Times New Roman"/>
          <w:sz w:val="24"/>
        </w:rPr>
        <w:tab/>
        <w:t xml:space="preserve">Rock PL, Roiser JP, Riedel WJ, Blackwell AD. Cognitive impairment in depression: a systematic review and meta-analysis. Psychol Med. 2014 Jul;44(10):2029–40. </w:t>
      </w:r>
    </w:p>
    <w:p w14:paraId="706F591F"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5. </w:t>
      </w:r>
      <w:r w:rsidRPr="00800A47">
        <w:rPr>
          <w:rFonts w:ascii="Times New Roman" w:hAnsi="Times New Roman" w:cs="Times New Roman"/>
          <w:sz w:val="24"/>
        </w:rPr>
        <w:tab/>
        <w:t xml:space="preserve">Greendale GA, Huang MH, Wight RG, Seeman T, Luetters C, Avis NE, Johnston J, Karlamangla AS. Effects of the menopause transition and hormone use on cognitive performance in midlife women. Neurology. 2009 May 26;72(21):1850–7. </w:t>
      </w:r>
    </w:p>
    <w:p w14:paraId="7ABAFC1C"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6. </w:t>
      </w:r>
      <w:r w:rsidRPr="00800A47">
        <w:rPr>
          <w:rFonts w:ascii="Times New Roman" w:hAnsi="Times New Roman" w:cs="Times New Roman"/>
          <w:sz w:val="24"/>
        </w:rPr>
        <w:tab/>
        <w:t xml:space="preserve">Sirin SR. Socioeconomic Status and Academic Achievement: A Meta-Analytic Review of Research. Rev Educ Res. 2005 Sep 1;75(3):417–53. </w:t>
      </w:r>
    </w:p>
    <w:p w14:paraId="7266B621"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7. </w:t>
      </w:r>
      <w:r w:rsidRPr="00800A47">
        <w:rPr>
          <w:rFonts w:ascii="Times New Roman" w:hAnsi="Times New Roman" w:cs="Times New Roman"/>
          <w:sz w:val="24"/>
        </w:rPr>
        <w:tab/>
        <w:t xml:space="preserve">Schultz WM, Kelli HM, Lisko JC, Varghese T, Shen J, Sandesara P, Quyyumi AA, Taylor HA, Gulati M, Harold JG, Mieres JH, Ferdinand KC, Mensah GA, Sperling LS. Socioeconomic Status and Cardiovascular Outcomes. Circulation. 2018 May 15;137(20):2166–78. </w:t>
      </w:r>
    </w:p>
    <w:p w14:paraId="696608D8"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18. </w:t>
      </w:r>
      <w:r w:rsidRPr="00800A47">
        <w:rPr>
          <w:rFonts w:ascii="Times New Roman" w:hAnsi="Times New Roman" w:cs="Times New Roman"/>
          <w:sz w:val="24"/>
        </w:rPr>
        <w:tab/>
        <w:t xml:space="preserve">Meng FT, Wang YL, Liu J, Zhao J, Liu RY, Zhou JN. ApoE genotypes are associated with age at natural menopause in Chinese females. Age Dordr Neth. 2012 Aug;34(4):1023–32. </w:t>
      </w:r>
    </w:p>
    <w:p w14:paraId="0A6E463A"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lastRenderedPageBreak/>
        <w:t xml:space="preserve">19. </w:t>
      </w:r>
      <w:r w:rsidRPr="00800A47">
        <w:rPr>
          <w:rFonts w:ascii="Times New Roman" w:hAnsi="Times New Roman" w:cs="Times New Roman"/>
          <w:sz w:val="24"/>
        </w:rPr>
        <w:tab/>
        <w:t xml:space="preserve">Koochmeshgi J, Hosseini-Mazinani SM, Morteza Seifati S, Hosein-Pur-Nobari N, Teimoori-Toolabi L. Apolipoprotein E genotype and age at menopause. Ann N Y Acad Sci. 2004 Jun;1019:564–7. </w:t>
      </w:r>
    </w:p>
    <w:p w14:paraId="4388C6EF" w14:textId="77777777" w:rsidR="00800A47" w:rsidRPr="009A1A67" w:rsidRDefault="00800A47" w:rsidP="00800A47">
      <w:pPr>
        <w:pStyle w:val="Literaturverzeichnis"/>
        <w:rPr>
          <w:rFonts w:ascii="Times New Roman" w:hAnsi="Times New Roman" w:cs="Times New Roman"/>
          <w:sz w:val="24"/>
          <w:lang w:val="de-DE"/>
        </w:rPr>
      </w:pPr>
      <w:r w:rsidRPr="00800A47">
        <w:rPr>
          <w:rFonts w:ascii="Times New Roman" w:hAnsi="Times New Roman" w:cs="Times New Roman"/>
          <w:sz w:val="24"/>
        </w:rPr>
        <w:t xml:space="preserve">20. </w:t>
      </w:r>
      <w:r w:rsidRPr="00800A47">
        <w:rPr>
          <w:rFonts w:ascii="Times New Roman" w:hAnsi="Times New Roman" w:cs="Times New Roman"/>
          <w:sz w:val="24"/>
        </w:rPr>
        <w:tab/>
        <w:t xml:space="preserve">Palmer JM, Huentelman M, Ryan L. More than just risk for Alzheimer’s disease: </w:t>
      </w:r>
      <w:r w:rsidRPr="00800A47">
        <w:rPr>
          <w:rFonts w:ascii="Times New Roman" w:hAnsi="Times New Roman" w:cs="Times New Roman"/>
          <w:i/>
          <w:iCs/>
          <w:sz w:val="24"/>
        </w:rPr>
        <w:t>APOE</w:t>
      </w:r>
      <w:r w:rsidRPr="00800A47">
        <w:rPr>
          <w:rFonts w:ascii="Times New Roman" w:hAnsi="Times New Roman" w:cs="Times New Roman"/>
          <w:sz w:val="24"/>
        </w:rPr>
        <w:t xml:space="preserve"> ε4’s impact on the aging brain. </w:t>
      </w:r>
      <w:r w:rsidRPr="009A1A67">
        <w:rPr>
          <w:rFonts w:ascii="Times New Roman" w:hAnsi="Times New Roman" w:cs="Times New Roman"/>
          <w:sz w:val="24"/>
          <w:lang w:val="de-DE"/>
        </w:rPr>
        <w:t xml:space="preserve">Trends </w:t>
      </w:r>
      <w:proofErr w:type="spellStart"/>
      <w:r w:rsidRPr="009A1A67">
        <w:rPr>
          <w:rFonts w:ascii="Times New Roman" w:hAnsi="Times New Roman" w:cs="Times New Roman"/>
          <w:sz w:val="24"/>
          <w:lang w:val="de-DE"/>
        </w:rPr>
        <w:t>Neurosci</w:t>
      </w:r>
      <w:proofErr w:type="spellEnd"/>
      <w:r w:rsidRPr="009A1A67">
        <w:rPr>
          <w:rFonts w:ascii="Times New Roman" w:hAnsi="Times New Roman" w:cs="Times New Roman"/>
          <w:sz w:val="24"/>
          <w:lang w:val="de-DE"/>
        </w:rPr>
        <w:t xml:space="preserve">. 2023 Sep 1;46(9):750–63. </w:t>
      </w:r>
    </w:p>
    <w:p w14:paraId="71448A93" w14:textId="77777777" w:rsidR="00800A47" w:rsidRPr="00800A47" w:rsidRDefault="00800A47" w:rsidP="00800A47">
      <w:pPr>
        <w:pStyle w:val="Literaturverzeichnis"/>
        <w:rPr>
          <w:rFonts w:ascii="Times New Roman" w:hAnsi="Times New Roman" w:cs="Times New Roman"/>
          <w:sz w:val="24"/>
        </w:rPr>
      </w:pPr>
      <w:r w:rsidRPr="009A1A67">
        <w:rPr>
          <w:rFonts w:ascii="Times New Roman" w:hAnsi="Times New Roman" w:cs="Times New Roman"/>
          <w:sz w:val="24"/>
          <w:lang w:val="de-DE"/>
        </w:rPr>
        <w:t xml:space="preserve">21. </w:t>
      </w:r>
      <w:r w:rsidRPr="009A1A67">
        <w:rPr>
          <w:rFonts w:ascii="Times New Roman" w:hAnsi="Times New Roman" w:cs="Times New Roman"/>
          <w:sz w:val="24"/>
          <w:lang w:val="de-DE"/>
        </w:rPr>
        <w:tab/>
        <w:t xml:space="preserve">Eichner JE, Dunn ST, </w:t>
      </w:r>
      <w:proofErr w:type="spellStart"/>
      <w:r w:rsidRPr="009A1A67">
        <w:rPr>
          <w:rFonts w:ascii="Times New Roman" w:hAnsi="Times New Roman" w:cs="Times New Roman"/>
          <w:sz w:val="24"/>
          <w:lang w:val="de-DE"/>
        </w:rPr>
        <w:t>Perveen</w:t>
      </w:r>
      <w:proofErr w:type="spellEnd"/>
      <w:r w:rsidRPr="009A1A67">
        <w:rPr>
          <w:rFonts w:ascii="Times New Roman" w:hAnsi="Times New Roman" w:cs="Times New Roman"/>
          <w:sz w:val="24"/>
          <w:lang w:val="de-DE"/>
        </w:rPr>
        <w:t xml:space="preserve"> G, Thompson DM, Stewart KE, </w:t>
      </w:r>
      <w:proofErr w:type="spellStart"/>
      <w:r w:rsidRPr="009A1A67">
        <w:rPr>
          <w:rFonts w:ascii="Times New Roman" w:hAnsi="Times New Roman" w:cs="Times New Roman"/>
          <w:sz w:val="24"/>
          <w:lang w:val="de-DE"/>
        </w:rPr>
        <w:t>Stroehla</w:t>
      </w:r>
      <w:proofErr w:type="spellEnd"/>
      <w:r w:rsidRPr="009A1A67">
        <w:rPr>
          <w:rFonts w:ascii="Times New Roman" w:hAnsi="Times New Roman" w:cs="Times New Roman"/>
          <w:sz w:val="24"/>
          <w:lang w:val="de-DE"/>
        </w:rPr>
        <w:t xml:space="preserve"> BC. </w:t>
      </w:r>
      <w:proofErr w:type="spellStart"/>
      <w:r w:rsidRPr="00800A47">
        <w:rPr>
          <w:rFonts w:ascii="Times New Roman" w:hAnsi="Times New Roman" w:cs="Times New Roman"/>
          <w:sz w:val="24"/>
        </w:rPr>
        <w:t>Apolipoprotein</w:t>
      </w:r>
      <w:proofErr w:type="spellEnd"/>
      <w:r w:rsidRPr="00800A47">
        <w:rPr>
          <w:rFonts w:ascii="Times New Roman" w:hAnsi="Times New Roman" w:cs="Times New Roman"/>
          <w:sz w:val="24"/>
        </w:rPr>
        <w:t xml:space="preserve"> E polymorphism and cardiovascular disease: a HuGE review. Am J Epidemiol. 2002 Mar 15;155(6):487–95. </w:t>
      </w:r>
    </w:p>
    <w:p w14:paraId="6D851BBE"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22. </w:t>
      </w:r>
      <w:r w:rsidRPr="00800A47">
        <w:rPr>
          <w:rFonts w:ascii="Times New Roman" w:hAnsi="Times New Roman" w:cs="Times New Roman"/>
          <w:sz w:val="24"/>
        </w:rPr>
        <w:tab/>
        <w:t xml:space="preserve">Salthouse TA. Trajectories of normal cognitive aging. Psychol Aging. 2019 Feb;34(1):17–24. </w:t>
      </w:r>
    </w:p>
    <w:p w14:paraId="2686290F"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23. </w:t>
      </w:r>
      <w:r w:rsidRPr="00800A47">
        <w:rPr>
          <w:rFonts w:ascii="Times New Roman" w:hAnsi="Times New Roman" w:cs="Times New Roman"/>
          <w:sz w:val="24"/>
        </w:rPr>
        <w:tab/>
        <w:t xml:space="preserve">Toffoletto S, Lanzenberger R, Gingnell M, Sundström-Poromaa I, Comasco E. Emotional and cognitive functional imaging of estrogen and progesterone effects in the female human brain: a systematic review. Psychoneuroendocrinology. 2014 Dec;50:28–52. </w:t>
      </w:r>
    </w:p>
    <w:p w14:paraId="03E1E09F"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24. </w:t>
      </w:r>
      <w:r w:rsidRPr="00800A47">
        <w:rPr>
          <w:rFonts w:ascii="Times New Roman" w:hAnsi="Times New Roman" w:cs="Times New Roman"/>
          <w:sz w:val="24"/>
        </w:rPr>
        <w:tab/>
        <w:t xml:space="preserve">Russell JK, Jones CK, Newhouse PA. The Role of Estrogen in Brain and Cognitive Aging. Neurother J Am Soc Exp Neurother. 2019 Jul;16(3):649–65. </w:t>
      </w:r>
    </w:p>
    <w:p w14:paraId="0B72E1C5" w14:textId="77777777" w:rsidR="00800A47" w:rsidRPr="00800A47" w:rsidRDefault="00800A47" w:rsidP="00800A47">
      <w:pPr>
        <w:pStyle w:val="Literaturverzeichnis"/>
        <w:rPr>
          <w:rFonts w:ascii="Times New Roman" w:hAnsi="Times New Roman" w:cs="Times New Roman"/>
          <w:sz w:val="24"/>
        </w:rPr>
      </w:pPr>
      <w:r w:rsidRPr="00800A47">
        <w:rPr>
          <w:rFonts w:ascii="Times New Roman" w:hAnsi="Times New Roman" w:cs="Times New Roman"/>
          <w:sz w:val="24"/>
        </w:rPr>
        <w:t xml:space="preserve">25. </w:t>
      </w:r>
      <w:r w:rsidRPr="00800A47">
        <w:rPr>
          <w:rFonts w:ascii="Times New Roman" w:hAnsi="Times New Roman" w:cs="Times New Roman"/>
          <w:sz w:val="24"/>
        </w:rPr>
        <w:tab/>
        <w:t xml:space="preserve">Hemachandra C, Taylor S, Islam RM, Fooladi E, Davis SR. A systematic review and critical appraisal of menopause guidelines. BMJ Sex Reprod Health. 2024 Apr 11;50(2):122–38. </w:t>
      </w:r>
    </w:p>
    <w:p w14:paraId="31035BEC" w14:textId="569788FD" w:rsidR="00055678" w:rsidRPr="00055678" w:rsidRDefault="00055678" w:rsidP="00055678">
      <w:pPr>
        <w:spacing w:before="120" w:after="120" w:line="36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055678" w:rsidRPr="00055678" w:rsidSect="006A57DC">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1F2900"/>
    <w:multiLevelType w:val="multilevel"/>
    <w:tmpl w:val="438CB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D0D4032"/>
    <w:multiLevelType w:val="multilevel"/>
    <w:tmpl w:val="12604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B6C"/>
    <w:rsid w:val="00055678"/>
    <w:rsid w:val="000608E5"/>
    <w:rsid w:val="000A30DE"/>
    <w:rsid w:val="000E481B"/>
    <w:rsid w:val="000F732A"/>
    <w:rsid w:val="0010147C"/>
    <w:rsid w:val="0010749D"/>
    <w:rsid w:val="001202E3"/>
    <w:rsid w:val="001222BD"/>
    <w:rsid w:val="00123BA1"/>
    <w:rsid w:val="00180A42"/>
    <w:rsid w:val="001902B5"/>
    <w:rsid w:val="00196FA4"/>
    <w:rsid w:val="001E6C6B"/>
    <w:rsid w:val="00234B14"/>
    <w:rsid w:val="002800AE"/>
    <w:rsid w:val="002A3A34"/>
    <w:rsid w:val="002C7A55"/>
    <w:rsid w:val="00317431"/>
    <w:rsid w:val="00321B6C"/>
    <w:rsid w:val="003712D8"/>
    <w:rsid w:val="003810D5"/>
    <w:rsid w:val="003A37FF"/>
    <w:rsid w:val="003D6D77"/>
    <w:rsid w:val="003F3F59"/>
    <w:rsid w:val="004425E3"/>
    <w:rsid w:val="00480E32"/>
    <w:rsid w:val="004938D1"/>
    <w:rsid w:val="00497D89"/>
    <w:rsid w:val="004C4373"/>
    <w:rsid w:val="004C6D1D"/>
    <w:rsid w:val="004D6C76"/>
    <w:rsid w:val="00502D47"/>
    <w:rsid w:val="00514BCA"/>
    <w:rsid w:val="005230F7"/>
    <w:rsid w:val="00532879"/>
    <w:rsid w:val="00570891"/>
    <w:rsid w:val="005B0709"/>
    <w:rsid w:val="00675ABD"/>
    <w:rsid w:val="006A57DC"/>
    <w:rsid w:val="006B789B"/>
    <w:rsid w:val="0070543C"/>
    <w:rsid w:val="007B4F6F"/>
    <w:rsid w:val="00800A47"/>
    <w:rsid w:val="008C04CF"/>
    <w:rsid w:val="008D411B"/>
    <w:rsid w:val="00917B93"/>
    <w:rsid w:val="00945667"/>
    <w:rsid w:val="009A0F74"/>
    <w:rsid w:val="009A1A67"/>
    <w:rsid w:val="009F3609"/>
    <w:rsid w:val="00A75FC7"/>
    <w:rsid w:val="00A8202B"/>
    <w:rsid w:val="00B05595"/>
    <w:rsid w:val="00C463EB"/>
    <w:rsid w:val="00C627A6"/>
    <w:rsid w:val="00DA442B"/>
    <w:rsid w:val="00DE64BD"/>
    <w:rsid w:val="00E112FE"/>
    <w:rsid w:val="00E64E03"/>
    <w:rsid w:val="00E75176"/>
    <w:rsid w:val="00E817F8"/>
    <w:rsid w:val="00E81E4C"/>
    <w:rsid w:val="00EF61F4"/>
    <w:rsid w:val="00F04755"/>
    <w:rsid w:val="00F34B52"/>
    <w:rsid w:val="00F42B02"/>
    <w:rsid w:val="00F56B22"/>
    <w:rsid w:val="00F66E2B"/>
    <w:rsid w:val="00FA1E7E"/>
    <w:rsid w:val="00FC522D"/>
    <w:rsid w:val="00FD4D28"/>
    <w:rsid w:val="00FE3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DC48"/>
  <w15:chartTrackingRefBased/>
  <w15:docId w15:val="{5B15D2FA-E8C9-412E-9802-6AAA74426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A5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F42B0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bsatz-Standardschriftart"/>
    <w:uiPriority w:val="99"/>
    <w:unhideWhenUsed/>
    <w:rsid w:val="004425E3"/>
    <w:rPr>
      <w:color w:val="0000FF"/>
      <w:u w:val="single"/>
    </w:rPr>
  </w:style>
  <w:style w:type="character" w:customStyle="1" w:styleId="identifier">
    <w:name w:val="identifier"/>
    <w:basedOn w:val="Absatz-Standardschriftart"/>
    <w:rsid w:val="001202E3"/>
  </w:style>
  <w:style w:type="character" w:customStyle="1" w:styleId="citation-doi">
    <w:name w:val="citation-doi"/>
    <w:basedOn w:val="Absatz-Standardschriftart"/>
    <w:rsid w:val="001202E3"/>
  </w:style>
  <w:style w:type="character" w:customStyle="1" w:styleId="period">
    <w:name w:val="period"/>
    <w:basedOn w:val="Absatz-Standardschriftart"/>
    <w:rsid w:val="00E75176"/>
  </w:style>
  <w:style w:type="character" w:customStyle="1" w:styleId="cit">
    <w:name w:val="cit"/>
    <w:basedOn w:val="Absatz-Standardschriftart"/>
    <w:rsid w:val="00E75176"/>
  </w:style>
  <w:style w:type="paragraph" w:styleId="Literaturverzeichnis">
    <w:name w:val="Bibliography"/>
    <w:basedOn w:val="Standard"/>
    <w:next w:val="Standard"/>
    <w:uiPriority w:val="37"/>
    <w:unhideWhenUsed/>
    <w:rsid w:val="00F66E2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93931">
      <w:bodyDiv w:val="1"/>
      <w:marLeft w:val="0"/>
      <w:marRight w:val="0"/>
      <w:marTop w:val="0"/>
      <w:marBottom w:val="0"/>
      <w:divBdr>
        <w:top w:val="none" w:sz="0" w:space="0" w:color="auto"/>
        <w:left w:val="none" w:sz="0" w:space="0" w:color="auto"/>
        <w:bottom w:val="none" w:sz="0" w:space="0" w:color="auto"/>
        <w:right w:val="none" w:sz="0" w:space="0" w:color="auto"/>
      </w:divBdr>
      <w:divsChild>
        <w:div w:id="1470051129">
          <w:marLeft w:val="0"/>
          <w:marRight w:val="0"/>
          <w:marTop w:val="0"/>
          <w:marBottom w:val="0"/>
          <w:divBdr>
            <w:top w:val="none" w:sz="0" w:space="0" w:color="auto"/>
            <w:left w:val="none" w:sz="0" w:space="0" w:color="auto"/>
            <w:bottom w:val="none" w:sz="0" w:space="0" w:color="auto"/>
            <w:right w:val="none" w:sz="0" w:space="0" w:color="auto"/>
          </w:divBdr>
          <w:divsChild>
            <w:div w:id="29116633">
              <w:marLeft w:val="0"/>
              <w:marRight w:val="0"/>
              <w:marTop w:val="0"/>
              <w:marBottom w:val="0"/>
              <w:divBdr>
                <w:top w:val="none" w:sz="0" w:space="0" w:color="auto"/>
                <w:left w:val="none" w:sz="0" w:space="0" w:color="auto"/>
                <w:bottom w:val="none" w:sz="0" w:space="0" w:color="auto"/>
                <w:right w:val="none" w:sz="0" w:space="0" w:color="auto"/>
              </w:divBdr>
              <w:divsChild>
                <w:div w:id="1062873231">
                  <w:marLeft w:val="0"/>
                  <w:marRight w:val="0"/>
                  <w:marTop w:val="0"/>
                  <w:marBottom w:val="0"/>
                  <w:divBdr>
                    <w:top w:val="none" w:sz="0" w:space="0" w:color="auto"/>
                    <w:left w:val="none" w:sz="0" w:space="0" w:color="auto"/>
                    <w:bottom w:val="none" w:sz="0" w:space="0" w:color="auto"/>
                    <w:right w:val="none" w:sz="0" w:space="0" w:color="auto"/>
                  </w:divBdr>
                  <w:divsChild>
                    <w:div w:id="1941641640">
                      <w:marLeft w:val="0"/>
                      <w:marRight w:val="0"/>
                      <w:marTop w:val="0"/>
                      <w:marBottom w:val="0"/>
                      <w:divBdr>
                        <w:top w:val="none" w:sz="0" w:space="0" w:color="auto"/>
                        <w:left w:val="none" w:sz="0" w:space="0" w:color="auto"/>
                        <w:bottom w:val="none" w:sz="0" w:space="0" w:color="auto"/>
                        <w:right w:val="none" w:sz="0" w:space="0" w:color="auto"/>
                      </w:divBdr>
                      <w:divsChild>
                        <w:div w:id="158422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711209">
          <w:marLeft w:val="0"/>
          <w:marRight w:val="0"/>
          <w:marTop w:val="0"/>
          <w:marBottom w:val="0"/>
          <w:divBdr>
            <w:top w:val="none" w:sz="0" w:space="0" w:color="auto"/>
            <w:left w:val="none" w:sz="0" w:space="0" w:color="auto"/>
            <w:bottom w:val="none" w:sz="0" w:space="0" w:color="auto"/>
            <w:right w:val="none" w:sz="0" w:space="0" w:color="auto"/>
          </w:divBdr>
          <w:divsChild>
            <w:div w:id="1982029296">
              <w:marLeft w:val="0"/>
              <w:marRight w:val="0"/>
              <w:marTop w:val="0"/>
              <w:marBottom w:val="0"/>
              <w:divBdr>
                <w:top w:val="none" w:sz="0" w:space="0" w:color="auto"/>
                <w:left w:val="none" w:sz="0" w:space="0" w:color="auto"/>
                <w:bottom w:val="none" w:sz="0" w:space="0" w:color="auto"/>
                <w:right w:val="none" w:sz="0" w:space="0" w:color="auto"/>
              </w:divBdr>
              <w:divsChild>
                <w:div w:id="62508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9191">
      <w:bodyDiv w:val="1"/>
      <w:marLeft w:val="0"/>
      <w:marRight w:val="0"/>
      <w:marTop w:val="0"/>
      <w:marBottom w:val="0"/>
      <w:divBdr>
        <w:top w:val="none" w:sz="0" w:space="0" w:color="auto"/>
        <w:left w:val="none" w:sz="0" w:space="0" w:color="auto"/>
        <w:bottom w:val="none" w:sz="0" w:space="0" w:color="auto"/>
        <w:right w:val="none" w:sz="0" w:space="0" w:color="auto"/>
      </w:divBdr>
    </w:div>
    <w:div w:id="536165434">
      <w:bodyDiv w:val="1"/>
      <w:marLeft w:val="0"/>
      <w:marRight w:val="0"/>
      <w:marTop w:val="0"/>
      <w:marBottom w:val="0"/>
      <w:divBdr>
        <w:top w:val="none" w:sz="0" w:space="0" w:color="auto"/>
        <w:left w:val="none" w:sz="0" w:space="0" w:color="auto"/>
        <w:bottom w:val="none" w:sz="0" w:space="0" w:color="auto"/>
        <w:right w:val="none" w:sz="0" w:space="0" w:color="auto"/>
      </w:divBdr>
      <w:divsChild>
        <w:div w:id="979581002">
          <w:marLeft w:val="0"/>
          <w:marRight w:val="0"/>
          <w:marTop w:val="0"/>
          <w:marBottom w:val="0"/>
          <w:divBdr>
            <w:top w:val="none" w:sz="0" w:space="0" w:color="auto"/>
            <w:left w:val="none" w:sz="0" w:space="0" w:color="auto"/>
            <w:bottom w:val="none" w:sz="0" w:space="0" w:color="auto"/>
            <w:right w:val="none" w:sz="0" w:space="0" w:color="auto"/>
          </w:divBdr>
          <w:divsChild>
            <w:div w:id="1827629098">
              <w:marLeft w:val="0"/>
              <w:marRight w:val="0"/>
              <w:marTop w:val="0"/>
              <w:marBottom w:val="0"/>
              <w:divBdr>
                <w:top w:val="none" w:sz="0" w:space="0" w:color="auto"/>
                <w:left w:val="none" w:sz="0" w:space="0" w:color="auto"/>
                <w:bottom w:val="none" w:sz="0" w:space="0" w:color="auto"/>
                <w:right w:val="none" w:sz="0" w:space="0" w:color="auto"/>
              </w:divBdr>
              <w:divsChild>
                <w:div w:id="1684549184">
                  <w:marLeft w:val="0"/>
                  <w:marRight w:val="0"/>
                  <w:marTop w:val="0"/>
                  <w:marBottom w:val="0"/>
                  <w:divBdr>
                    <w:top w:val="none" w:sz="0" w:space="0" w:color="auto"/>
                    <w:left w:val="none" w:sz="0" w:space="0" w:color="auto"/>
                    <w:bottom w:val="none" w:sz="0" w:space="0" w:color="auto"/>
                    <w:right w:val="none" w:sz="0" w:space="0" w:color="auto"/>
                  </w:divBdr>
                  <w:divsChild>
                    <w:div w:id="1558937024">
                      <w:marLeft w:val="0"/>
                      <w:marRight w:val="0"/>
                      <w:marTop w:val="0"/>
                      <w:marBottom w:val="0"/>
                      <w:divBdr>
                        <w:top w:val="none" w:sz="0" w:space="0" w:color="auto"/>
                        <w:left w:val="none" w:sz="0" w:space="0" w:color="auto"/>
                        <w:bottom w:val="none" w:sz="0" w:space="0" w:color="auto"/>
                        <w:right w:val="none" w:sz="0" w:space="0" w:color="auto"/>
                      </w:divBdr>
                      <w:divsChild>
                        <w:div w:id="128492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713164">
          <w:marLeft w:val="0"/>
          <w:marRight w:val="0"/>
          <w:marTop w:val="0"/>
          <w:marBottom w:val="0"/>
          <w:divBdr>
            <w:top w:val="none" w:sz="0" w:space="0" w:color="auto"/>
            <w:left w:val="none" w:sz="0" w:space="0" w:color="auto"/>
            <w:bottom w:val="none" w:sz="0" w:space="0" w:color="auto"/>
            <w:right w:val="none" w:sz="0" w:space="0" w:color="auto"/>
          </w:divBdr>
          <w:divsChild>
            <w:div w:id="810633224">
              <w:marLeft w:val="0"/>
              <w:marRight w:val="0"/>
              <w:marTop w:val="0"/>
              <w:marBottom w:val="0"/>
              <w:divBdr>
                <w:top w:val="none" w:sz="0" w:space="0" w:color="auto"/>
                <w:left w:val="none" w:sz="0" w:space="0" w:color="auto"/>
                <w:bottom w:val="none" w:sz="0" w:space="0" w:color="auto"/>
                <w:right w:val="none" w:sz="0" w:space="0" w:color="auto"/>
              </w:divBdr>
              <w:divsChild>
                <w:div w:id="211362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019987">
      <w:bodyDiv w:val="1"/>
      <w:marLeft w:val="0"/>
      <w:marRight w:val="0"/>
      <w:marTop w:val="0"/>
      <w:marBottom w:val="0"/>
      <w:divBdr>
        <w:top w:val="none" w:sz="0" w:space="0" w:color="auto"/>
        <w:left w:val="none" w:sz="0" w:space="0" w:color="auto"/>
        <w:bottom w:val="none" w:sz="0" w:space="0" w:color="auto"/>
        <w:right w:val="none" w:sz="0" w:space="0" w:color="auto"/>
      </w:divBdr>
    </w:div>
    <w:div w:id="840193727">
      <w:bodyDiv w:val="1"/>
      <w:marLeft w:val="0"/>
      <w:marRight w:val="0"/>
      <w:marTop w:val="0"/>
      <w:marBottom w:val="0"/>
      <w:divBdr>
        <w:top w:val="none" w:sz="0" w:space="0" w:color="auto"/>
        <w:left w:val="none" w:sz="0" w:space="0" w:color="auto"/>
        <w:bottom w:val="none" w:sz="0" w:space="0" w:color="auto"/>
        <w:right w:val="none" w:sz="0" w:space="0" w:color="auto"/>
      </w:divBdr>
      <w:divsChild>
        <w:div w:id="1956401909">
          <w:marLeft w:val="0"/>
          <w:marRight w:val="0"/>
          <w:marTop w:val="0"/>
          <w:marBottom w:val="0"/>
          <w:divBdr>
            <w:top w:val="none" w:sz="0" w:space="0" w:color="auto"/>
            <w:left w:val="none" w:sz="0" w:space="0" w:color="auto"/>
            <w:bottom w:val="none" w:sz="0" w:space="0" w:color="auto"/>
            <w:right w:val="none" w:sz="0" w:space="0" w:color="auto"/>
          </w:divBdr>
          <w:divsChild>
            <w:div w:id="1170634316">
              <w:marLeft w:val="0"/>
              <w:marRight w:val="0"/>
              <w:marTop w:val="0"/>
              <w:marBottom w:val="0"/>
              <w:divBdr>
                <w:top w:val="none" w:sz="0" w:space="0" w:color="auto"/>
                <w:left w:val="none" w:sz="0" w:space="0" w:color="auto"/>
                <w:bottom w:val="none" w:sz="0" w:space="0" w:color="auto"/>
                <w:right w:val="none" w:sz="0" w:space="0" w:color="auto"/>
              </w:divBdr>
              <w:divsChild>
                <w:div w:id="840511963">
                  <w:marLeft w:val="0"/>
                  <w:marRight w:val="0"/>
                  <w:marTop w:val="0"/>
                  <w:marBottom w:val="0"/>
                  <w:divBdr>
                    <w:top w:val="none" w:sz="0" w:space="0" w:color="auto"/>
                    <w:left w:val="none" w:sz="0" w:space="0" w:color="auto"/>
                    <w:bottom w:val="none" w:sz="0" w:space="0" w:color="auto"/>
                    <w:right w:val="none" w:sz="0" w:space="0" w:color="auto"/>
                  </w:divBdr>
                  <w:divsChild>
                    <w:div w:id="913470053">
                      <w:marLeft w:val="0"/>
                      <w:marRight w:val="0"/>
                      <w:marTop w:val="0"/>
                      <w:marBottom w:val="0"/>
                      <w:divBdr>
                        <w:top w:val="none" w:sz="0" w:space="0" w:color="auto"/>
                        <w:left w:val="none" w:sz="0" w:space="0" w:color="auto"/>
                        <w:bottom w:val="none" w:sz="0" w:space="0" w:color="auto"/>
                        <w:right w:val="none" w:sz="0" w:space="0" w:color="auto"/>
                      </w:divBdr>
                      <w:divsChild>
                        <w:div w:id="137206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321932">
          <w:marLeft w:val="0"/>
          <w:marRight w:val="0"/>
          <w:marTop w:val="0"/>
          <w:marBottom w:val="0"/>
          <w:divBdr>
            <w:top w:val="none" w:sz="0" w:space="0" w:color="auto"/>
            <w:left w:val="none" w:sz="0" w:space="0" w:color="auto"/>
            <w:bottom w:val="none" w:sz="0" w:space="0" w:color="auto"/>
            <w:right w:val="none" w:sz="0" w:space="0" w:color="auto"/>
          </w:divBdr>
          <w:divsChild>
            <w:div w:id="853108783">
              <w:marLeft w:val="0"/>
              <w:marRight w:val="0"/>
              <w:marTop w:val="0"/>
              <w:marBottom w:val="0"/>
              <w:divBdr>
                <w:top w:val="none" w:sz="0" w:space="0" w:color="auto"/>
                <w:left w:val="none" w:sz="0" w:space="0" w:color="auto"/>
                <w:bottom w:val="none" w:sz="0" w:space="0" w:color="auto"/>
                <w:right w:val="none" w:sz="0" w:space="0" w:color="auto"/>
              </w:divBdr>
              <w:divsChild>
                <w:div w:id="53858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221756">
      <w:bodyDiv w:val="1"/>
      <w:marLeft w:val="0"/>
      <w:marRight w:val="0"/>
      <w:marTop w:val="0"/>
      <w:marBottom w:val="0"/>
      <w:divBdr>
        <w:top w:val="none" w:sz="0" w:space="0" w:color="auto"/>
        <w:left w:val="none" w:sz="0" w:space="0" w:color="auto"/>
        <w:bottom w:val="none" w:sz="0" w:space="0" w:color="auto"/>
        <w:right w:val="none" w:sz="0" w:space="0" w:color="auto"/>
      </w:divBdr>
      <w:divsChild>
        <w:div w:id="1489323064">
          <w:marLeft w:val="0"/>
          <w:marRight w:val="0"/>
          <w:marTop w:val="0"/>
          <w:marBottom w:val="0"/>
          <w:divBdr>
            <w:top w:val="none" w:sz="0" w:space="0" w:color="auto"/>
            <w:left w:val="none" w:sz="0" w:space="0" w:color="auto"/>
            <w:bottom w:val="none" w:sz="0" w:space="0" w:color="auto"/>
            <w:right w:val="none" w:sz="0" w:space="0" w:color="auto"/>
          </w:divBdr>
          <w:divsChild>
            <w:div w:id="3750411">
              <w:marLeft w:val="0"/>
              <w:marRight w:val="0"/>
              <w:marTop w:val="0"/>
              <w:marBottom w:val="0"/>
              <w:divBdr>
                <w:top w:val="none" w:sz="0" w:space="0" w:color="auto"/>
                <w:left w:val="none" w:sz="0" w:space="0" w:color="auto"/>
                <w:bottom w:val="none" w:sz="0" w:space="0" w:color="auto"/>
                <w:right w:val="none" w:sz="0" w:space="0" w:color="auto"/>
              </w:divBdr>
              <w:divsChild>
                <w:div w:id="1075472538">
                  <w:marLeft w:val="0"/>
                  <w:marRight w:val="0"/>
                  <w:marTop w:val="0"/>
                  <w:marBottom w:val="0"/>
                  <w:divBdr>
                    <w:top w:val="none" w:sz="0" w:space="0" w:color="auto"/>
                    <w:left w:val="none" w:sz="0" w:space="0" w:color="auto"/>
                    <w:bottom w:val="none" w:sz="0" w:space="0" w:color="auto"/>
                    <w:right w:val="none" w:sz="0" w:space="0" w:color="auto"/>
                  </w:divBdr>
                  <w:divsChild>
                    <w:div w:id="76022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051238">
      <w:bodyDiv w:val="1"/>
      <w:marLeft w:val="0"/>
      <w:marRight w:val="0"/>
      <w:marTop w:val="0"/>
      <w:marBottom w:val="0"/>
      <w:divBdr>
        <w:top w:val="none" w:sz="0" w:space="0" w:color="auto"/>
        <w:left w:val="none" w:sz="0" w:space="0" w:color="auto"/>
        <w:bottom w:val="none" w:sz="0" w:space="0" w:color="auto"/>
        <w:right w:val="none" w:sz="0" w:space="0" w:color="auto"/>
      </w:divBdr>
      <w:divsChild>
        <w:div w:id="1401176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aje/155.6.487"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915</Words>
  <Characters>68771</Characters>
  <Application>Microsoft Office Word</Application>
  <DocSecurity>0</DocSecurity>
  <Lines>573</Lines>
  <Paragraphs>1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Bonberg</dc:creator>
  <cp:keywords/>
  <dc:description/>
  <cp:lastModifiedBy>Dr. Heike Minnerup</cp:lastModifiedBy>
  <cp:revision>4</cp:revision>
  <dcterms:created xsi:type="dcterms:W3CDTF">2025-02-27T20:30:00Z</dcterms:created>
  <dcterms:modified xsi:type="dcterms:W3CDTF">2025-03-0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4twYo6mI"/&gt;&lt;style id="http://www.zotero.org/styles/vancouver-brackets-no-et-al" locale="en-US"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